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025EF" w14:textId="6193AB04" w:rsidR="00FD2278" w:rsidRPr="00FD2278" w:rsidRDefault="00165ABA" w:rsidP="00FD2278">
      <w:pPr>
        <w:spacing w:before="120" w:after="60" w:line="480" w:lineRule="auto"/>
        <w:jc w:val="center"/>
        <w:rPr>
          <w:b/>
          <w:sz w:val="28"/>
          <w:szCs w:val="28"/>
        </w:rPr>
      </w:pPr>
      <w:r w:rsidRPr="00165ABA">
        <w:rPr>
          <w:b/>
          <w:sz w:val="28"/>
          <w:szCs w:val="28"/>
        </w:rPr>
        <w:t>Supplementary Materials</w:t>
      </w:r>
    </w:p>
    <w:p w14:paraId="4591E44A" w14:textId="77777777" w:rsidR="00047FE6" w:rsidRDefault="00047FE6" w:rsidP="000D2016">
      <w:pPr>
        <w:pStyle w:val="BBAuthorName"/>
        <w:rPr>
          <w:i w:val="0"/>
          <w:iCs/>
        </w:rPr>
      </w:pPr>
      <w:r w:rsidRPr="00047FE6">
        <w:rPr>
          <w:rFonts w:ascii="Times New Roman" w:hAnsi="Times New Roman"/>
          <w:b/>
          <w:bCs/>
          <w:i w:val="0"/>
          <w:sz w:val="28"/>
          <w:szCs w:val="28"/>
        </w:rPr>
        <w:t>Iron(III)–Quercetin Complex: Synthesis, Physicochemical Characterization, and MRI Cell Tracking Toward Potential Applications in Regenerative Medicine</w:t>
      </w:r>
    </w:p>
    <w:p w14:paraId="292122CC" w14:textId="3469453C" w:rsidR="00CF7C23" w:rsidRPr="000D2016" w:rsidRDefault="00CF7C23" w:rsidP="000D2016">
      <w:pPr>
        <w:pStyle w:val="BBAuthorName"/>
        <w:rPr>
          <w:i w:val="0"/>
          <w:iCs/>
        </w:rPr>
      </w:pPr>
      <w:proofErr w:type="spellStart"/>
      <w:r w:rsidRPr="000D2016">
        <w:rPr>
          <w:i w:val="0"/>
          <w:iCs/>
        </w:rPr>
        <w:t>Phakorn</w:t>
      </w:r>
      <w:proofErr w:type="spellEnd"/>
      <w:r w:rsidRPr="000D2016">
        <w:rPr>
          <w:i w:val="0"/>
          <w:iCs/>
        </w:rPr>
        <w:t xml:space="preserve"> Papan</w:t>
      </w:r>
      <w:r w:rsidR="00F04056" w:rsidRPr="000D2016">
        <w:rPr>
          <w:i w:val="0"/>
          <w:iCs/>
          <w:color w:val="FF0000"/>
          <w:vertAlign w:val="superscript"/>
        </w:rPr>
        <w:t>1,</w:t>
      </w:r>
      <w:r w:rsidRPr="000D2016">
        <w:rPr>
          <w:i w:val="0"/>
          <w:iCs/>
          <w:color w:val="FF0000"/>
          <w:vertAlign w:val="superscript"/>
        </w:rPr>
        <w:t>2</w:t>
      </w:r>
      <w:r w:rsidRPr="000D2016">
        <w:rPr>
          <w:i w:val="0"/>
          <w:iCs/>
        </w:rPr>
        <w:t xml:space="preserve">, </w:t>
      </w:r>
      <w:proofErr w:type="spellStart"/>
      <w:r w:rsidRPr="000D2016">
        <w:rPr>
          <w:i w:val="0"/>
          <w:iCs/>
        </w:rPr>
        <w:t>Jiraporn</w:t>
      </w:r>
      <w:proofErr w:type="spellEnd"/>
      <w:r w:rsidRPr="000D2016">
        <w:rPr>
          <w:i w:val="0"/>
          <w:iCs/>
        </w:rPr>
        <w:t xml:space="preserve"> Kantapan</w:t>
      </w:r>
      <w:r w:rsidRPr="000D2016">
        <w:rPr>
          <w:i w:val="0"/>
          <w:iCs/>
          <w:color w:val="FF0000"/>
          <w:vertAlign w:val="superscript"/>
        </w:rPr>
        <w:t>1</w:t>
      </w:r>
      <w:r w:rsidR="000D2016" w:rsidRPr="000D2016">
        <w:rPr>
          <w:i w:val="0"/>
          <w:iCs/>
        </w:rPr>
        <w:t>,</w:t>
      </w:r>
      <w:r w:rsidR="00F4669B">
        <w:rPr>
          <w:i w:val="0"/>
          <w:iCs/>
        </w:rPr>
        <w:t xml:space="preserve"> </w:t>
      </w:r>
      <w:proofErr w:type="spellStart"/>
      <w:r w:rsidRPr="000D2016">
        <w:rPr>
          <w:i w:val="0"/>
          <w:iCs/>
        </w:rPr>
        <w:t>Padchanee</w:t>
      </w:r>
      <w:proofErr w:type="spellEnd"/>
      <w:r w:rsidRPr="000D2016">
        <w:rPr>
          <w:i w:val="0"/>
          <w:iCs/>
        </w:rPr>
        <w:t xml:space="preserve"> Sangthong</w:t>
      </w:r>
      <w:r w:rsidRPr="000D2016">
        <w:rPr>
          <w:i w:val="0"/>
          <w:iCs/>
          <w:color w:val="FF0000"/>
          <w:vertAlign w:val="superscript"/>
        </w:rPr>
        <w:t>2</w:t>
      </w:r>
      <w:r w:rsidRPr="000D2016">
        <w:rPr>
          <w:i w:val="0"/>
          <w:iCs/>
        </w:rPr>
        <w:t xml:space="preserve">, </w:t>
      </w:r>
      <w:proofErr w:type="spellStart"/>
      <w:r w:rsidRPr="000D2016">
        <w:rPr>
          <w:i w:val="0"/>
          <w:iCs/>
        </w:rPr>
        <w:t>Puttinan</w:t>
      </w:r>
      <w:proofErr w:type="spellEnd"/>
      <w:r w:rsidRPr="000D2016">
        <w:rPr>
          <w:i w:val="0"/>
          <w:iCs/>
        </w:rPr>
        <w:t xml:space="preserve"> Meepowpan</w:t>
      </w:r>
      <w:r w:rsidRPr="000D2016">
        <w:rPr>
          <w:i w:val="0"/>
          <w:iCs/>
          <w:color w:val="FF0000"/>
          <w:vertAlign w:val="superscript"/>
        </w:rPr>
        <w:t>2</w:t>
      </w:r>
      <w:r w:rsidRPr="000D2016">
        <w:rPr>
          <w:i w:val="0"/>
          <w:iCs/>
        </w:rPr>
        <w:t>, Nathupakorn Dechsupa</w:t>
      </w:r>
      <w:r w:rsidRPr="000D2016">
        <w:rPr>
          <w:i w:val="0"/>
          <w:iCs/>
          <w:color w:val="FF0000"/>
          <w:vertAlign w:val="superscript"/>
        </w:rPr>
        <w:t>1</w:t>
      </w:r>
      <w:r w:rsidRPr="000D2016">
        <w:rPr>
          <w:i w:val="0"/>
          <w:iCs/>
        </w:rPr>
        <w:t>*</w:t>
      </w:r>
    </w:p>
    <w:p w14:paraId="0E6424B5" w14:textId="77777777" w:rsidR="00646BEB" w:rsidRPr="00576F6D" w:rsidRDefault="00646BEB" w:rsidP="000D2016">
      <w:pPr>
        <w:pStyle w:val="BCAuthorAddress"/>
      </w:pPr>
      <w:r w:rsidRPr="00576F6D">
        <w:rPr>
          <w:vertAlign w:val="superscript"/>
        </w:rPr>
        <w:t>1</w:t>
      </w:r>
      <w:r w:rsidRPr="00576F6D">
        <w:t>Research Unit of Molecular Imaging Probes, Department of Radiologic Technology, Faculty of Associated Medical Sciences, Chiang Mai University, Chiang Mai 50200, Thailand</w:t>
      </w:r>
    </w:p>
    <w:p w14:paraId="32E0F8B0" w14:textId="582DCE46" w:rsidR="00646BEB" w:rsidRPr="00576F6D" w:rsidRDefault="00646BEB" w:rsidP="000D2016">
      <w:pPr>
        <w:pStyle w:val="BCAuthorAddress"/>
      </w:pPr>
      <w:r w:rsidRPr="00576F6D">
        <w:rPr>
          <w:vertAlign w:val="superscript"/>
        </w:rPr>
        <w:t>2</w:t>
      </w:r>
      <w:r w:rsidRPr="00576F6D">
        <w:t>Department of Chemistry, Faculty of Science, Chiang Mai University, Chiang Mai 50200, Thailand</w:t>
      </w:r>
    </w:p>
    <w:p w14:paraId="1A5086C6" w14:textId="7C26A2AF" w:rsidR="007253F2" w:rsidRDefault="000D2016" w:rsidP="007253F2">
      <w:pPr>
        <w:spacing w:before="120" w:after="60" w:line="480" w:lineRule="auto"/>
        <w:jc w:val="left"/>
      </w:pPr>
      <w:r w:rsidRPr="000D2016">
        <w:t xml:space="preserve">* </w:t>
      </w:r>
      <w:r w:rsidR="007253F2" w:rsidRPr="000D2016">
        <w:t>Corresponding Author</w:t>
      </w:r>
    </w:p>
    <w:p w14:paraId="713BFE0B" w14:textId="6B797472" w:rsidR="000D2016" w:rsidRPr="000D2016" w:rsidRDefault="000D2016" w:rsidP="007253F2">
      <w:pPr>
        <w:spacing w:before="120" w:after="60" w:line="480" w:lineRule="auto"/>
        <w:jc w:val="left"/>
      </w:pPr>
      <w:r w:rsidRPr="000D2016">
        <w:t>Nathupakorn Dechsupa</w:t>
      </w:r>
    </w:p>
    <w:p w14:paraId="1E4F0B16" w14:textId="583629F8" w:rsidR="007253F2" w:rsidRPr="00576F6D" w:rsidRDefault="000D2016" w:rsidP="007253F2">
      <w:pPr>
        <w:pStyle w:val="BCAuthorAddress"/>
        <w:jc w:val="thaiDistribute"/>
        <w:rPr>
          <w:b/>
          <w:bCs/>
        </w:rPr>
      </w:pPr>
      <w:r>
        <w:t xml:space="preserve">Email: </w:t>
      </w:r>
      <w:hyperlink r:id="rId11" w:history="1">
        <w:r w:rsidR="00C70E3C" w:rsidRPr="006C613D">
          <w:rPr>
            <w:rStyle w:val="a6"/>
          </w:rPr>
          <w:t>nathupakorn.d@cmu.ac.th</w:t>
        </w:r>
      </w:hyperlink>
      <w:r w:rsidR="00C70E3C">
        <w:t xml:space="preserve"> </w:t>
      </w:r>
      <w:r w:rsidR="007253F2" w:rsidRPr="00576F6D">
        <w:rPr>
          <w:b/>
        </w:rPr>
        <w:t xml:space="preserve"> </w:t>
      </w:r>
    </w:p>
    <w:p w14:paraId="001D9A70" w14:textId="3D5C6E33" w:rsidR="00D37722" w:rsidRDefault="00D37722" w:rsidP="00CF7C23">
      <w:pPr>
        <w:pStyle w:val="BDAbstract"/>
        <w:jc w:val="thaiDistribute"/>
        <w:rPr>
          <w:b/>
          <w:bCs/>
        </w:rPr>
      </w:pPr>
    </w:p>
    <w:p w14:paraId="6D0AA6C9" w14:textId="77777777" w:rsidR="000D2016" w:rsidRPr="000D2016" w:rsidRDefault="000D2016" w:rsidP="004C4A0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Cs w:val="24"/>
          <w:lang w:bidi="th-TH"/>
        </w:rPr>
      </w:pPr>
      <w:r w:rsidRPr="000D2016">
        <w:rPr>
          <w:rFonts w:ascii="Times New Roman" w:hAnsi="Times New Roman"/>
          <w:b/>
          <w:bCs/>
          <w:szCs w:val="24"/>
          <w:lang w:bidi="th-TH"/>
        </w:rPr>
        <w:t>Details of supporting information</w:t>
      </w:r>
      <w:r w:rsidRPr="000D2016">
        <w:rPr>
          <w:rFonts w:ascii="Times New Roman" w:hAnsi="Times New Roman"/>
          <w:b/>
          <w:bCs/>
          <w:szCs w:val="24"/>
          <w:cs/>
          <w:lang w:bidi="th-TH"/>
        </w:rPr>
        <w:t>:</w:t>
      </w:r>
    </w:p>
    <w:p w14:paraId="4CAD607C" w14:textId="2D756549" w:rsidR="000D2016" w:rsidRPr="000D2016" w:rsidRDefault="000D2016" w:rsidP="004C4A0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Cs w:val="24"/>
          <w:lang w:bidi="th-TH"/>
        </w:rPr>
      </w:pPr>
      <w:r w:rsidRPr="000D2016">
        <w:rPr>
          <w:rFonts w:ascii="Times New Roman" w:hAnsi="Times New Roman"/>
          <w:szCs w:val="24"/>
          <w:lang w:bidi="th-TH"/>
        </w:rPr>
        <w:t>Number of pages</w:t>
      </w:r>
      <w:r w:rsidRPr="000D2016">
        <w:rPr>
          <w:rFonts w:ascii="Times New Roman" w:hAnsi="Times New Roman"/>
          <w:szCs w:val="24"/>
          <w:cs/>
          <w:lang w:bidi="th-TH"/>
        </w:rPr>
        <w:t xml:space="preserve">: </w:t>
      </w:r>
      <w:r w:rsidR="00EB2C80">
        <w:rPr>
          <w:rFonts w:ascii="Times New Roman" w:hAnsi="Times New Roman"/>
          <w:szCs w:val="24"/>
          <w:lang w:bidi="th-TH"/>
        </w:rPr>
        <w:t>4</w:t>
      </w:r>
    </w:p>
    <w:p w14:paraId="62B7B6AE" w14:textId="3E9DF684" w:rsidR="004C4A00" w:rsidRPr="00EB2C80" w:rsidRDefault="000D2016" w:rsidP="00EB2C80">
      <w:pPr>
        <w:pStyle w:val="TAMainText"/>
        <w:ind w:firstLine="0"/>
        <w:jc w:val="left"/>
        <w:rPr>
          <w:rFonts w:ascii="Times New Roman" w:hAnsi="Times New Roman"/>
        </w:rPr>
      </w:pPr>
      <w:r w:rsidRPr="000D2016">
        <w:rPr>
          <w:rFonts w:ascii="Times New Roman" w:hAnsi="Times New Roman"/>
          <w:szCs w:val="24"/>
          <w:lang w:bidi="th-TH"/>
        </w:rPr>
        <w:t>Number of supporting figures</w:t>
      </w:r>
      <w:r w:rsidRPr="000D2016">
        <w:rPr>
          <w:rFonts w:ascii="Times New Roman" w:hAnsi="Times New Roman"/>
          <w:szCs w:val="24"/>
          <w:cs/>
          <w:lang w:bidi="th-TH"/>
        </w:rPr>
        <w:t>:</w:t>
      </w:r>
      <w:r w:rsidR="003F3BB7">
        <w:rPr>
          <w:rFonts w:ascii="Times New Roman" w:hAnsi="Times New Roman"/>
          <w:szCs w:val="24"/>
          <w:lang w:bidi="th-TH"/>
        </w:rPr>
        <w:t xml:space="preserve"> 3</w:t>
      </w:r>
      <w:r w:rsidRPr="000D2016">
        <w:rPr>
          <w:rFonts w:ascii="Times New Roman" w:hAnsi="Times New Roman"/>
          <w:szCs w:val="24"/>
          <w:cs/>
          <w:lang w:bidi="th-TH"/>
        </w:rPr>
        <w:t xml:space="preserve"> </w:t>
      </w:r>
    </w:p>
    <w:p w14:paraId="2FC5A353" w14:textId="4C1767F7" w:rsidR="004C4A00" w:rsidRDefault="004C4A00" w:rsidP="004C4A00">
      <w:pPr>
        <w:pStyle w:val="TAMainText"/>
      </w:pPr>
    </w:p>
    <w:p w14:paraId="38FC4D24" w14:textId="422832D2" w:rsidR="004C4A00" w:rsidRDefault="004C4A00" w:rsidP="004C4A00">
      <w:pPr>
        <w:pStyle w:val="TAMainText"/>
      </w:pPr>
    </w:p>
    <w:p w14:paraId="636A92EB" w14:textId="4F933A63" w:rsidR="004C4A00" w:rsidRPr="00EB2C80" w:rsidRDefault="00EB2C80" w:rsidP="00EB2C80">
      <w:pPr>
        <w:pStyle w:val="TAMainText"/>
      </w:pPr>
      <w:r>
        <w:rPr>
          <w:noProof/>
        </w:rPr>
        <w:drawing>
          <wp:inline distT="0" distB="0" distL="0" distR="0" wp14:anchorId="5F572384" wp14:editId="553EE549">
            <wp:extent cx="6139522" cy="4147457"/>
            <wp:effectExtent l="0" t="0" r="0" b="571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5878" cy="4151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D0BB0" w14:textId="03A85F3A" w:rsidR="004C4A00" w:rsidRPr="006B7D65" w:rsidRDefault="004C4A00" w:rsidP="004C4A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</w:rPr>
      </w:pPr>
      <w:r w:rsidRPr="006B7D65">
        <w:rPr>
          <w:rFonts w:ascii="Times New Roman" w:eastAsia="Angsana New" w:hAnsi="Times New Roman" w:cstheme="minorBidi"/>
        </w:rPr>
        <w:t>Figure S</w:t>
      </w:r>
      <w:r w:rsidR="00EB2C80" w:rsidRPr="006B7D65">
        <w:rPr>
          <w:rFonts w:ascii="Times New Roman" w:eastAsia="Angsana New" w:hAnsi="Times New Roman" w:cstheme="minorBidi"/>
        </w:rPr>
        <w:t>1</w:t>
      </w:r>
      <w:r w:rsidR="006B7D65" w:rsidRPr="006B7D65">
        <w:rPr>
          <w:rFonts w:ascii="Times New Roman" w:eastAsia="Angsana New" w:hAnsi="Times New Roman" w:cstheme="minorBidi"/>
        </w:rPr>
        <w:t>:</w:t>
      </w:r>
      <w:r w:rsidR="00EB2C80" w:rsidRPr="006B7D65">
        <w:rPr>
          <w:rFonts w:ascii="Times New Roman" w:eastAsia="Angsana New" w:hAnsi="Times New Roman" w:cstheme="minorBidi"/>
        </w:rPr>
        <w:t xml:space="preserve"> </w:t>
      </w:r>
      <w:r w:rsidRPr="006B7D65">
        <w:rPr>
          <w:rFonts w:ascii="Times New Roman" w:eastAsia="Angsana New" w:hAnsi="Times New Roman" w:cstheme="minorBidi"/>
          <w:vertAlign w:val="superscript"/>
        </w:rPr>
        <w:t>1</w:t>
      </w:r>
      <w:r w:rsidRPr="006B7D65">
        <w:rPr>
          <w:rFonts w:ascii="Times New Roman" w:eastAsia="Angsana New" w:hAnsi="Times New Roman" w:cstheme="minorBidi"/>
        </w:rPr>
        <w:t xml:space="preserve">H-NMR (500 </w:t>
      </w:r>
      <w:r w:rsidR="00722B86" w:rsidRPr="006B7D65">
        <w:rPr>
          <w:rFonts w:ascii="Times New Roman" w:eastAsia="Angsana New" w:hAnsi="Times New Roman" w:cstheme="minorBidi"/>
        </w:rPr>
        <w:t>M</w:t>
      </w:r>
      <w:r w:rsidRPr="006B7D65">
        <w:rPr>
          <w:rFonts w:ascii="Times New Roman" w:eastAsia="Angsana New" w:hAnsi="Times New Roman" w:cstheme="minorBidi"/>
        </w:rPr>
        <w:t>Hz, D</w:t>
      </w:r>
      <w:r w:rsidR="00EB2C80" w:rsidRPr="006B7D65">
        <w:rPr>
          <w:rFonts w:ascii="Times New Roman" w:eastAsia="Angsana New" w:hAnsi="Times New Roman" w:cstheme="minorBidi"/>
        </w:rPr>
        <w:t>MSO</w:t>
      </w:r>
      <w:r w:rsidRPr="006B7D65">
        <w:rPr>
          <w:rFonts w:ascii="Times New Roman" w:eastAsia="Angsana New" w:hAnsi="Times New Roman" w:cstheme="minorBidi"/>
        </w:rPr>
        <w:t>) of quercetin</w:t>
      </w:r>
      <w:r w:rsidR="006B7D65">
        <w:rPr>
          <w:rFonts w:ascii="Times New Roman" w:eastAsia="Angsana New" w:hAnsi="Times New Roman" w:cstheme="minorBidi"/>
        </w:rPr>
        <w:t>.</w:t>
      </w:r>
    </w:p>
    <w:p w14:paraId="4BE051C0" w14:textId="77777777" w:rsidR="004C4A00" w:rsidRDefault="004C4A0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33958A83" w14:textId="77777777" w:rsidR="00EB2C80" w:rsidRDefault="00EB2C80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21A6029B" w14:textId="77777777" w:rsidR="00EB2C80" w:rsidRDefault="00EB2C80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4828B9CF" w14:textId="77777777" w:rsidR="00EB2C80" w:rsidRDefault="00EB2C80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3BC09FA7" w14:textId="77777777" w:rsidR="00EB2C80" w:rsidRDefault="00EB2C80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555B5F93" w14:textId="77777777" w:rsidR="00EB2C80" w:rsidRDefault="00EB2C80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7EE5F1BE" w14:textId="77777777" w:rsidR="00EB2C80" w:rsidRDefault="00EB2C80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572BDE74" w14:textId="77777777" w:rsidR="00EB2C80" w:rsidRDefault="00EB2C80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00B2204F" w14:textId="77777777" w:rsidR="00EB2C80" w:rsidRDefault="00EB2C80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030D97F2" w14:textId="77777777" w:rsidR="00EB2C80" w:rsidRDefault="00EB2C80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79721428" w14:textId="551F9448" w:rsidR="00EB2C80" w:rsidRDefault="00065DAA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  <w:r>
        <w:rPr>
          <w:rFonts w:ascii="Times New Roman" w:eastAsia="Angsana New" w:hAnsi="Times New Roman" w:cstheme="minorBidi"/>
          <w:b/>
          <w:bCs/>
          <w:noProof/>
        </w:rPr>
        <w:drawing>
          <wp:inline distT="0" distB="0" distL="0" distR="0" wp14:anchorId="7E06EE89" wp14:editId="1ED4647B">
            <wp:extent cx="5943600" cy="3907155"/>
            <wp:effectExtent l="0" t="0" r="0" b="0"/>
            <wp:docPr id="3" name="Picture 3" descr="A picture containing sit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6EB9A" w14:textId="2EA7256D" w:rsidR="00EB2C80" w:rsidRPr="006B7D65" w:rsidRDefault="00EB2C80" w:rsidP="00EB2C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</w:rPr>
      </w:pPr>
      <w:r w:rsidRPr="006B7D65">
        <w:rPr>
          <w:rFonts w:ascii="Times New Roman" w:eastAsia="Angsana New" w:hAnsi="Times New Roman" w:cstheme="minorBidi"/>
        </w:rPr>
        <w:t>Figure S2</w:t>
      </w:r>
      <w:r w:rsidR="006B7D65" w:rsidRPr="006B7D65">
        <w:rPr>
          <w:rFonts w:ascii="Times New Roman" w:eastAsia="Angsana New" w:hAnsi="Times New Roman" w:cstheme="minorBidi"/>
        </w:rPr>
        <w:t>:</w:t>
      </w:r>
      <w:r w:rsidRPr="006B7D65">
        <w:rPr>
          <w:rFonts w:ascii="Times New Roman" w:eastAsia="Angsana New" w:hAnsi="Times New Roman" w:cstheme="minorBidi"/>
        </w:rPr>
        <w:t xml:space="preserve"> </w:t>
      </w:r>
      <w:r w:rsidRPr="006B7D65">
        <w:rPr>
          <w:rFonts w:ascii="Times New Roman" w:eastAsia="Angsana New" w:hAnsi="Times New Roman" w:cstheme="minorBidi"/>
          <w:vertAlign w:val="superscript"/>
        </w:rPr>
        <w:t>1</w:t>
      </w:r>
      <w:r w:rsidRPr="006B7D65">
        <w:rPr>
          <w:rFonts w:ascii="Times New Roman" w:eastAsia="Angsana New" w:hAnsi="Times New Roman" w:cstheme="minorBidi"/>
        </w:rPr>
        <w:t xml:space="preserve">H-NMR (500 </w:t>
      </w:r>
      <w:r w:rsidR="00722B86" w:rsidRPr="006B7D65">
        <w:rPr>
          <w:rFonts w:ascii="Times New Roman" w:eastAsia="Angsana New" w:hAnsi="Times New Roman" w:cstheme="minorBidi"/>
        </w:rPr>
        <w:t>M</w:t>
      </w:r>
      <w:r w:rsidRPr="006B7D65">
        <w:rPr>
          <w:rFonts w:ascii="Times New Roman" w:eastAsia="Angsana New" w:hAnsi="Times New Roman" w:cstheme="minorBidi"/>
        </w:rPr>
        <w:t>Hz, D</w:t>
      </w:r>
      <w:r w:rsidRPr="006B7D65">
        <w:rPr>
          <w:rFonts w:ascii="Times New Roman" w:eastAsia="Angsana New" w:hAnsi="Times New Roman" w:cstheme="minorBidi"/>
          <w:vertAlign w:val="subscript"/>
        </w:rPr>
        <w:t>2</w:t>
      </w:r>
      <w:r w:rsidRPr="006B7D65">
        <w:rPr>
          <w:rFonts w:ascii="Times New Roman" w:eastAsia="Angsana New" w:hAnsi="Times New Roman" w:cstheme="minorBidi"/>
        </w:rPr>
        <w:t>O) of deprotonated quercetin</w:t>
      </w:r>
      <w:r w:rsidR="006B7D65" w:rsidRPr="006B7D65">
        <w:rPr>
          <w:rFonts w:ascii="Times New Roman" w:eastAsia="Angsana New" w:hAnsi="Times New Roman" w:cstheme="minorBidi"/>
        </w:rPr>
        <w:t>.</w:t>
      </w:r>
    </w:p>
    <w:p w14:paraId="05C08DA9" w14:textId="073AD930" w:rsidR="004C4A00" w:rsidRDefault="004C4A0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77AAB9FC" w14:textId="6BADF78C" w:rsidR="00EB2C80" w:rsidRDefault="00EB2C8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0BFEB192" w14:textId="44EEDD52" w:rsidR="00EB2C80" w:rsidRDefault="00EB2C8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1AAD5DDF" w14:textId="07F6E7A4" w:rsidR="00EB2C80" w:rsidRDefault="00EB2C8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262137D3" w14:textId="63676ACC" w:rsidR="00EB2C80" w:rsidRDefault="00EB2C8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11790973" w14:textId="6B6C457C" w:rsidR="00EB2C80" w:rsidRDefault="00EB2C8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33B2958B" w14:textId="651FB3C2" w:rsidR="00EB2C80" w:rsidRDefault="00EB2C8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0C401782" w14:textId="11D29DA3" w:rsidR="00EB2C80" w:rsidRDefault="00EB2C8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</w:p>
    <w:p w14:paraId="57F62DA9" w14:textId="0E0A7732" w:rsidR="00EB2C80" w:rsidRDefault="00AE5D98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  <w:b/>
          <w:bCs/>
        </w:rPr>
      </w:pPr>
      <w:r>
        <w:rPr>
          <w:rFonts w:ascii="Times New Roman" w:eastAsia="Angsana New" w:hAnsi="Times New Roman" w:cstheme="minorBidi"/>
          <w:b/>
          <w:bCs/>
          <w:noProof/>
        </w:rPr>
        <w:drawing>
          <wp:inline distT="0" distB="0" distL="0" distR="0" wp14:anchorId="428B74BB" wp14:editId="2F2450C7">
            <wp:extent cx="59436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3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A9180" w14:textId="6BF9BD76" w:rsidR="006D027E" w:rsidRPr="006B7D65" w:rsidRDefault="006D027E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</w:rPr>
      </w:pPr>
      <w:r w:rsidRPr="006B7D65">
        <w:rPr>
          <w:rFonts w:ascii="Times New Roman" w:eastAsia="Angsana New" w:hAnsi="Times New Roman" w:cstheme="minorBidi"/>
        </w:rPr>
        <w:t xml:space="preserve">Figure </w:t>
      </w:r>
      <w:r w:rsidR="000D2016" w:rsidRPr="006B7D65">
        <w:rPr>
          <w:rFonts w:ascii="Times New Roman" w:eastAsia="Angsana New" w:hAnsi="Times New Roman" w:cstheme="minorBidi"/>
        </w:rPr>
        <w:t>S</w:t>
      </w:r>
      <w:r w:rsidR="004C4A00" w:rsidRPr="006B7D65">
        <w:rPr>
          <w:rFonts w:ascii="Times New Roman" w:eastAsia="Angsana New" w:hAnsi="Times New Roman" w:cstheme="minorBidi"/>
        </w:rPr>
        <w:t>3</w:t>
      </w:r>
      <w:r w:rsidR="006B7D65" w:rsidRPr="006B7D65">
        <w:rPr>
          <w:rFonts w:ascii="Times New Roman" w:eastAsia="Angsana New" w:hAnsi="Times New Roman" w:cstheme="minorBidi"/>
        </w:rPr>
        <w:t>:</w:t>
      </w:r>
      <w:r w:rsidRPr="006B7D65">
        <w:rPr>
          <w:rFonts w:ascii="Times New Roman" w:eastAsia="Angsana New" w:hAnsi="Times New Roman" w:cstheme="minorBidi"/>
        </w:rPr>
        <w:t xml:space="preserve"> </w:t>
      </w:r>
      <w:r w:rsidR="002050B6" w:rsidRPr="006B7D65">
        <w:rPr>
          <w:rFonts w:ascii="Times New Roman" w:eastAsia="Angsana New" w:hAnsi="Times New Roman" w:cstheme="minorBidi"/>
          <w:vertAlign w:val="superscript"/>
        </w:rPr>
        <w:t>1</w:t>
      </w:r>
      <w:r w:rsidR="002050B6" w:rsidRPr="006B7D65">
        <w:rPr>
          <w:rFonts w:ascii="Times New Roman" w:eastAsia="Angsana New" w:hAnsi="Times New Roman" w:cstheme="minorBidi"/>
        </w:rPr>
        <w:t>H-NMR</w:t>
      </w:r>
      <w:r w:rsidR="00171E99" w:rsidRPr="006B7D65">
        <w:rPr>
          <w:rFonts w:ascii="Times New Roman" w:eastAsia="Angsana New" w:hAnsi="Times New Roman" w:cstheme="minorBidi"/>
        </w:rPr>
        <w:t xml:space="preserve"> (500 </w:t>
      </w:r>
      <w:r w:rsidR="00722B86" w:rsidRPr="006B7D65">
        <w:rPr>
          <w:rFonts w:ascii="Times New Roman" w:eastAsia="Angsana New" w:hAnsi="Times New Roman" w:cstheme="minorBidi"/>
        </w:rPr>
        <w:t>M</w:t>
      </w:r>
      <w:r w:rsidR="00171E99" w:rsidRPr="006B7D65">
        <w:rPr>
          <w:rFonts w:ascii="Times New Roman" w:eastAsia="Angsana New" w:hAnsi="Times New Roman" w:cstheme="minorBidi"/>
        </w:rPr>
        <w:t>Hz</w:t>
      </w:r>
      <w:r w:rsidR="004C4A00" w:rsidRPr="006B7D65">
        <w:rPr>
          <w:rFonts w:ascii="Times New Roman" w:eastAsia="Angsana New" w:hAnsi="Times New Roman" w:cstheme="minorBidi"/>
        </w:rPr>
        <w:t>, D</w:t>
      </w:r>
      <w:r w:rsidR="004C4A00" w:rsidRPr="006B7D65">
        <w:rPr>
          <w:rFonts w:ascii="Times New Roman" w:eastAsia="Angsana New" w:hAnsi="Times New Roman" w:cstheme="minorBidi"/>
          <w:vertAlign w:val="subscript"/>
        </w:rPr>
        <w:t>2</w:t>
      </w:r>
      <w:r w:rsidR="004C4A00" w:rsidRPr="006B7D65">
        <w:rPr>
          <w:rFonts w:ascii="Times New Roman" w:eastAsia="Angsana New" w:hAnsi="Times New Roman" w:cstheme="minorBidi"/>
        </w:rPr>
        <w:t>O</w:t>
      </w:r>
      <w:r w:rsidR="00171E99" w:rsidRPr="006B7D65">
        <w:rPr>
          <w:rFonts w:ascii="Times New Roman" w:eastAsia="Angsana New" w:hAnsi="Times New Roman" w:cstheme="minorBidi"/>
        </w:rPr>
        <w:t>)</w:t>
      </w:r>
      <w:r w:rsidR="004C4A00" w:rsidRPr="006B7D65">
        <w:rPr>
          <w:rFonts w:ascii="Times New Roman" w:eastAsia="Angsana New" w:hAnsi="Times New Roman" w:cstheme="minorBidi"/>
        </w:rPr>
        <w:t xml:space="preserve"> </w:t>
      </w:r>
      <w:r w:rsidR="00171E99" w:rsidRPr="006B7D65">
        <w:rPr>
          <w:rFonts w:ascii="Times New Roman" w:eastAsia="Angsana New" w:hAnsi="Times New Roman" w:cstheme="minorBidi"/>
        </w:rPr>
        <w:t xml:space="preserve">of </w:t>
      </w:r>
      <w:r w:rsidR="00EB2C80" w:rsidRPr="006B7D65">
        <w:rPr>
          <w:rFonts w:ascii="Times New Roman" w:eastAsia="Angsana New" w:hAnsi="Times New Roman" w:cstheme="minorBidi"/>
        </w:rPr>
        <w:t>IronQ</w:t>
      </w:r>
      <w:r w:rsidR="006B7D65" w:rsidRPr="006B7D65">
        <w:rPr>
          <w:rFonts w:ascii="Times New Roman" w:eastAsia="Angsana New" w:hAnsi="Times New Roman" w:cstheme="minorBidi"/>
        </w:rPr>
        <w:t>.</w:t>
      </w:r>
    </w:p>
    <w:p w14:paraId="6459DF3C" w14:textId="42C5A78C" w:rsidR="004C4A00" w:rsidRDefault="004C4A0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</w:rPr>
      </w:pPr>
    </w:p>
    <w:p w14:paraId="33B98B3D" w14:textId="701F73C8" w:rsidR="004C4A00" w:rsidRDefault="004C4A0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</w:rPr>
      </w:pPr>
    </w:p>
    <w:p w14:paraId="01A9AA95" w14:textId="6501D165" w:rsidR="004C4A00" w:rsidRDefault="004C4A0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</w:rPr>
      </w:pPr>
    </w:p>
    <w:p w14:paraId="11CB0389" w14:textId="77777777" w:rsidR="004C4A00" w:rsidRPr="00576F6D" w:rsidRDefault="004C4A00" w:rsidP="00567B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thaiDistribute"/>
        <w:rPr>
          <w:rFonts w:ascii="Times New Roman" w:eastAsia="Angsana New" w:hAnsi="Times New Roman" w:cstheme="minorBidi"/>
        </w:rPr>
      </w:pPr>
    </w:p>
    <w:p w14:paraId="6A2BE61C" w14:textId="77777777" w:rsidR="005F4D8F" w:rsidRPr="00576F6D" w:rsidRDefault="005F4D8F" w:rsidP="00B75BD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contextualSpacing/>
        <w:jc w:val="thaiDistribute"/>
        <w:rPr>
          <w:rFonts w:ascii="Times New Roman" w:eastAsia="Angsana New" w:hAnsi="Times New Roman" w:cstheme="minorBidi"/>
        </w:rPr>
      </w:pPr>
    </w:p>
    <w:p w14:paraId="3363D3B4" w14:textId="16F3D51A" w:rsidR="002A56B1" w:rsidRPr="00576F6D" w:rsidRDefault="002A56B1" w:rsidP="00AF3A1F">
      <w:pPr>
        <w:pStyle w:val="EndNoteBibliography"/>
        <w:spacing w:after="0"/>
        <w:rPr>
          <w:rFonts w:cstheme="minorBidi"/>
          <w:cs/>
          <w:lang w:bidi="th-TH"/>
        </w:rPr>
      </w:pPr>
    </w:p>
    <w:sectPr w:rsidR="002A56B1" w:rsidRPr="00576F6D" w:rsidSect="000B5610">
      <w:headerReference w:type="default" r:id="rId15"/>
      <w:footerReference w:type="even" r:id="rId16"/>
      <w:footerReference w:type="default" r:id="rId17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A3CE60" w14:textId="77777777" w:rsidR="00BC428A" w:rsidRDefault="00BC428A">
      <w:r>
        <w:separator/>
      </w:r>
    </w:p>
  </w:endnote>
  <w:endnote w:type="continuationSeparator" w:id="0">
    <w:p w14:paraId="266E1F3B" w14:textId="77777777" w:rsidR="00BC428A" w:rsidRDefault="00BC4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toneSans">
    <w:altName w:val="Cambria"/>
    <w:panose1 w:val="00000000000000000000"/>
    <w:charset w:val="0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DEAF2" w14:textId="77777777" w:rsidR="00181006" w:rsidRDefault="00181006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</w:t>
    </w:r>
    <w:r>
      <w:rPr>
        <w:rStyle w:val="a9"/>
      </w:rPr>
      <w:fldChar w:fldCharType="end"/>
    </w:r>
  </w:p>
  <w:p w14:paraId="094B09CE" w14:textId="77777777" w:rsidR="00181006" w:rsidRDefault="00181006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2ED6F6" w14:textId="77777777" w:rsidR="00181006" w:rsidRDefault="00181006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0F085" w14:textId="77777777" w:rsidR="00BC428A" w:rsidRDefault="00BC428A">
      <w:r>
        <w:separator/>
      </w:r>
    </w:p>
  </w:footnote>
  <w:footnote w:type="continuationSeparator" w:id="0">
    <w:p w14:paraId="3F73BCF5" w14:textId="77777777" w:rsidR="00BC428A" w:rsidRDefault="00BC42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03113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C19718" w14:textId="77777777" w:rsidR="003F3BB7" w:rsidRDefault="003F3BB7">
        <w:pPr>
          <w:pStyle w:val="ac"/>
          <w:jc w:val="right"/>
        </w:pPr>
      </w:p>
      <w:p w14:paraId="4F9BC539" w14:textId="77777777" w:rsidR="003F3BB7" w:rsidRDefault="003F3BB7">
        <w:pPr>
          <w:pStyle w:val="ac"/>
          <w:jc w:val="right"/>
        </w:pPr>
      </w:p>
      <w:p w14:paraId="16B61DAD" w14:textId="7F84CA25" w:rsidR="003F3BB7" w:rsidRDefault="003F3BB7" w:rsidP="003F3BB7">
        <w:pPr>
          <w:pStyle w:val="ac"/>
          <w:jc w:val="right"/>
        </w:pPr>
        <w:r>
          <w:t xml:space="preserve">  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D46101" w14:textId="629A0E25" w:rsidR="004C4A00" w:rsidRDefault="004C4A00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9229B"/>
    <w:multiLevelType w:val="hybridMultilevel"/>
    <w:tmpl w:val="BB5AF722"/>
    <w:lvl w:ilvl="0" w:tplc="8ABA7F9A">
      <w:start w:val="1"/>
      <w:numFmt w:val="decimal"/>
      <w:lvlText w:val="(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C825E2"/>
    <w:multiLevelType w:val="multilevel"/>
    <w:tmpl w:val="ED4647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4"/>
  </w:num>
  <w:num w:numId="8">
    <w:abstractNumId w:val="2"/>
  </w:num>
  <w:num w:numId="9">
    <w:abstractNumId w:val="0"/>
  </w:num>
  <w:num w:numId="10">
    <w:abstractNumId w:val="3"/>
  </w:num>
  <w:num w:numId="11">
    <w:abstractNumId w:val="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22E7C"/>
    <w:rsid w:val="000002F2"/>
    <w:rsid w:val="0000030E"/>
    <w:rsid w:val="0000199E"/>
    <w:rsid w:val="00001C6A"/>
    <w:rsid w:val="00002104"/>
    <w:rsid w:val="000027D6"/>
    <w:rsid w:val="00003CC9"/>
    <w:rsid w:val="000044ED"/>
    <w:rsid w:val="000055F9"/>
    <w:rsid w:val="0000578F"/>
    <w:rsid w:val="00006A6F"/>
    <w:rsid w:val="00007037"/>
    <w:rsid w:val="00010577"/>
    <w:rsid w:val="000105AC"/>
    <w:rsid w:val="00012598"/>
    <w:rsid w:val="00012D74"/>
    <w:rsid w:val="0001319A"/>
    <w:rsid w:val="00013938"/>
    <w:rsid w:val="00013D10"/>
    <w:rsid w:val="00014B86"/>
    <w:rsid w:val="00016E3D"/>
    <w:rsid w:val="000177F7"/>
    <w:rsid w:val="00017EB9"/>
    <w:rsid w:val="00020739"/>
    <w:rsid w:val="00020F91"/>
    <w:rsid w:val="00021E55"/>
    <w:rsid w:val="00021F41"/>
    <w:rsid w:val="00022397"/>
    <w:rsid w:val="0002340A"/>
    <w:rsid w:val="00025814"/>
    <w:rsid w:val="00025A03"/>
    <w:rsid w:val="00025D7E"/>
    <w:rsid w:val="0002644E"/>
    <w:rsid w:val="000267E1"/>
    <w:rsid w:val="00030072"/>
    <w:rsid w:val="00030392"/>
    <w:rsid w:val="00030EE9"/>
    <w:rsid w:val="00031756"/>
    <w:rsid w:val="00033652"/>
    <w:rsid w:val="00033B58"/>
    <w:rsid w:val="00033BE2"/>
    <w:rsid w:val="000347AA"/>
    <w:rsid w:val="00034DEF"/>
    <w:rsid w:val="0003628A"/>
    <w:rsid w:val="000367B7"/>
    <w:rsid w:val="00036C83"/>
    <w:rsid w:val="0003704E"/>
    <w:rsid w:val="000378B0"/>
    <w:rsid w:val="00037F2D"/>
    <w:rsid w:val="000405AD"/>
    <w:rsid w:val="00040A25"/>
    <w:rsid w:val="00040E12"/>
    <w:rsid w:val="00042B77"/>
    <w:rsid w:val="00043255"/>
    <w:rsid w:val="000451C0"/>
    <w:rsid w:val="00045F0F"/>
    <w:rsid w:val="000470F9"/>
    <w:rsid w:val="00047FE6"/>
    <w:rsid w:val="00050A72"/>
    <w:rsid w:val="0005120E"/>
    <w:rsid w:val="000513C6"/>
    <w:rsid w:val="00051928"/>
    <w:rsid w:val="000530C3"/>
    <w:rsid w:val="000544EF"/>
    <w:rsid w:val="0005456D"/>
    <w:rsid w:val="00055826"/>
    <w:rsid w:val="00055A87"/>
    <w:rsid w:val="00055EA7"/>
    <w:rsid w:val="00056085"/>
    <w:rsid w:val="0005626E"/>
    <w:rsid w:val="0005660F"/>
    <w:rsid w:val="0005680C"/>
    <w:rsid w:val="000569F9"/>
    <w:rsid w:val="00056DFB"/>
    <w:rsid w:val="00057637"/>
    <w:rsid w:val="00060477"/>
    <w:rsid w:val="00061CEF"/>
    <w:rsid w:val="00062AFA"/>
    <w:rsid w:val="000649F6"/>
    <w:rsid w:val="000653AF"/>
    <w:rsid w:val="00065B8E"/>
    <w:rsid w:val="00065DAA"/>
    <w:rsid w:val="00066F29"/>
    <w:rsid w:val="000670C3"/>
    <w:rsid w:val="000702AD"/>
    <w:rsid w:val="00070E8A"/>
    <w:rsid w:val="00070F11"/>
    <w:rsid w:val="0007103B"/>
    <w:rsid w:val="00072837"/>
    <w:rsid w:val="00073B3F"/>
    <w:rsid w:val="00073E10"/>
    <w:rsid w:val="000742A1"/>
    <w:rsid w:val="000747B1"/>
    <w:rsid w:val="00074BDA"/>
    <w:rsid w:val="0007505D"/>
    <w:rsid w:val="0007593F"/>
    <w:rsid w:val="00075CD7"/>
    <w:rsid w:val="00075E0B"/>
    <w:rsid w:val="000763C5"/>
    <w:rsid w:val="00076514"/>
    <w:rsid w:val="00080300"/>
    <w:rsid w:val="00080D75"/>
    <w:rsid w:val="0008169F"/>
    <w:rsid w:val="00081C54"/>
    <w:rsid w:val="0008205B"/>
    <w:rsid w:val="000826FE"/>
    <w:rsid w:val="0008280F"/>
    <w:rsid w:val="000838F7"/>
    <w:rsid w:val="0008454A"/>
    <w:rsid w:val="00084A5B"/>
    <w:rsid w:val="00084AEB"/>
    <w:rsid w:val="00084E00"/>
    <w:rsid w:val="00085A01"/>
    <w:rsid w:val="00086035"/>
    <w:rsid w:val="00086391"/>
    <w:rsid w:val="00086D5E"/>
    <w:rsid w:val="00086F16"/>
    <w:rsid w:val="0008714A"/>
    <w:rsid w:val="00087401"/>
    <w:rsid w:val="00087634"/>
    <w:rsid w:val="00090251"/>
    <w:rsid w:val="0009029F"/>
    <w:rsid w:val="00090B51"/>
    <w:rsid w:val="00093805"/>
    <w:rsid w:val="00093D61"/>
    <w:rsid w:val="00094312"/>
    <w:rsid w:val="000943CC"/>
    <w:rsid w:val="00094C62"/>
    <w:rsid w:val="0009511D"/>
    <w:rsid w:val="00095A1D"/>
    <w:rsid w:val="00095C28"/>
    <w:rsid w:val="00096F64"/>
    <w:rsid w:val="000973DC"/>
    <w:rsid w:val="000A03C8"/>
    <w:rsid w:val="000A04D1"/>
    <w:rsid w:val="000A0848"/>
    <w:rsid w:val="000A1084"/>
    <w:rsid w:val="000A1661"/>
    <w:rsid w:val="000A26D0"/>
    <w:rsid w:val="000A2A3A"/>
    <w:rsid w:val="000A2D9B"/>
    <w:rsid w:val="000A2F5B"/>
    <w:rsid w:val="000A3152"/>
    <w:rsid w:val="000A382A"/>
    <w:rsid w:val="000A3E67"/>
    <w:rsid w:val="000A3FB8"/>
    <w:rsid w:val="000A41A3"/>
    <w:rsid w:val="000A49E2"/>
    <w:rsid w:val="000A5AF2"/>
    <w:rsid w:val="000A5C17"/>
    <w:rsid w:val="000A5C41"/>
    <w:rsid w:val="000A659E"/>
    <w:rsid w:val="000B010F"/>
    <w:rsid w:val="000B0427"/>
    <w:rsid w:val="000B082A"/>
    <w:rsid w:val="000B08F6"/>
    <w:rsid w:val="000B0C57"/>
    <w:rsid w:val="000B240F"/>
    <w:rsid w:val="000B2EEB"/>
    <w:rsid w:val="000B2FD8"/>
    <w:rsid w:val="000B3845"/>
    <w:rsid w:val="000B3BD3"/>
    <w:rsid w:val="000B4402"/>
    <w:rsid w:val="000B5610"/>
    <w:rsid w:val="000B5932"/>
    <w:rsid w:val="000B5CD5"/>
    <w:rsid w:val="000B5D11"/>
    <w:rsid w:val="000B717A"/>
    <w:rsid w:val="000B732D"/>
    <w:rsid w:val="000B7A0B"/>
    <w:rsid w:val="000C05CC"/>
    <w:rsid w:val="000C17EB"/>
    <w:rsid w:val="000C37F3"/>
    <w:rsid w:val="000C3D3C"/>
    <w:rsid w:val="000C4377"/>
    <w:rsid w:val="000C51F4"/>
    <w:rsid w:val="000C5BD6"/>
    <w:rsid w:val="000C5C0F"/>
    <w:rsid w:val="000C6BED"/>
    <w:rsid w:val="000C74C5"/>
    <w:rsid w:val="000C78B2"/>
    <w:rsid w:val="000D1D51"/>
    <w:rsid w:val="000D1DD8"/>
    <w:rsid w:val="000D2016"/>
    <w:rsid w:val="000D2305"/>
    <w:rsid w:val="000D26BC"/>
    <w:rsid w:val="000D2BB8"/>
    <w:rsid w:val="000D4486"/>
    <w:rsid w:val="000D480B"/>
    <w:rsid w:val="000D4A88"/>
    <w:rsid w:val="000D521C"/>
    <w:rsid w:val="000D5501"/>
    <w:rsid w:val="000D584D"/>
    <w:rsid w:val="000D58E0"/>
    <w:rsid w:val="000D750B"/>
    <w:rsid w:val="000D7E55"/>
    <w:rsid w:val="000E0172"/>
    <w:rsid w:val="000E0415"/>
    <w:rsid w:val="000E0641"/>
    <w:rsid w:val="000E0A70"/>
    <w:rsid w:val="000E105E"/>
    <w:rsid w:val="000E1147"/>
    <w:rsid w:val="000E34D5"/>
    <w:rsid w:val="000E3C89"/>
    <w:rsid w:val="000E429E"/>
    <w:rsid w:val="000E4726"/>
    <w:rsid w:val="000E47B1"/>
    <w:rsid w:val="000E50E5"/>
    <w:rsid w:val="000E5C39"/>
    <w:rsid w:val="000E616D"/>
    <w:rsid w:val="000E6CA3"/>
    <w:rsid w:val="000E78D1"/>
    <w:rsid w:val="000E79B7"/>
    <w:rsid w:val="000E7F30"/>
    <w:rsid w:val="000F14CB"/>
    <w:rsid w:val="000F1C34"/>
    <w:rsid w:val="000F28C9"/>
    <w:rsid w:val="000F298F"/>
    <w:rsid w:val="000F2D24"/>
    <w:rsid w:val="000F2F4C"/>
    <w:rsid w:val="000F320F"/>
    <w:rsid w:val="000F5060"/>
    <w:rsid w:val="000F50FA"/>
    <w:rsid w:val="000F74A2"/>
    <w:rsid w:val="00101186"/>
    <w:rsid w:val="00101F28"/>
    <w:rsid w:val="001022B9"/>
    <w:rsid w:val="00103A11"/>
    <w:rsid w:val="00103DA2"/>
    <w:rsid w:val="00103DD5"/>
    <w:rsid w:val="00103F24"/>
    <w:rsid w:val="0010450E"/>
    <w:rsid w:val="00104F0D"/>
    <w:rsid w:val="001057B3"/>
    <w:rsid w:val="00106F3F"/>
    <w:rsid w:val="00107428"/>
    <w:rsid w:val="00107B25"/>
    <w:rsid w:val="00110070"/>
    <w:rsid w:val="001104D4"/>
    <w:rsid w:val="001109E2"/>
    <w:rsid w:val="00110A44"/>
    <w:rsid w:val="001114A4"/>
    <w:rsid w:val="001119A6"/>
    <w:rsid w:val="001134D7"/>
    <w:rsid w:val="00113516"/>
    <w:rsid w:val="0011371D"/>
    <w:rsid w:val="00113F25"/>
    <w:rsid w:val="00113FD6"/>
    <w:rsid w:val="00114948"/>
    <w:rsid w:val="00114D4A"/>
    <w:rsid w:val="00115735"/>
    <w:rsid w:val="00115A7C"/>
    <w:rsid w:val="001165E8"/>
    <w:rsid w:val="00116688"/>
    <w:rsid w:val="00116954"/>
    <w:rsid w:val="00116988"/>
    <w:rsid w:val="00116A83"/>
    <w:rsid w:val="00117496"/>
    <w:rsid w:val="00117D19"/>
    <w:rsid w:val="001201AD"/>
    <w:rsid w:val="001209C5"/>
    <w:rsid w:val="0012174F"/>
    <w:rsid w:val="001221E7"/>
    <w:rsid w:val="001239AA"/>
    <w:rsid w:val="00124BA8"/>
    <w:rsid w:val="00125139"/>
    <w:rsid w:val="001257D3"/>
    <w:rsid w:val="001262FE"/>
    <w:rsid w:val="00127AC1"/>
    <w:rsid w:val="001300D4"/>
    <w:rsid w:val="0013035D"/>
    <w:rsid w:val="00130BDC"/>
    <w:rsid w:val="001318B3"/>
    <w:rsid w:val="00134047"/>
    <w:rsid w:val="00134A57"/>
    <w:rsid w:val="00134C63"/>
    <w:rsid w:val="00134CF1"/>
    <w:rsid w:val="001356FB"/>
    <w:rsid w:val="001358D5"/>
    <w:rsid w:val="00135C5D"/>
    <w:rsid w:val="001363F4"/>
    <w:rsid w:val="001365BD"/>
    <w:rsid w:val="001366B6"/>
    <w:rsid w:val="00136BD7"/>
    <w:rsid w:val="001372C7"/>
    <w:rsid w:val="00137758"/>
    <w:rsid w:val="001379A7"/>
    <w:rsid w:val="00137A4D"/>
    <w:rsid w:val="00137ADD"/>
    <w:rsid w:val="00141FC4"/>
    <w:rsid w:val="001420C6"/>
    <w:rsid w:val="00142BD6"/>
    <w:rsid w:val="00142F28"/>
    <w:rsid w:val="00143CAF"/>
    <w:rsid w:val="0014421A"/>
    <w:rsid w:val="00144E22"/>
    <w:rsid w:val="00144F3A"/>
    <w:rsid w:val="00145237"/>
    <w:rsid w:val="00145350"/>
    <w:rsid w:val="0014582B"/>
    <w:rsid w:val="00145B41"/>
    <w:rsid w:val="00145DE8"/>
    <w:rsid w:val="00146550"/>
    <w:rsid w:val="00147732"/>
    <w:rsid w:val="001500EA"/>
    <w:rsid w:val="001506DB"/>
    <w:rsid w:val="0015138E"/>
    <w:rsid w:val="00151882"/>
    <w:rsid w:val="00151DFA"/>
    <w:rsid w:val="00153883"/>
    <w:rsid w:val="0015465F"/>
    <w:rsid w:val="00154E28"/>
    <w:rsid w:val="0015505D"/>
    <w:rsid w:val="00155578"/>
    <w:rsid w:val="00155B92"/>
    <w:rsid w:val="00155F83"/>
    <w:rsid w:val="00156E4E"/>
    <w:rsid w:val="0015794B"/>
    <w:rsid w:val="00157B1A"/>
    <w:rsid w:val="00160174"/>
    <w:rsid w:val="00160DA6"/>
    <w:rsid w:val="001614A8"/>
    <w:rsid w:val="001627A4"/>
    <w:rsid w:val="00164CC4"/>
    <w:rsid w:val="00165504"/>
    <w:rsid w:val="0016561E"/>
    <w:rsid w:val="00165ABA"/>
    <w:rsid w:val="00165E5D"/>
    <w:rsid w:val="00166106"/>
    <w:rsid w:val="00166FAE"/>
    <w:rsid w:val="001675EA"/>
    <w:rsid w:val="00167804"/>
    <w:rsid w:val="001679A4"/>
    <w:rsid w:val="001704D6"/>
    <w:rsid w:val="001705B9"/>
    <w:rsid w:val="001712EF"/>
    <w:rsid w:val="00171E99"/>
    <w:rsid w:val="0017235B"/>
    <w:rsid w:val="001725BE"/>
    <w:rsid w:val="0017322B"/>
    <w:rsid w:val="00173DE5"/>
    <w:rsid w:val="00173F96"/>
    <w:rsid w:val="00174B3A"/>
    <w:rsid w:val="0017556B"/>
    <w:rsid w:val="001758D8"/>
    <w:rsid w:val="001759A4"/>
    <w:rsid w:val="00177379"/>
    <w:rsid w:val="00180D10"/>
    <w:rsid w:val="00181006"/>
    <w:rsid w:val="0018159F"/>
    <w:rsid w:val="001827B8"/>
    <w:rsid w:val="00182DF8"/>
    <w:rsid w:val="00183434"/>
    <w:rsid w:val="001836F1"/>
    <w:rsid w:val="00183788"/>
    <w:rsid w:val="00183BC0"/>
    <w:rsid w:val="0018465E"/>
    <w:rsid w:val="0018467C"/>
    <w:rsid w:val="00184994"/>
    <w:rsid w:val="00184C10"/>
    <w:rsid w:val="00184CDC"/>
    <w:rsid w:val="00184D65"/>
    <w:rsid w:val="00184D89"/>
    <w:rsid w:val="001853BA"/>
    <w:rsid w:val="00185B50"/>
    <w:rsid w:val="00190E98"/>
    <w:rsid w:val="00191CA1"/>
    <w:rsid w:val="00191F48"/>
    <w:rsid w:val="001922AC"/>
    <w:rsid w:val="0019326E"/>
    <w:rsid w:val="0019488B"/>
    <w:rsid w:val="00194CD6"/>
    <w:rsid w:val="00195335"/>
    <w:rsid w:val="00195ACA"/>
    <w:rsid w:val="00196914"/>
    <w:rsid w:val="00196D00"/>
    <w:rsid w:val="001970D6"/>
    <w:rsid w:val="0019714A"/>
    <w:rsid w:val="001A0220"/>
    <w:rsid w:val="001A0A7B"/>
    <w:rsid w:val="001A286D"/>
    <w:rsid w:val="001A423F"/>
    <w:rsid w:val="001A46A1"/>
    <w:rsid w:val="001A4B89"/>
    <w:rsid w:val="001A5632"/>
    <w:rsid w:val="001A598C"/>
    <w:rsid w:val="001A646E"/>
    <w:rsid w:val="001A664E"/>
    <w:rsid w:val="001A6700"/>
    <w:rsid w:val="001A6C54"/>
    <w:rsid w:val="001A778B"/>
    <w:rsid w:val="001A7A90"/>
    <w:rsid w:val="001A7FBB"/>
    <w:rsid w:val="001B00F8"/>
    <w:rsid w:val="001B0DD0"/>
    <w:rsid w:val="001B103E"/>
    <w:rsid w:val="001B2024"/>
    <w:rsid w:val="001B213C"/>
    <w:rsid w:val="001B2B23"/>
    <w:rsid w:val="001B2C54"/>
    <w:rsid w:val="001B53D9"/>
    <w:rsid w:val="001B55AC"/>
    <w:rsid w:val="001B7048"/>
    <w:rsid w:val="001C0292"/>
    <w:rsid w:val="001C0548"/>
    <w:rsid w:val="001C0C97"/>
    <w:rsid w:val="001C16D4"/>
    <w:rsid w:val="001C1924"/>
    <w:rsid w:val="001C2CAD"/>
    <w:rsid w:val="001C2ED4"/>
    <w:rsid w:val="001C31C1"/>
    <w:rsid w:val="001C3467"/>
    <w:rsid w:val="001C39C5"/>
    <w:rsid w:val="001C3A0D"/>
    <w:rsid w:val="001C3EA3"/>
    <w:rsid w:val="001C53FC"/>
    <w:rsid w:val="001C61D0"/>
    <w:rsid w:val="001C6888"/>
    <w:rsid w:val="001C68E9"/>
    <w:rsid w:val="001C6F67"/>
    <w:rsid w:val="001C7F87"/>
    <w:rsid w:val="001D09FE"/>
    <w:rsid w:val="001D0B9C"/>
    <w:rsid w:val="001D0F37"/>
    <w:rsid w:val="001D1708"/>
    <w:rsid w:val="001D185D"/>
    <w:rsid w:val="001D1885"/>
    <w:rsid w:val="001D2F79"/>
    <w:rsid w:val="001D3002"/>
    <w:rsid w:val="001D324C"/>
    <w:rsid w:val="001D3695"/>
    <w:rsid w:val="001D3717"/>
    <w:rsid w:val="001D3CE8"/>
    <w:rsid w:val="001D3F77"/>
    <w:rsid w:val="001D55AC"/>
    <w:rsid w:val="001D581E"/>
    <w:rsid w:val="001D74E5"/>
    <w:rsid w:val="001D7E2A"/>
    <w:rsid w:val="001E21F9"/>
    <w:rsid w:val="001E243E"/>
    <w:rsid w:val="001E3263"/>
    <w:rsid w:val="001E3EAA"/>
    <w:rsid w:val="001E49FE"/>
    <w:rsid w:val="001E5275"/>
    <w:rsid w:val="001E59D8"/>
    <w:rsid w:val="001E610E"/>
    <w:rsid w:val="001E6550"/>
    <w:rsid w:val="001E6C56"/>
    <w:rsid w:val="001E6E25"/>
    <w:rsid w:val="001E7637"/>
    <w:rsid w:val="001F09A2"/>
    <w:rsid w:val="001F0E05"/>
    <w:rsid w:val="001F0FF2"/>
    <w:rsid w:val="001F17CC"/>
    <w:rsid w:val="001F1CAC"/>
    <w:rsid w:val="001F2A5B"/>
    <w:rsid w:val="001F2D93"/>
    <w:rsid w:val="001F3AF9"/>
    <w:rsid w:val="001F3EB0"/>
    <w:rsid w:val="001F4E89"/>
    <w:rsid w:val="001F4F0A"/>
    <w:rsid w:val="001F5196"/>
    <w:rsid w:val="001F599C"/>
    <w:rsid w:val="001F5F06"/>
    <w:rsid w:val="001F638C"/>
    <w:rsid w:val="001F6E8A"/>
    <w:rsid w:val="001F7D20"/>
    <w:rsid w:val="002006B0"/>
    <w:rsid w:val="0020111B"/>
    <w:rsid w:val="00202244"/>
    <w:rsid w:val="002024A2"/>
    <w:rsid w:val="00204BA7"/>
    <w:rsid w:val="002050B6"/>
    <w:rsid w:val="00206296"/>
    <w:rsid w:val="0020742C"/>
    <w:rsid w:val="002075A9"/>
    <w:rsid w:val="002100CB"/>
    <w:rsid w:val="00210C55"/>
    <w:rsid w:val="00210C82"/>
    <w:rsid w:val="00211A2C"/>
    <w:rsid w:val="002121EC"/>
    <w:rsid w:val="002122BF"/>
    <w:rsid w:val="00212B1D"/>
    <w:rsid w:val="00212FE3"/>
    <w:rsid w:val="00213006"/>
    <w:rsid w:val="00214097"/>
    <w:rsid w:val="00215153"/>
    <w:rsid w:val="0021664D"/>
    <w:rsid w:val="002174E6"/>
    <w:rsid w:val="00217525"/>
    <w:rsid w:val="00217B71"/>
    <w:rsid w:val="0022047C"/>
    <w:rsid w:val="00220DC2"/>
    <w:rsid w:val="00220E1B"/>
    <w:rsid w:val="00221581"/>
    <w:rsid w:val="002219BC"/>
    <w:rsid w:val="00222E95"/>
    <w:rsid w:val="002234B5"/>
    <w:rsid w:val="00223BC1"/>
    <w:rsid w:val="00223D94"/>
    <w:rsid w:val="0022636B"/>
    <w:rsid w:val="00226FA0"/>
    <w:rsid w:val="00227809"/>
    <w:rsid w:val="002306BA"/>
    <w:rsid w:val="0023173D"/>
    <w:rsid w:val="00231C70"/>
    <w:rsid w:val="00232392"/>
    <w:rsid w:val="0023250B"/>
    <w:rsid w:val="00232947"/>
    <w:rsid w:val="00232C12"/>
    <w:rsid w:val="00232F05"/>
    <w:rsid w:val="00234035"/>
    <w:rsid w:val="00234F10"/>
    <w:rsid w:val="00235368"/>
    <w:rsid w:val="00235AD8"/>
    <w:rsid w:val="002365F8"/>
    <w:rsid w:val="0023679F"/>
    <w:rsid w:val="00236EAE"/>
    <w:rsid w:val="00237A08"/>
    <w:rsid w:val="0024191E"/>
    <w:rsid w:val="00241BC3"/>
    <w:rsid w:val="0024203A"/>
    <w:rsid w:val="002421AE"/>
    <w:rsid w:val="00242522"/>
    <w:rsid w:val="00243096"/>
    <w:rsid w:val="002438A9"/>
    <w:rsid w:val="00243BBA"/>
    <w:rsid w:val="00243C04"/>
    <w:rsid w:val="00244321"/>
    <w:rsid w:val="00244BDF"/>
    <w:rsid w:val="002450FD"/>
    <w:rsid w:val="00245FE5"/>
    <w:rsid w:val="00246087"/>
    <w:rsid w:val="00246B66"/>
    <w:rsid w:val="00246F3E"/>
    <w:rsid w:val="00247055"/>
    <w:rsid w:val="002478BD"/>
    <w:rsid w:val="0025024A"/>
    <w:rsid w:val="002506A6"/>
    <w:rsid w:val="00250BBA"/>
    <w:rsid w:val="0025138A"/>
    <w:rsid w:val="002516D9"/>
    <w:rsid w:val="002516F4"/>
    <w:rsid w:val="00252121"/>
    <w:rsid w:val="00254726"/>
    <w:rsid w:val="00254BCC"/>
    <w:rsid w:val="00254DE2"/>
    <w:rsid w:val="00255645"/>
    <w:rsid w:val="002556A6"/>
    <w:rsid w:val="00255989"/>
    <w:rsid w:val="00255E38"/>
    <w:rsid w:val="00256120"/>
    <w:rsid w:val="002563CA"/>
    <w:rsid w:val="002564FB"/>
    <w:rsid w:val="00256CCD"/>
    <w:rsid w:val="0025708B"/>
    <w:rsid w:val="0025721E"/>
    <w:rsid w:val="002605B2"/>
    <w:rsid w:val="00260641"/>
    <w:rsid w:val="00260BF4"/>
    <w:rsid w:val="00260DA9"/>
    <w:rsid w:val="00261E6F"/>
    <w:rsid w:val="00262358"/>
    <w:rsid w:val="00262C88"/>
    <w:rsid w:val="0026322B"/>
    <w:rsid w:val="002635E0"/>
    <w:rsid w:val="00263690"/>
    <w:rsid w:val="00263897"/>
    <w:rsid w:val="00264723"/>
    <w:rsid w:val="00264919"/>
    <w:rsid w:val="00265EF4"/>
    <w:rsid w:val="002669CA"/>
    <w:rsid w:val="00266ACB"/>
    <w:rsid w:val="00266D06"/>
    <w:rsid w:val="00267511"/>
    <w:rsid w:val="00267623"/>
    <w:rsid w:val="00267FCB"/>
    <w:rsid w:val="00270CEE"/>
    <w:rsid w:val="002717F7"/>
    <w:rsid w:val="00271A02"/>
    <w:rsid w:val="002727C2"/>
    <w:rsid w:val="00273DA8"/>
    <w:rsid w:val="00274690"/>
    <w:rsid w:val="00274808"/>
    <w:rsid w:val="00274903"/>
    <w:rsid w:val="00274BE6"/>
    <w:rsid w:val="00274CD8"/>
    <w:rsid w:val="002764D6"/>
    <w:rsid w:val="00276A16"/>
    <w:rsid w:val="00276FD7"/>
    <w:rsid w:val="002772F7"/>
    <w:rsid w:val="002773EA"/>
    <w:rsid w:val="00277A5F"/>
    <w:rsid w:val="00280494"/>
    <w:rsid w:val="00281CCE"/>
    <w:rsid w:val="00281DEB"/>
    <w:rsid w:val="00282413"/>
    <w:rsid w:val="00282B55"/>
    <w:rsid w:val="00282C0F"/>
    <w:rsid w:val="00284014"/>
    <w:rsid w:val="002850CA"/>
    <w:rsid w:val="00285BF5"/>
    <w:rsid w:val="00285D30"/>
    <w:rsid w:val="00285DD8"/>
    <w:rsid w:val="00286C4B"/>
    <w:rsid w:val="00286FC7"/>
    <w:rsid w:val="00287C98"/>
    <w:rsid w:val="002903E3"/>
    <w:rsid w:val="002906EA"/>
    <w:rsid w:val="00290B3A"/>
    <w:rsid w:val="00290E2E"/>
    <w:rsid w:val="00290F40"/>
    <w:rsid w:val="002916CE"/>
    <w:rsid w:val="002919AB"/>
    <w:rsid w:val="00291D79"/>
    <w:rsid w:val="00292753"/>
    <w:rsid w:val="00292AEE"/>
    <w:rsid w:val="00292C83"/>
    <w:rsid w:val="0029363E"/>
    <w:rsid w:val="00294807"/>
    <w:rsid w:val="00296764"/>
    <w:rsid w:val="0029738C"/>
    <w:rsid w:val="00297A3A"/>
    <w:rsid w:val="002A03A2"/>
    <w:rsid w:val="002A0988"/>
    <w:rsid w:val="002A0A1E"/>
    <w:rsid w:val="002A0B71"/>
    <w:rsid w:val="002A0B88"/>
    <w:rsid w:val="002A0C28"/>
    <w:rsid w:val="002A0EBF"/>
    <w:rsid w:val="002A10A3"/>
    <w:rsid w:val="002A344E"/>
    <w:rsid w:val="002A455D"/>
    <w:rsid w:val="002A457E"/>
    <w:rsid w:val="002A4B83"/>
    <w:rsid w:val="002A5113"/>
    <w:rsid w:val="002A56B1"/>
    <w:rsid w:val="002A5839"/>
    <w:rsid w:val="002A6044"/>
    <w:rsid w:val="002A61F3"/>
    <w:rsid w:val="002A640D"/>
    <w:rsid w:val="002A6506"/>
    <w:rsid w:val="002A6DDD"/>
    <w:rsid w:val="002A7493"/>
    <w:rsid w:val="002A7BC8"/>
    <w:rsid w:val="002B03E3"/>
    <w:rsid w:val="002B0764"/>
    <w:rsid w:val="002B0AB9"/>
    <w:rsid w:val="002B0AF6"/>
    <w:rsid w:val="002B0C76"/>
    <w:rsid w:val="002B15D0"/>
    <w:rsid w:val="002B236A"/>
    <w:rsid w:val="002B272F"/>
    <w:rsid w:val="002B63C9"/>
    <w:rsid w:val="002B70DE"/>
    <w:rsid w:val="002B735C"/>
    <w:rsid w:val="002C13CC"/>
    <w:rsid w:val="002C2050"/>
    <w:rsid w:val="002C2681"/>
    <w:rsid w:val="002C2860"/>
    <w:rsid w:val="002C2AF1"/>
    <w:rsid w:val="002C32C6"/>
    <w:rsid w:val="002C3431"/>
    <w:rsid w:val="002C4E9A"/>
    <w:rsid w:val="002C580A"/>
    <w:rsid w:val="002C706D"/>
    <w:rsid w:val="002C74A7"/>
    <w:rsid w:val="002D02C9"/>
    <w:rsid w:val="002D04E1"/>
    <w:rsid w:val="002D06EA"/>
    <w:rsid w:val="002D14A3"/>
    <w:rsid w:val="002D191D"/>
    <w:rsid w:val="002D2241"/>
    <w:rsid w:val="002D254E"/>
    <w:rsid w:val="002D26E0"/>
    <w:rsid w:val="002D2853"/>
    <w:rsid w:val="002D2F45"/>
    <w:rsid w:val="002D3859"/>
    <w:rsid w:val="002D38E4"/>
    <w:rsid w:val="002D4489"/>
    <w:rsid w:val="002D546B"/>
    <w:rsid w:val="002D6594"/>
    <w:rsid w:val="002D7920"/>
    <w:rsid w:val="002D7F8D"/>
    <w:rsid w:val="002E01E3"/>
    <w:rsid w:val="002E04E8"/>
    <w:rsid w:val="002E1057"/>
    <w:rsid w:val="002E11B6"/>
    <w:rsid w:val="002E1338"/>
    <w:rsid w:val="002E1D7E"/>
    <w:rsid w:val="002E1F06"/>
    <w:rsid w:val="002E27D6"/>
    <w:rsid w:val="002E2EFD"/>
    <w:rsid w:val="002E328E"/>
    <w:rsid w:val="002E4258"/>
    <w:rsid w:val="002E593F"/>
    <w:rsid w:val="002E5FF3"/>
    <w:rsid w:val="002E6009"/>
    <w:rsid w:val="002E6A51"/>
    <w:rsid w:val="002E6E21"/>
    <w:rsid w:val="002E7CA4"/>
    <w:rsid w:val="002F02A4"/>
    <w:rsid w:val="002F0424"/>
    <w:rsid w:val="002F0F10"/>
    <w:rsid w:val="002F13DF"/>
    <w:rsid w:val="002F2283"/>
    <w:rsid w:val="002F2A52"/>
    <w:rsid w:val="002F2F5C"/>
    <w:rsid w:val="002F30B0"/>
    <w:rsid w:val="002F3573"/>
    <w:rsid w:val="002F3B54"/>
    <w:rsid w:val="002F431A"/>
    <w:rsid w:val="002F452B"/>
    <w:rsid w:val="002F4AB2"/>
    <w:rsid w:val="002F50BA"/>
    <w:rsid w:val="002F70CA"/>
    <w:rsid w:val="002F72D1"/>
    <w:rsid w:val="002F7DD9"/>
    <w:rsid w:val="002F7EA7"/>
    <w:rsid w:val="00300340"/>
    <w:rsid w:val="00300E0F"/>
    <w:rsid w:val="00300EF8"/>
    <w:rsid w:val="0030192B"/>
    <w:rsid w:val="00301C5D"/>
    <w:rsid w:val="00301CF3"/>
    <w:rsid w:val="003022AF"/>
    <w:rsid w:val="00302D5D"/>
    <w:rsid w:val="00302FC7"/>
    <w:rsid w:val="00303A43"/>
    <w:rsid w:val="00303B53"/>
    <w:rsid w:val="00304BE6"/>
    <w:rsid w:val="00304DCB"/>
    <w:rsid w:val="00304E3F"/>
    <w:rsid w:val="00305916"/>
    <w:rsid w:val="00305E4F"/>
    <w:rsid w:val="0030667C"/>
    <w:rsid w:val="00306691"/>
    <w:rsid w:val="0030680C"/>
    <w:rsid w:val="0030706C"/>
    <w:rsid w:val="00310478"/>
    <w:rsid w:val="0031136D"/>
    <w:rsid w:val="003118A4"/>
    <w:rsid w:val="00312E23"/>
    <w:rsid w:val="0031373B"/>
    <w:rsid w:val="00314470"/>
    <w:rsid w:val="00315859"/>
    <w:rsid w:val="00316695"/>
    <w:rsid w:val="0031721B"/>
    <w:rsid w:val="003172E5"/>
    <w:rsid w:val="003177A9"/>
    <w:rsid w:val="0031781B"/>
    <w:rsid w:val="00317F6D"/>
    <w:rsid w:val="003204BD"/>
    <w:rsid w:val="00321183"/>
    <w:rsid w:val="003221C5"/>
    <w:rsid w:val="00322E7C"/>
    <w:rsid w:val="00323C39"/>
    <w:rsid w:val="00324128"/>
    <w:rsid w:val="0032439E"/>
    <w:rsid w:val="0032474E"/>
    <w:rsid w:val="00324DF4"/>
    <w:rsid w:val="00325BC9"/>
    <w:rsid w:val="00326656"/>
    <w:rsid w:val="003268D6"/>
    <w:rsid w:val="00326B3F"/>
    <w:rsid w:val="0033045A"/>
    <w:rsid w:val="00331099"/>
    <w:rsid w:val="00331129"/>
    <w:rsid w:val="0033134E"/>
    <w:rsid w:val="003316BD"/>
    <w:rsid w:val="00331A7C"/>
    <w:rsid w:val="00332468"/>
    <w:rsid w:val="00333FD8"/>
    <w:rsid w:val="00334C0A"/>
    <w:rsid w:val="0033506A"/>
    <w:rsid w:val="0033513F"/>
    <w:rsid w:val="0033551B"/>
    <w:rsid w:val="003356A0"/>
    <w:rsid w:val="003357F2"/>
    <w:rsid w:val="00335AF6"/>
    <w:rsid w:val="00336030"/>
    <w:rsid w:val="00336B2A"/>
    <w:rsid w:val="00336E04"/>
    <w:rsid w:val="00337183"/>
    <w:rsid w:val="00337509"/>
    <w:rsid w:val="00340ECF"/>
    <w:rsid w:val="00341499"/>
    <w:rsid w:val="00341522"/>
    <w:rsid w:val="003430BF"/>
    <w:rsid w:val="00343162"/>
    <w:rsid w:val="00343BBD"/>
    <w:rsid w:val="00344098"/>
    <w:rsid w:val="003445E0"/>
    <w:rsid w:val="00344EEC"/>
    <w:rsid w:val="003451F9"/>
    <w:rsid w:val="00345275"/>
    <w:rsid w:val="003452B8"/>
    <w:rsid w:val="003455FA"/>
    <w:rsid w:val="003457FC"/>
    <w:rsid w:val="00345EC4"/>
    <w:rsid w:val="00346538"/>
    <w:rsid w:val="003466D9"/>
    <w:rsid w:val="00346888"/>
    <w:rsid w:val="00346DAF"/>
    <w:rsid w:val="00347967"/>
    <w:rsid w:val="00347E91"/>
    <w:rsid w:val="00350F1E"/>
    <w:rsid w:val="00351FC1"/>
    <w:rsid w:val="00352560"/>
    <w:rsid w:val="00352744"/>
    <w:rsid w:val="0035280D"/>
    <w:rsid w:val="0035312E"/>
    <w:rsid w:val="00353683"/>
    <w:rsid w:val="00353F0A"/>
    <w:rsid w:val="00354358"/>
    <w:rsid w:val="00354A67"/>
    <w:rsid w:val="003550E7"/>
    <w:rsid w:val="00355916"/>
    <w:rsid w:val="003559B6"/>
    <w:rsid w:val="003568A9"/>
    <w:rsid w:val="00356A27"/>
    <w:rsid w:val="00357155"/>
    <w:rsid w:val="00360034"/>
    <w:rsid w:val="00360146"/>
    <w:rsid w:val="003603A2"/>
    <w:rsid w:val="00360679"/>
    <w:rsid w:val="00360733"/>
    <w:rsid w:val="00360EF8"/>
    <w:rsid w:val="00361E35"/>
    <w:rsid w:val="003620C3"/>
    <w:rsid w:val="00362890"/>
    <w:rsid w:val="00364396"/>
    <w:rsid w:val="00364507"/>
    <w:rsid w:val="00364C67"/>
    <w:rsid w:val="0036572A"/>
    <w:rsid w:val="003661E8"/>
    <w:rsid w:val="00366203"/>
    <w:rsid w:val="00366382"/>
    <w:rsid w:val="003664E9"/>
    <w:rsid w:val="003669B9"/>
    <w:rsid w:val="00367409"/>
    <w:rsid w:val="003679A1"/>
    <w:rsid w:val="00367E2F"/>
    <w:rsid w:val="00370973"/>
    <w:rsid w:val="00371E7B"/>
    <w:rsid w:val="00372464"/>
    <w:rsid w:val="00372814"/>
    <w:rsid w:val="00372B55"/>
    <w:rsid w:val="00372BF2"/>
    <w:rsid w:val="00373221"/>
    <w:rsid w:val="003749C0"/>
    <w:rsid w:val="00374B88"/>
    <w:rsid w:val="00375999"/>
    <w:rsid w:val="00375AA4"/>
    <w:rsid w:val="00375AB9"/>
    <w:rsid w:val="00375DB3"/>
    <w:rsid w:val="00375E08"/>
    <w:rsid w:val="00375E3A"/>
    <w:rsid w:val="00376553"/>
    <w:rsid w:val="00376A03"/>
    <w:rsid w:val="00376A56"/>
    <w:rsid w:val="00377540"/>
    <w:rsid w:val="003800A6"/>
    <w:rsid w:val="00380956"/>
    <w:rsid w:val="00380A98"/>
    <w:rsid w:val="003817D0"/>
    <w:rsid w:val="003834E8"/>
    <w:rsid w:val="00383B07"/>
    <w:rsid w:val="0038461C"/>
    <w:rsid w:val="0038492C"/>
    <w:rsid w:val="00384C74"/>
    <w:rsid w:val="00384DF1"/>
    <w:rsid w:val="003853FD"/>
    <w:rsid w:val="00385836"/>
    <w:rsid w:val="0038616C"/>
    <w:rsid w:val="00386353"/>
    <w:rsid w:val="00390470"/>
    <w:rsid w:val="00391044"/>
    <w:rsid w:val="003918C7"/>
    <w:rsid w:val="00391D17"/>
    <w:rsid w:val="00392BA0"/>
    <w:rsid w:val="0039357C"/>
    <w:rsid w:val="003944AC"/>
    <w:rsid w:val="003948C7"/>
    <w:rsid w:val="00394CD7"/>
    <w:rsid w:val="00396B55"/>
    <w:rsid w:val="003971AB"/>
    <w:rsid w:val="0039795F"/>
    <w:rsid w:val="003979F4"/>
    <w:rsid w:val="00397B5D"/>
    <w:rsid w:val="003A0446"/>
    <w:rsid w:val="003A0732"/>
    <w:rsid w:val="003A116E"/>
    <w:rsid w:val="003A38FC"/>
    <w:rsid w:val="003A398F"/>
    <w:rsid w:val="003A40C7"/>
    <w:rsid w:val="003A4160"/>
    <w:rsid w:val="003A42F0"/>
    <w:rsid w:val="003A5A59"/>
    <w:rsid w:val="003A5CDF"/>
    <w:rsid w:val="003A5EA8"/>
    <w:rsid w:val="003A650D"/>
    <w:rsid w:val="003A672D"/>
    <w:rsid w:val="003A695A"/>
    <w:rsid w:val="003A7D86"/>
    <w:rsid w:val="003A7EEB"/>
    <w:rsid w:val="003B0E9A"/>
    <w:rsid w:val="003B19A8"/>
    <w:rsid w:val="003B2DB9"/>
    <w:rsid w:val="003B2F55"/>
    <w:rsid w:val="003B30AE"/>
    <w:rsid w:val="003B3CAD"/>
    <w:rsid w:val="003B40A2"/>
    <w:rsid w:val="003B40B3"/>
    <w:rsid w:val="003B4AF3"/>
    <w:rsid w:val="003B65C6"/>
    <w:rsid w:val="003C0119"/>
    <w:rsid w:val="003C03A1"/>
    <w:rsid w:val="003C04C8"/>
    <w:rsid w:val="003C05D8"/>
    <w:rsid w:val="003C0A4C"/>
    <w:rsid w:val="003C1DE4"/>
    <w:rsid w:val="003C2680"/>
    <w:rsid w:val="003C296A"/>
    <w:rsid w:val="003C2D3D"/>
    <w:rsid w:val="003C3C35"/>
    <w:rsid w:val="003C4343"/>
    <w:rsid w:val="003C48A1"/>
    <w:rsid w:val="003C5C33"/>
    <w:rsid w:val="003C6A45"/>
    <w:rsid w:val="003C6C36"/>
    <w:rsid w:val="003C6DB2"/>
    <w:rsid w:val="003D0407"/>
    <w:rsid w:val="003D0670"/>
    <w:rsid w:val="003D1328"/>
    <w:rsid w:val="003D24E5"/>
    <w:rsid w:val="003D2E4D"/>
    <w:rsid w:val="003D2F8B"/>
    <w:rsid w:val="003D3AE5"/>
    <w:rsid w:val="003D4D61"/>
    <w:rsid w:val="003D53B2"/>
    <w:rsid w:val="003D5445"/>
    <w:rsid w:val="003D5C74"/>
    <w:rsid w:val="003D5FDB"/>
    <w:rsid w:val="003D6133"/>
    <w:rsid w:val="003D69D9"/>
    <w:rsid w:val="003D737B"/>
    <w:rsid w:val="003D7576"/>
    <w:rsid w:val="003D7845"/>
    <w:rsid w:val="003D7D31"/>
    <w:rsid w:val="003E06E8"/>
    <w:rsid w:val="003E0DA8"/>
    <w:rsid w:val="003E0F1F"/>
    <w:rsid w:val="003E1F76"/>
    <w:rsid w:val="003E297B"/>
    <w:rsid w:val="003E2B08"/>
    <w:rsid w:val="003E2C5E"/>
    <w:rsid w:val="003E314A"/>
    <w:rsid w:val="003E359B"/>
    <w:rsid w:val="003E3884"/>
    <w:rsid w:val="003E3C4C"/>
    <w:rsid w:val="003E448F"/>
    <w:rsid w:val="003E4ED9"/>
    <w:rsid w:val="003E6707"/>
    <w:rsid w:val="003E69C2"/>
    <w:rsid w:val="003E6B31"/>
    <w:rsid w:val="003E76E5"/>
    <w:rsid w:val="003E77B9"/>
    <w:rsid w:val="003E7ABE"/>
    <w:rsid w:val="003F0A10"/>
    <w:rsid w:val="003F0E01"/>
    <w:rsid w:val="003F0EA1"/>
    <w:rsid w:val="003F202D"/>
    <w:rsid w:val="003F3022"/>
    <w:rsid w:val="003F3226"/>
    <w:rsid w:val="003F34DC"/>
    <w:rsid w:val="003F3BB7"/>
    <w:rsid w:val="003F631C"/>
    <w:rsid w:val="003F6348"/>
    <w:rsid w:val="003F646C"/>
    <w:rsid w:val="003F6FBA"/>
    <w:rsid w:val="003F7252"/>
    <w:rsid w:val="003F767D"/>
    <w:rsid w:val="0040009B"/>
    <w:rsid w:val="004008E9"/>
    <w:rsid w:val="00401A29"/>
    <w:rsid w:val="00401E31"/>
    <w:rsid w:val="00401F12"/>
    <w:rsid w:val="00401FCD"/>
    <w:rsid w:val="00402681"/>
    <w:rsid w:val="004029AE"/>
    <w:rsid w:val="00403399"/>
    <w:rsid w:val="004037C0"/>
    <w:rsid w:val="00403D55"/>
    <w:rsid w:val="0040465C"/>
    <w:rsid w:val="0040478A"/>
    <w:rsid w:val="00404B9D"/>
    <w:rsid w:val="004070B7"/>
    <w:rsid w:val="00407CDA"/>
    <w:rsid w:val="0041078D"/>
    <w:rsid w:val="00410EA3"/>
    <w:rsid w:val="00410F98"/>
    <w:rsid w:val="004112D8"/>
    <w:rsid w:val="00411AB7"/>
    <w:rsid w:val="00412B7D"/>
    <w:rsid w:val="00412C2C"/>
    <w:rsid w:val="00412E8F"/>
    <w:rsid w:val="004130E1"/>
    <w:rsid w:val="00413593"/>
    <w:rsid w:val="00413AA5"/>
    <w:rsid w:val="004144F6"/>
    <w:rsid w:val="0041451B"/>
    <w:rsid w:val="00414C8E"/>
    <w:rsid w:val="00415866"/>
    <w:rsid w:val="00416784"/>
    <w:rsid w:val="00417338"/>
    <w:rsid w:val="00417943"/>
    <w:rsid w:val="00420A75"/>
    <w:rsid w:val="004213DB"/>
    <w:rsid w:val="0042150C"/>
    <w:rsid w:val="004215B1"/>
    <w:rsid w:val="00421883"/>
    <w:rsid w:val="00421CF5"/>
    <w:rsid w:val="004222E4"/>
    <w:rsid w:val="00422317"/>
    <w:rsid w:val="00424468"/>
    <w:rsid w:val="0042458D"/>
    <w:rsid w:val="00424D26"/>
    <w:rsid w:val="004254C3"/>
    <w:rsid w:val="00425A0D"/>
    <w:rsid w:val="00426C31"/>
    <w:rsid w:val="00427960"/>
    <w:rsid w:val="00427AB4"/>
    <w:rsid w:val="00427FCE"/>
    <w:rsid w:val="004319D5"/>
    <w:rsid w:val="00431FC7"/>
    <w:rsid w:val="004337CE"/>
    <w:rsid w:val="004340C9"/>
    <w:rsid w:val="00435020"/>
    <w:rsid w:val="004354D7"/>
    <w:rsid w:val="00435B54"/>
    <w:rsid w:val="00437B23"/>
    <w:rsid w:val="004408F1"/>
    <w:rsid w:val="00440A3A"/>
    <w:rsid w:val="00440ADA"/>
    <w:rsid w:val="00441710"/>
    <w:rsid w:val="004428CC"/>
    <w:rsid w:val="00442B10"/>
    <w:rsid w:val="0044330C"/>
    <w:rsid w:val="00443591"/>
    <w:rsid w:val="00443C46"/>
    <w:rsid w:val="004442B9"/>
    <w:rsid w:val="00444302"/>
    <w:rsid w:val="00444892"/>
    <w:rsid w:val="0044510A"/>
    <w:rsid w:val="00447FA9"/>
    <w:rsid w:val="00451CBF"/>
    <w:rsid w:val="004530D5"/>
    <w:rsid w:val="00453F5E"/>
    <w:rsid w:val="0045411F"/>
    <w:rsid w:val="004546AF"/>
    <w:rsid w:val="00454F5C"/>
    <w:rsid w:val="00455450"/>
    <w:rsid w:val="004554D4"/>
    <w:rsid w:val="00455534"/>
    <w:rsid w:val="004556C6"/>
    <w:rsid w:val="00455AB7"/>
    <w:rsid w:val="00455B3D"/>
    <w:rsid w:val="00455BE2"/>
    <w:rsid w:val="004561B3"/>
    <w:rsid w:val="004567E7"/>
    <w:rsid w:val="0045681A"/>
    <w:rsid w:val="00456950"/>
    <w:rsid w:val="00456E53"/>
    <w:rsid w:val="00457003"/>
    <w:rsid w:val="00457DF4"/>
    <w:rsid w:val="00460099"/>
    <w:rsid w:val="00460293"/>
    <w:rsid w:val="00461DCC"/>
    <w:rsid w:val="00461FE4"/>
    <w:rsid w:val="00463FF4"/>
    <w:rsid w:val="00464511"/>
    <w:rsid w:val="004646F7"/>
    <w:rsid w:val="00465F66"/>
    <w:rsid w:val="00466172"/>
    <w:rsid w:val="00466B34"/>
    <w:rsid w:val="00470408"/>
    <w:rsid w:val="00470741"/>
    <w:rsid w:val="00471056"/>
    <w:rsid w:val="00471649"/>
    <w:rsid w:val="00472088"/>
    <w:rsid w:val="00472122"/>
    <w:rsid w:val="004726B3"/>
    <w:rsid w:val="00472E43"/>
    <w:rsid w:val="00472F8B"/>
    <w:rsid w:val="004745D5"/>
    <w:rsid w:val="00474FA5"/>
    <w:rsid w:val="00475368"/>
    <w:rsid w:val="00475637"/>
    <w:rsid w:val="00475F03"/>
    <w:rsid w:val="00475FD2"/>
    <w:rsid w:val="0047609B"/>
    <w:rsid w:val="004765C6"/>
    <w:rsid w:val="004770CF"/>
    <w:rsid w:val="00477688"/>
    <w:rsid w:val="00477806"/>
    <w:rsid w:val="0048119F"/>
    <w:rsid w:val="004818D3"/>
    <w:rsid w:val="00481AE9"/>
    <w:rsid w:val="00481BC4"/>
    <w:rsid w:val="0048235F"/>
    <w:rsid w:val="00482BED"/>
    <w:rsid w:val="00482C32"/>
    <w:rsid w:val="00483297"/>
    <w:rsid w:val="00483534"/>
    <w:rsid w:val="00483686"/>
    <w:rsid w:val="00484581"/>
    <w:rsid w:val="00484947"/>
    <w:rsid w:val="004857A8"/>
    <w:rsid w:val="00485B93"/>
    <w:rsid w:val="00485DD8"/>
    <w:rsid w:val="00485EF5"/>
    <w:rsid w:val="00490062"/>
    <w:rsid w:val="00490AC1"/>
    <w:rsid w:val="004922A4"/>
    <w:rsid w:val="00492524"/>
    <w:rsid w:val="00492B69"/>
    <w:rsid w:val="00492EFB"/>
    <w:rsid w:val="0049379B"/>
    <w:rsid w:val="0049428F"/>
    <w:rsid w:val="00494823"/>
    <w:rsid w:val="00494852"/>
    <w:rsid w:val="00495017"/>
    <w:rsid w:val="00495D6C"/>
    <w:rsid w:val="00495FD4"/>
    <w:rsid w:val="004960D0"/>
    <w:rsid w:val="0049640B"/>
    <w:rsid w:val="00496CEC"/>
    <w:rsid w:val="004976DE"/>
    <w:rsid w:val="00497A6E"/>
    <w:rsid w:val="004A101C"/>
    <w:rsid w:val="004A1E76"/>
    <w:rsid w:val="004A1F1B"/>
    <w:rsid w:val="004A2157"/>
    <w:rsid w:val="004A232C"/>
    <w:rsid w:val="004A2E0F"/>
    <w:rsid w:val="004A39BE"/>
    <w:rsid w:val="004A4134"/>
    <w:rsid w:val="004A4A97"/>
    <w:rsid w:val="004A58A5"/>
    <w:rsid w:val="004A60DF"/>
    <w:rsid w:val="004A6EB8"/>
    <w:rsid w:val="004A7079"/>
    <w:rsid w:val="004B002E"/>
    <w:rsid w:val="004B0ECD"/>
    <w:rsid w:val="004B1045"/>
    <w:rsid w:val="004B11D1"/>
    <w:rsid w:val="004B14F7"/>
    <w:rsid w:val="004B1B79"/>
    <w:rsid w:val="004B21C0"/>
    <w:rsid w:val="004B2CF1"/>
    <w:rsid w:val="004B2E44"/>
    <w:rsid w:val="004B3975"/>
    <w:rsid w:val="004B3F33"/>
    <w:rsid w:val="004B416C"/>
    <w:rsid w:val="004B5A7B"/>
    <w:rsid w:val="004B620B"/>
    <w:rsid w:val="004B635F"/>
    <w:rsid w:val="004B68E0"/>
    <w:rsid w:val="004B6C6A"/>
    <w:rsid w:val="004B6DD7"/>
    <w:rsid w:val="004B7863"/>
    <w:rsid w:val="004C0319"/>
    <w:rsid w:val="004C0F06"/>
    <w:rsid w:val="004C166E"/>
    <w:rsid w:val="004C17C9"/>
    <w:rsid w:val="004C2819"/>
    <w:rsid w:val="004C29B5"/>
    <w:rsid w:val="004C3081"/>
    <w:rsid w:val="004C3D89"/>
    <w:rsid w:val="004C4498"/>
    <w:rsid w:val="004C4A00"/>
    <w:rsid w:val="004C4D1E"/>
    <w:rsid w:val="004C5556"/>
    <w:rsid w:val="004C736F"/>
    <w:rsid w:val="004D0880"/>
    <w:rsid w:val="004D1275"/>
    <w:rsid w:val="004D1A3F"/>
    <w:rsid w:val="004D1FD0"/>
    <w:rsid w:val="004D251E"/>
    <w:rsid w:val="004D2CCA"/>
    <w:rsid w:val="004D3046"/>
    <w:rsid w:val="004D5610"/>
    <w:rsid w:val="004D58F7"/>
    <w:rsid w:val="004D5CF2"/>
    <w:rsid w:val="004D647D"/>
    <w:rsid w:val="004D6D3C"/>
    <w:rsid w:val="004D729F"/>
    <w:rsid w:val="004D7404"/>
    <w:rsid w:val="004E004F"/>
    <w:rsid w:val="004E0BBB"/>
    <w:rsid w:val="004E258F"/>
    <w:rsid w:val="004E283C"/>
    <w:rsid w:val="004E2E1F"/>
    <w:rsid w:val="004E4EC8"/>
    <w:rsid w:val="004E56E8"/>
    <w:rsid w:val="004E57DD"/>
    <w:rsid w:val="004E5B83"/>
    <w:rsid w:val="004E7185"/>
    <w:rsid w:val="004E7770"/>
    <w:rsid w:val="004F07D0"/>
    <w:rsid w:val="004F0855"/>
    <w:rsid w:val="004F0ABF"/>
    <w:rsid w:val="004F0CD0"/>
    <w:rsid w:val="004F1C84"/>
    <w:rsid w:val="004F2108"/>
    <w:rsid w:val="004F21A3"/>
    <w:rsid w:val="004F2A86"/>
    <w:rsid w:val="004F2B16"/>
    <w:rsid w:val="004F3022"/>
    <w:rsid w:val="004F42D6"/>
    <w:rsid w:val="004F5CF8"/>
    <w:rsid w:val="004F61DD"/>
    <w:rsid w:val="004F624B"/>
    <w:rsid w:val="004F677D"/>
    <w:rsid w:val="004F68BE"/>
    <w:rsid w:val="004F786A"/>
    <w:rsid w:val="005009DB"/>
    <w:rsid w:val="00501646"/>
    <w:rsid w:val="00501BF5"/>
    <w:rsid w:val="0050262B"/>
    <w:rsid w:val="00502E48"/>
    <w:rsid w:val="00503056"/>
    <w:rsid w:val="005034EF"/>
    <w:rsid w:val="00503535"/>
    <w:rsid w:val="005038F1"/>
    <w:rsid w:val="00504F7C"/>
    <w:rsid w:val="00506614"/>
    <w:rsid w:val="00506876"/>
    <w:rsid w:val="00506B57"/>
    <w:rsid w:val="00507DEF"/>
    <w:rsid w:val="00511EEA"/>
    <w:rsid w:val="0051264E"/>
    <w:rsid w:val="00512C04"/>
    <w:rsid w:val="0051482C"/>
    <w:rsid w:val="005149F6"/>
    <w:rsid w:val="00514A5F"/>
    <w:rsid w:val="00515255"/>
    <w:rsid w:val="005163B3"/>
    <w:rsid w:val="005216AD"/>
    <w:rsid w:val="00521770"/>
    <w:rsid w:val="00523C28"/>
    <w:rsid w:val="00524A9A"/>
    <w:rsid w:val="00524E8A"/>
    <w:rsid w:val="00525245"/>
    <w:rsid w:val="0052545C"/>
    <w:rsid w:val="00525495"/>
    <w:rsid w:val="005304C4"/>
    <w:rsid w:val="00530929"/>
    <w:rsid w:val="00531B04"/>
    <w:rsid w:val="0053229E"/>
    <w:rsid w:val="005323C0"/>
    <w:rsid w:val="00532464"/>
    <w:rsid w:val="00532FFD"/>
    <w:rsid w:val="00533066"/>
    <w:rsid w:val="0053326C"/>
    <w:rsid w:val="00533C19"/>
    <w:rsid w:val="00534021"/>
    <w:rsid w:val="00534EBB"/>
    <w:rsid w:val="00536356"/>
    <w:rsid w:val="00536711"/>
    <w:rsid w:val="00536A2F"/>
    <w:rsid w:val="00537881"/>
    <w:rsid w:val="005400AA"/>
    <w:rsid w:val="00540801"/>
    <w:rsid w:val="00542CF1"/>
    <w:rsid w:val="00543312"/>
    <w:rsid w:val="005447EE"/>
    <w:rsid w:val="00545FB4"/>
    <w:rsid w:val="00546682"/>
    <w:rsid w:val="005466DD"/>
    <w:rsid w:val="0054693B"/>
    <w:rsid w:val="0054710A"/>
    <w:rsid w:val="00547144"/>
    <w:rsid w:val="00547EDF"/>
    <w:rsid w:val="00547EEB"/>
    <w:rsid w:val="00551FBF"/>
    <w:rsid w:val="005526A8"/>
    <w:rsid w:val="00552D93"/>
    <w:rsid w:val="00553343"/>
    <w:rsid w:val="005540CC"/>
    <w:rsid w:val="005543A3"/>
    <w:rsid w:val="005553EF"/>
    <w:rsid w:val="00555A73"/>
    <w:rsid w:val="00555A85"/>
    <w:rsid w:val="00555D85"/>
    <w:rsid w:val="005561C1"/>
    <w:rsid w:val="005565CB"/>
    <w:rsid w:val="0055760F"/>
    <w:rsid w:val="00560EDA"/>
    <w:rsid w:val="00561B85"/>
    <w:rsid w:val="005627B0"/>
    <w:rsid w:val="00564029"/>
    <w:rsid w:val="0056408F"/>
    <w:rsid w:val="0056477A"/>
    <w:rsid w:val="00564AE5"/>
    <w:rsid w:val="00565FBD"/>
    <w:rsid w:val="005665F0"/>
    <w:rsid w:val="00567256"/>
    <w:rsid w:val="00567328"/>
    <w:rsid w:val="00567BD0"/>
    <w:rsid w:val="00567E5B"/>
    <w:rsid w:val="00567E81"/>
    <w:rsid w:val="00571690"/>
    <w:rsid w:val="005718A6"/>
    <w:rsid w:val="00571C58"/>
    <w:rsid w:val="00571FEE"/>
    <w:rsid w:val="00572A96"/>
    <w:rsid w:val="00574263"/>
    <w:rsid w:val="00574884"/>
    <w:rsid w:val="005755D7"/>
    <w:rsid w:val="00575C12"/>
    <w:rsid w:val="00575FEB"/>
    <w:rsid w:val="0057645D"/>
    <w:rsid w:val="00576ADB"/>
    <w:rsid w:val="00576F6D"/>
    <w:rsid w:val="00577043"/>
    <w:rsid w:val="0057744E"/>
    <w:rsid w:val="005777FB"/>
    <w:rsid w:val="00577EC7"/>
    <w:rsid w:val="00580677"/>
    <w:rsid w:val="0058152F"/>
    <w:rsid w:val="00581FF0"/>
    <w:rsid w:val="00582626"/>
    <w:rsid w:val="00582AB0"/>
    <w:rsid w:val="0058339A"/>
    <w:rsid w:val="00583B5E"/>
    <w:rsid w:val="005844F8"/>
    <w:rsid w:val="00584FCD"/>
    <w:rsid w:val="0058667F"/>
    <w:rsid w:val="00587711"/>
    <w:rsid w:val="00587960"/>
    <w:rsid w:val="00591A57"/>
    <w:rsid w:val="00591FDF"/>
    <w:rsid w:val="00592810"/>
    <w:rsid w:val="00592FDD"/>
    <w:rsid w:val="005931C0"/>
    <w:rsid w:val="00593EE0"/>
    <w:rsid w:val="005950AD"/>
    <w:rsid w:val="005951AC"/>
    <w:rsid w:val="005954CE"/>
    <w:rsid w:val="00595E70"/>
    <w:rsid w:val="00596767"/>
    <w:rsid w:val="00596A24"/>
    <w:rsid w:val="005977BD"/>
    <w:rsid w:val="005978BA"/>
    <w:rsid w:val="0059792F"/>
    <w:rsid w:val="005A0091"/>
    <w:rsid w:val="005A021C"/>
    <w:rsid w:val="005A044B"/>
    <w:rsid w:val="005A0B81"/>
    <w:rsid w:val="005A0ED1"/>
    <w:rsid w:val="005A1700"/>
    <w:rsid w:val="005A217C"/>
    <w:rsid w:val="005A23EF"/>
    <w:rsid w:val="005A29B0"/>
    <w:rsid w:val="005A2E4B"/>
    <w:rsid w:val="005A3435"/>
    <w:rsid w:val="005A34F1"/>
    <w:rsid w:val="005A4139"/>
    <w:rsid w:val="005A41C5"/>
    <w:rsid w:val="005A456F"/>
    <w:rsid w:val="005A49F1"/>
    <w:rsid w:val="005A54DA"/>
    <w:rsid w:val="005A7F33"/>
    <w:rsid w:val="005B0791"/>
    <w:rsid w:val="005B103C"/>
    <w:rsid w:val="005B13FA"/>
    <w:rsid w:val="005B1D2B"/>
    <w:rsid w:val="005B26DD"/>
    <w:rsid w:val="005B2BD6"/>
    <w:rsid w:val="005B37A7"/>
    <w:rsid w:val="005B3D20"/>
    <w:rsid w:val="005B411B"/>
    <w:rsid w:val="005B5729"/>
    <w:rsid w:val="005B6354"/>
    <w:rsid w:val="005B7764"/>
    <w:rsid w:val="005C04B9"/>
    <w:rsid w:val="005C0D13"/>
    <w:rsid w:val="005C1612"/>
    <w:rsid w:val="005C1DA4"/>
    <w:rsid w:val="005C29D1"/>
    <w:rsid w:val="005C2C44"/>
    <w:rsid w:val="005C3819"/>
    <w:rsid w:val="005C41B6"/>
    <w:rsid w:val="005C5644"/>
    <w:rsid w:val="005C5AE0"/>
    <w:rsid w:val="005C6280"/>
    <w:rsid w:val="005C66E6"/>
    <w:rsid w:val="005C7C3A"/>
    <w:rsid w:val="005C7D06"/>
    <w:rsid w:val="005CC549"/>
    <w:rsid w:val="005D05CD"/>
    <w:rsid w:val="005D09BC"/>
    <w:rsid w:val="005D0C10"/>
    <w:rsid w:val="005D1E32"/>
    <w:rsid w:val="005D24F7"/>
    <w:rsid w:val="005D341A"/>
    <w:rsid w:val="005D34F5"/>
    <w:rsid w:val="005D3716"/>
    <w:rsid w:val="005D45ED"/>
    <w:rsid w:val="005D46B6"/>
    <w:rsid w:val="005D4B5E"/>
    <w:rsid w:val="005D4E78"/>
    <w:rsid w:val="005D5573"/>
    <w:rsid w:val="005D63A1"/>
    <w:rsid w:val="005D6417"/>
    <w:rsid w:val="005D6DCC"/>
    <w:rsid w:val="005D70C6"/>
    <w:rsid w:val="005D7DFD"/>
    <w:rsid w:val="005E029E"/>
    <w:rsid w:val="005E1B62"/>
    <w:rsid w:val="005E1EC6"/>
    <w:rsid w:val="005E21A1"/>
    <w:rsid w:val="005E2448"/>
    <w:rsid w:val="005E2AD0"/>
    <w:rsid w:val="005E310D"/>
    <w:rsid w:val="005E326F"/>
    <w:rsid w:val="005E33A5"/>
    <w:rsid w:val="005E3DE8"/>
    <w:rsid w:val="005E42F9"/>
    <w:rsid w:val="005E459A"/>
    <w:rsid w:val="005E46DB"/>
    <w:rsid w:val="005E48A7"/>
    <w:rsid w:val="005E4A36"/>
    <w:rsid w:val="005E4DA4"/>
    <w:rsid w:val="005E537C"/>
    <w:rsid w:val="005E610A"/>
    <w:rsid w:val="005E6B46"/>
    <w:rsid w:val="005E6C9B"/>
    <w:rsid w:val="005E7318"/>
    <w:rsid w:val="005F0ABD"/>
    <w:rsid w:val="005F0DD6"/>
    <w:rsid w:val="005F0F35"/>
    <w:rsid w:val="005F2283"/>
    <w:rsid w:val="005F2BDD"/>
    <w:rsid w:val="005F42C1"/>
    <w:rsid w:val="005F4B4A"/>
    <w:rsid w:val="005F4D8F"/>
    <w:rsid w:val="005F534D"/>
    <w:rsid w:val="005F57D7"/>
    <w:rsid w:val="005F64B6"/>
    <w:rsid w:val="005F6720"/>
    <w:rsid w:val="005F6AA6"/>
    <w:rsid w:val="005F6D49"/>
    <w:rsid w:val="005F701F"/>
    <w:rsid w:val="005F7415"/>
    <w:rsid w:val="0060082F"/>
    <w:rsid w:val="0060156B"/>
    <w:rsid w:val="00601830"/>
    <w:rsid w:val="00601F04"/>
    <w:rsid w:val="006029FE"/>
    <w:rsid w:val="00604197"/>
    <w:rsid w:val="0060492B"/>
    <w:rsid w:val="00605B5F"/>
    <w:rsid w:val="00605FA6"/>
    <w:rsid w:val="00610221"/>
    <w:rsid w:val="0061061E"/>
    <w:rsid w:val="006113E8"/>
    <w:rsid w:val="0061145C"/>
    <w:rsid w:val="00611FE3"/>
    <w:rsid w:val="00613CBC"/>
    <w:rsid w:val="00613F5E"/>
    <w:rsid w:val="006141B5"/>
    <w:rsid w:val="0061439C"/>
    <w:rsid w:val="006149CB"/>
    <w:rsid w:val="00614BD0"/>
    <w:rsid w:val="00614EA7"/>
    <w:rsid w:val="006153CF"/>
    <w:rsid w:val="00615593"/>
    <w:rsid w:val="00616350"/>
    <w:rsid w:val="0061650B"/>
    <w:rsid w:val="006172C9"/>
    <w:rsid w:val="006204BD"/>
    <w:rsid w:val="00621E26"/>
    <w:rsid w:val="00622A0D"/>
    <w:rsid w:val="00622ABD"/>
    <w:rsid w:val="006230E0"/>
    <w:rsid w:val="006238EA"/>
    <w:rsid w:val="006246CE"/>
    <w:rsid w:val="006254B2"/>
    <w:rsid w:val="00625718"/>
    <w:rsid w:val="00625C61"/>
    <w:rsid w:val="00625D5B"/>
    <w:rsid w:val="0062694E"/>
    <w:rsid w:val="00626BC6"/>
    <w:rsid w:val="00626F9F"/>
    <w:rsid w:val="00627B2D"/>
    <w:rsid w:val="00627C1D"/>
    <w:rsid w:val="0063067C"/>
    <w:rsid w:val="006306B9"/>
    <w:rsid w:val="00630EDB"/>
    <w:rsid w:val="006315C4"/>
    <w:rsid w:val="006317F7"/>
    <w:rsid w:val="00631FD6"/>
    <w:rsid w:val="00632B3C"/>
    <w:rsid w:val="00632BAA"/>
    <w:rsid w:val="00632C61"/>
    <w:rsid w:val="00633693"/>
    <w:rsid w:val="00634FCB"/>
    <w:rsid w:val="00634FD6"/>
    <w:rsid w:val="0063590C"/>
    <w:rsid w:val="00635970"/>
    <w:rsid w:val="00635C5E"/>
    <w:rsid w:val="00636829"/>
    <w:rsid w:val="006368E7"/>
    <w:rsid w:val="00636D1A"/>
    <w:rsid w:val="00640574"/>
    <w:rsid w:val="00640971"/>
    <w:rsid w:val="00643289"/>
    <w:rsid w:val="00643882"/>
    <w:rsid w:val="006444FE"/>
    <w:rsid w:val="0064491F"/>
    <w:rsid w:val="0064494C"/>
    <w:rsid w:val="00644D33"/>
    <w:rsid w:val="00644DCC"/>
    <w:rsid w:val="006455A5"/>
    <w:rsid w:val="00645D55"/>
    <w:rsid w:val="00646351"/>
    <w:rsid w:val="006465CD"/>
    <w:rsid w:val="0064682B"/>
    <w:rsid w:val="00646BEB"/>
    <w:rsid w:val="00646C0C"/>
    <w:rsid w:val="006471A1"/>
    <w:rsid w:val="00647232"/>
    <w:rsid w:val="0065030C"/>
    <w:rsid w:val="0065073B"/>
    <w:rsid w:val="00651356"/>
    <w:rsid w:val="006514AB"/>
    <w:rsid w:val="006515ED"/>
    <w:rsid w:val="0065192D"/>
    <w:rsid w:val="00652100"/>
    <w:rsid w:val="00652C03"/>
    <w:rsid w:val="00652EC0"/>
    <w:rsid w:val="00654174"/>
    <w:rsid w:val="00655B8B"/>
    <w:rsid w:val="006560BC"/>
    <w:rsid w:val="0065662E"/>
    <w:rsid w:val="00656647"/>
    <w:rsid w:val="006568EF"/>
    <w:rsid w:val="00656E99"/>
    <w:rsid w:val="00660009"/>
    <w:rsid w:val="0066022C"/>
    <w:rsid w:val="00660274"/>
    <w:rsid w:val="0066159B"/>
    <w:rsid w:val="006617AF"/>
    <w:rsid w:val="006618B2"/>
    <w:rsid w:val="00661C17"/>
    <w:rsid w:val="00662279"/>
    <w:rsid w:val="006622C6"/>
    <w:rsid w:val="0066239F"/>
    <w:rsid w:val="006624FC"/>
    <w:rsid w:val="006629E2"/>
    <w:rsid w:val="00663049"/>
    <w:rsid w:val="006630C3"/>
    <w:rsid w:val="0066382D"/>
    <w:rsid w:val="006648C6"/>
    <w:rsid w:val="00665820"/>
    <w:rsid w:val="006668A7"/>
    <w:rsid w:val="006670E3"/>
    <w:rsid w:val="00667268"/>
    <w:rsid w:val="00667A74"/>
    <w:rsid w:val="0067188E"/>
    <w:rsid w:val="00671CA6"/>
    <w:rsid w:val="00671D57"/>
    <w:rsid w:val="00671EF6"/>
    <w:rsid w:val="00672B9C"/>
    <w:rsid w:val="00673CFD"/>
    <w:rsid w:val="0067404B"/>
    <w:rsid w:val="006747C3"/>
    <w:rsid w:val="00674B2D"/>
    <w:rsid w:val="00675217"/>
    <w:rsid w:val="00675CFD"/>
    <w:rsid w:val="006760A8"/>
    <w:rsid w:val="00676301"/>
    <w:rsid w:val="00676A46"/>
    <w:rsid w:val="00676F9C"/>
    <w:rsid w:val="00680450"/>
    <w:rsid w:val="00680D20"/>
    <w:rsid w:val="00681157"/>
    <w:rsid w:val="00681467"/>
    <w:rsid w:val="00681F4D"/>
    <w:rsid w:val="0068298C"/>
    <w:rsid w:val="00682A12"/>
    <w:rsid w:val="00683919"/>
    <w:rsid w:val="00685120"/>
    <w:rsid w:val="006855AA"/>
    <w:rsid w:val="006857D9"/>
    <w:rsid w:val="00685807"/>
    <w:rsid w:val="006864DA"/>
    <w:rsid w:val="00687969"/>
    <w:rsid w:val="00687A8B"/>
    <w:rsid w:val="00687C0A"/>
    <w:rsid w:val="00687D9D"/>
    <w:rsid w:val="00687DDE"/>
    <w:rsid w:val="0069052B"/>
    <w:rsid w:val="00690914"/>
    <w:rsid w:val="00690FB6"/>
    <w:rsid w:val="00691F3D"/>
    <w:rsid w:val="00692715"/>
    <w:rsid w:val="0069280B"/>
    <w:rsid w:val="00692A1A"/>
    <w:rsid w:val="00692D22"/>
    <w:rsid w:val="006939E6"/>
    <w:rsid w:val="00694404"/>
    <w:rsid w:val="00694737"/>
    <w:rsid w:val="00694B5D"/>
    <w:rsid w:val="00694E97"/>
    <w:rsid w:val="00695321"/>
    <w:rsid w:val="00695669"/>
    <w:rsid w:val="0069583E"/>
    <w:rsid w:val="00696329"/>
    <w:rsid w:val="00696340"/>
    <w:rsid w:val="00696D62"/>
    <w:rsid w:val="00696E59"/>
    <w:rsid w:val="00696F29"/>
    <w:rsid w:val="00697A0A"/>
    <w:rsid w:val="006A0303"/>
    <w:rsid w:val="006A084C"/>
    <w:rsid w:val="006A0CDB"/>
    <w:rsid w:val="006A169E"/>
    <w:rsid w:val="006A1C20"/>
    <w:rsid w:val="006A2924"/>
    <w:rsid w:val="006A2B75"/>
    <w:rsid w:val="006A3E34"/>
    <w:rsid w:val="006A4022"/>
    <w:rsid w:val="006A547B"/>
    <w:rsid w:val="006A56CB"/>
    <w:rsid w:val="006A749C"/>
    <w:rsid w:val="006B04D1"/>
    <w:rsid w:val="006B1E17"/>
    <w:rsid w:val="006B213C"/>
    <w:rsid w:val="006B2581"/>
    <w:rsid w:val="006B2602"/>
    <w:rsid w:val="006B2877"/>
    <w:rsid w:val="006B28B3"/>
    <w:rsid w:val="006B3904"/>
    <w:rsid w:val="006B3B3C"/>
    <w:rsid w:val="006B3C2D"/>
    <w:rsid w:val="006B516C"/>
    <w:rsid w:val="006B56EC"/>
    <w:rsid w:val="006B708A"/>
    <w:rsid w:val="006B7D65"/>
    <w:rsid w:val="006C06F6"/>
    <w:rsid w:val="006C14F8"/>
    <w:rsid w:val="006C24E2"/>
    <w:rsid w:val="006C2687"/>
    <w:rsid w:val="006C35F5"/>
    <w:rsid w:val="006C3789"/>
    <w:rsid w:val="006C3C30"/>
    <w:rsid w:val="006C3D57"/>
    <w:rsid w:val="006C5B25"/>
    <w:rsid w:val="006C5B68"/>
    <w:rsid w:val="006C65D0"/>
    <w:rsid w:val="006C7062"/>
    <w:rsid w:val="006C79F5"/>
    <w:rsid w:val="006D0262"/>
    <w:rsid w:val="006D027E"/>
    <w:rsid w:val="006D0282"/>
    <w:rsid w:val="006D02DD"/>
    <w:rsid w:val="006D0BD4"/>
    <w:rsid w:val="006D0C93"/>
    <w:rsid w:val="006D113B"/>
    <w:rsid w:val="006D212A"/>
    <w:rsid w:val="006D33F5"/>
    <w:rsid w:val="006D380E"/>
    <w:rsid w:val="006D3F09"/>
    <w:rsid w:val="006D4148"/>
    <w:rsid w:val="006D4275"/>
    <w:rsid w:val="006D44D5"/>
    <w:rsid w:val="006D4C63"/>
    <w:rsid w:val="006D50C9"/>
    <w:rsid w:val="006D5E2E"/>
    <w:rsid w:val="006D7323"/>
    <w:rsid w:val="006D77AE"/>
    <w:rsid w:val="006D7DB1"/>
    <w:rsid w:val="006E0550"/>
    <w:rsid w:val="006E0A6D"/>
    <w:rsid w:val="006E11B5"/>
    <w:rsid w:val="006E12DD"/>
    <w:rsid w:val="006E255A"/>
    <w:rsid w:val="006E2670"/>
    <w:rsid w:val="006E2761"/>
    <w:rsid w:val="006E2CAE"/>
    <w:rsid w:val="006E5C18"/>
    <w:rsid w:val="006E678E"/>
    <w:rsid w:val="006E6AD6"/>
    <w:rsid w:val="006E6BF7"/>
    <w:rsid w:val="006E7CA2"/>
    <w:rsid w:val="006E7FE2"/>
    <w:rsid w:val="006F1394"/>
    <w:rsid w:val="006F1E08"/>
    <w:rsid w:val="006F262E"/>
    <w:rsid w:val="006F27DD"/>
    <w:rsid w:val="006F2BFE"/>
    <w:rsid w:val="006F2CA7"/>
    <w:rsid w:val="006F45F4"/>
    <w:rsid w:val="006F48E0"/>
    <w:rsid w:val="006F53D4"/>
    <w:rsid w:val="006F57FC"/>
    <w:rsid w:val="006F6629"/>
    <w:rsid w:val="006F6706"/>
    <w:rsid w:val="006F6E25"/>
    <w:rsid w:val="006F7452"/>
    <w:rsid w:val="006F753E"/>
    <w:rsid w:val="006F7FA7"/>
    <w:rsid w:val="007000D9"/>
    <w:rsid w:val="00701F10"/>
    <w:rsid w:val="00701F46"/>
    <w:rsid w:val="00703698"/>
    <w:rsid w:val="00703E27"/>
    <w:rsid w:val="0070437A"/>
    <w:rsid w:val="00704760"/>
    <w:rsid w:val="00704A3C"/>
    <w:rsid w:val="007058FC"/>
    <w:rsid w:val="00705DFC"/>
    <w:rsid w:val="00705F01"/>
    <w:rsid w:val="0071058E"/>
    <w:rsid w:val="007108A1"/>
    <w:rsid w:val="00711448"/>
    <w:rsid w:val="00711515"/>
    <w:rsid w:val="00711716"/>
    <w:rsid w:val="00712424"/>
    <w:rsid w:val="00712A0A"/>
    <w:rsid w:val="00712F68"/>
    <w:rsid w:val="00713FF8"/>
    <w:rsid w:val="007144F4"/>
    <w:rsid w:val="00714B6A"/>
    <w:rsid w:val="00714B86"/>
    <w:rsid w:val="00715412"/>
    <w:rsid w:val="00716C87"/>
    <w:rsid w:val="00717020"/>
    <w:rsid w:val="00717275"/>
    <w:rsid w:val="007176B6"/>
    <w:rsid w:val="007179C3"/>
    <w:rsid w:val="007179F8"/>
    <w:rsid w:val="00717F03"/>
    <w:rsid w:val="00720391"/>
    <w:rsid w:val="00722B86"/>
    <w:rsid w:val="00722CD0"/>
    <w:rsid w:val="0072316A"/>
    <w:rsid w:val="00723505"/>
    <w:rsid w:val="007244B0"/>
    <w:rsid w:val="00724C2F"/>
    <w:rsid w:val="007252AB"/>
    <w:rsid w:val="0072533B"/>
    <w:rsid w:val="007253F2"/>
    <w:rsid w:val="00725780"/>
    <w:rsid w:val="007267FE"/>
    <w:rsid w:val="007276B3"/>
    <w:rsid w:val="00730B80"/>
    <w:rsid w:val="007324ED"/>
    <w:rsid w:val="00732DD0"/>
    <w:rsid w:val="00733576"/>
    <w:rsid w:val="00734A9F"/>
    <w:rsid w:val="00737120"/>
    <w:rsid w:val="00737A28"/>
    <w:rsid w:val="0074013B"/>
    <w:rsid w:val="0074079B"/>
    <w:rsid w:val="00740A6D"/>
    <w:rsid w:val="0074169D"/>
    <w:rsid w:val="00741845"/>
    <w:rsid w:val="00741992"/>
    <w:rsid w:val="007421FF"/>
    <w:rsid w:val="00742341"/>
    <w:rsid w:val="00742822"/>
    <w:rsid w:val="00743183"/>
    <w:rsid w:val="007436DA"/>
    <w:rsid w:val="0074536F"/>
    <w:rsid w:val="00745C20"/>
    <w:rsid w:val="00746189"/>
    <w:rsid w:val="00746801"/>
    <w:rsid w:val="00746EC1"/>
    <w:rsid w:val="00746F16"/>
    <w:rsid w:val="00747701"/>
    <w:rsid w:val="0075172B"/>
    <w:rsid w:val="00752878"/>
    <w:rsid w:val="00752929"/>
    <w:rsid w:val="007530B1"/>
    <w:rsid w:val="007533DA"/>
    <w:rsid w:val="00754089"/>
    <w:rsid w:val="00754F36"/>
    <w:rsid w:val="007558B5"/>
    <w:rsid w:val="00756F69"/>
    <w:rsid w:val="00757558"/>
    <w:rsid w:val="00757808"/>
    <w:rsid w:val="00762340"/>
    <w:rsid w:val="00762493"/>
    <w:rsid w:val="007629D3"/>
    <w:rsid w:val="00763196"/>
    <w:rsid w:val="007635F7"/>
    <w:rsid w:val="00763A66"/>
    <w:rsid w:val="00764066"/>
    <w:rsid w:val="007644EB"/>
    <w:rsid w:val="00764667"/>
    <w:rsid w:val="00764FC1"/>
    <w:rsid w:val="007656B6"/>
    <w:rsid w:val="00765AC8"/>
    <w:rsid w:val="0076695B"/>
    <w:rsid w:val="00766EDF"/>
    <w:rsid w:val="007675F9"/>
    <w:rsid w:val="007701D2"/>
    <w:rsid w:val="00771878"/>
    <w:rsid w:val="00771C9B"/>
    <w:rsid w:val="00771E58"/>
    <w:rsid w:val="0077219E"/>
    <w:rsid w:val="00772589"/>
    <w:rsid w:val="00773572"/>
    <w:rsid w:val="00773A5C"/>
    <w:rsid w:val="00774091"/>
    <w:rsid w:val="007740D6"/>
    <w:rsid w:val="007745D0"/>
    <w:rsid w:val="00776AF6"/>
    <w:rsid w:val="00776EF4"/>
    <w:rsid w:val="0077710E"/>
    <w:rsid w:val="0077792E"/>
    <w:rsid w:val="00780131"/>
    <w:rsid w:val="007806A6"/>
    <w:rsid w:val="00780CC8"/>
    <w:rsid w:val="00781BC1"/>
    <w:rsid w:val="00782018"/>
    <w:rsid w:val="0078228A"/>
    <w:rsid w:val="007825DF"/>
    <w:rsid w:val="007825FF"/>
    <w:rsid w:val="007826A6"/>
    <w:rsid w:val="00783DC1"/>
    <w:rsid w:val="00784511"/>
    <w:rsid w:val="00784689"/>
    <w:rsid w:val="00784A18"/>
    <w:rsid w:val="00785030"/>
    <w:rsid w:val="00786246"/>
    <w:rsid w:val="00786F33"/>
    <w:rsid w:val="007874F2"/>
    <w:rsid w:val="0078779F"/>
    <w:rsid w:val="007877F5"/>
    <w:rsid w:val="00787C60"/>
    <w:rsid w:val="00790233"/>
    <w:rsid w:val="00790C03"/>
    <w:rsid w:val="0079156C"/>
    <w:rsid w:val="00792772"/>
    <w:rsid w:val="00793708"/>
    <w:rsid w:val="00793D9C"/>
    <w:rsid w:val="00793E18"/>
    <w:rsid w:val="00794616"/>
    <w:rsid w:val="0079473C"/>
    <w:rsid w:val="00795080"/>
    <w:rsid w:val="007952E7"/>
    <w:rsid w:val="0079598F"/>
    <w:rsid w:val="007961D9"/>
    <w:rsid w:val="00796724"/>
    <w:rsid w:val="00797061"/>
    <w:rsid w:val="007972EC"/>
    <w:rsid w:val="00797557"/>
    <w:rsid w:val="007978DE"/>
    <w:rsid w:val="007A0398"/>
    <w:rsid w:val="007A03EB"/>
    <w:rsid w:val="007A0C59"/>
    <w:rsid w:val="007A11AD"/>
    <w:rsid w:val="007A22A9"/>
    <w:rsid w:val="007A2668"/>
    <w:rsid w:val="007A2A16"/>
    <w:rsid w:val="007A3240"/>
    <w:rsid w:val="007A3C02"/>
    <w:rsid w:val="007A3D93"/>
    <w:rsid w:val="007A4E37"/>
    <w:rsid w:val="007A53A0"/>
    <w:rsid w:val="007A5977"/>
    <w:rsid w:val="007A769A"/>
    <w:rsid w:val="007A785B"/>
    <w:rsid w:val="007A7F59"/>
    <w:rsid w:val="007B162D"/>
    <w:rsid w:val="007B214A"/>
    <w:rsid w:val="007B2BEE"/>
    <w:rsid w:val="007B31EE"/>
    <w:rsid w:val="007B37C5"/>
    <w:rsid w:val="007B3E98"/>
    <w:rsid w:val="007B4A7F"/>
    <w:rsid w:val="007B59B5"/>
    <w:rsid w:val="007B5ABA"/>
    <w:rsid w:val="007B5C2D"/>
    <w:rsid w:val="007B6948"/>
    <w:rsid w:val="007C1E7C"/>
    <w:rsid w:val="007C1F4B"/>
    <w:rsid w:val="007C2E08"/>
    <w:rsid w:val="007C3153"/>
    <w:rsid w:val="007C34AF"/>
    <w:rsid w:val="007C38B0"/>
    <w:rsid w:val="007C38C4"/>
    <w:rsid w:val="007C3CF6"/>
    <w:rsid w:val="007C560D"/>
    <w:rsid w:val="007C5A0C"/>
    <w:rsid w:val="007C603A"/>
    <w:rsid w:val="007C6813"/>
    <w:rsid w:val="007C773F"/>
    <w:rsid w:val="007C7F2E"/>
    <w:rsid w:val="007D01A9"/>
    <w:rsid w:val="007D0868"/>
    <w:rsid w:val="007D170A"/>
    <w:rsid w:val="007D19DB"/>
    <w:rsid w:val="007D44DA"/>
    <w:rsid w:val="007D553C"/>
    <w:rsid w:val="007D5C62"/>
    <w:rsid w:val="007D5CE6"/>
    <w:rsid w:val="007D68AB"/>
    <w:rsid w:val="007D766D"/>
    <w:rsid w:val="007D776A"/>
    <w:rsid w:val="007D7E5E"/>
    <w:rsid w:val="007E12F7"/>
    <w:rsid w:val="007E1DE2"/>
    <w:rsid w:val="007E2148"/>
    <w:rsid w:val="007E3622"/>
    <w:rsid w:val="007E4445"/>
    <w:rsid w:val="007E481D"/>
    <w:rsid w:val="007E48CA"/>
    <w:rsid w:val="007E4E26"/>
    <w:rsid w:val="007E5840"/>
    <w:rsid w:val="007E5CB0"/>
    <w:rsid w:val="007E5F8E"/>
    <w:rsid w:val="007E6013"/>
    <w:rsid w:val="007E7D45"/>
    <w:rsid w:val="007F00E7"/>
    <w:rsid w:val="007F079F"/>
    <w:rsid w:val="007F07E7"/>
    <w:rsid w:val="007F13AF"/>
    <w:rsid w:val="007F190E"/>
    <w:rsid w:val="007F19D8"/>
    <w:rsid w:val="007F1B0E"/>
    <w:rsid w:val="007F1C67"/>
    <w:rsid w:val="007F23B9"/>
    <w:rsid w:val="007F2484"/>
    <w:rsid w:val="007F2754"/>
    <w:rsid w:val="007F354B"/>
    <w:rsid w:val="007F396D"/>
    <w:rsid w:val="007F55AA"/>
    <w:rsid w:val="007F5F8E"/>
    <w:rsid w:val="007F605F"/>
    <w:rsid w:val="007F79DF"/>
    <w:rsid w:val="007F7EC7"/>
    <w:rsid w:val="0080201D"/>
    <w:rsid w:val="00802442"/>
    <w:rsid w:val="008026D7"/>
    <w:rsid w:val="00802B9D"/>
    <w:rsid w:val="00803418"/>
    <w:rsid w:val="0080377F"/>
    <w:rsid w:val="00803C75"/>
    <w:rsid w:val="00804273"/>
    <w:rsid w:val="008043CD"/>
    <w:rsid w:val="008047DE"/>
    <w:rsid w:val="0080481A"/>
    <w:rsid w:val="00805039"/>
    <w:rsid w:val="0080569D"/>
    <w:rsid w:val="008056B6"/>
    <w:rsid w:val="00805C89"/>
    <w:rsid w:val="008067FC"/>
    <w:rsid w:val="00806B96"/>
    <w:rsid w:val="00807378"/>
    <w:rsid w:val="00807CF6"/>
    <w:rsid w:val="008104E4"/>
    <w:rsid w:val="00810A5B"/>
    <w:rsid w:val="00810EED"/>
    <w:rsid w:val="00811967"/>
    <w:rsid w:val="00811E3C"/>
    <w:rsid w:val="0081200A"/>
    <w:rsid w:val="00813060"/>
    <w:rsid w:val="0081380C"/>
    <w:rsid w:val="0081399B"/>
    <w:rsid w:val="00814037"/>
    <w:rsid w:val="0081539D"/>
    <w:rsid w:val="00815996"/>
    <w:rsid w:val="00816727"/>
    <w:rsid w:val="00816CB1"/>
    <w:rsid w:val="00816E8B"/>
    <w:rsid w:val="0081798A"/>
    <w:rsid w:val="00817EC6"/>
    <w:rsid w:val="00821144"/>
    <w:rsid w:val="00821FF5"/>
    <w:rsid w:val="00822177"/>
    <w:rsid w:val="00823AFF"/>
    <w:rsid w:val="00823DF1"/>
    <w:rsid w:val="008246C1"/>
    <w:rsid w:val="008254E5"/>
    <w:rsid w:val="00825682"/>
    <w:rsid w:val="00826115"/>
    <w:rsid w:val="00826C43"/>
    <w:rsid w:val="00826E0D"/>
    <w:rsid w:val="00827215"/>
    <w:rsid w:val="0082737F"/>
    <w:rsid w:val="008277B1"/>
    <w:rsid w:val="008301BB"/>
    <w:rsid w:val="00831123"/>
    <w:rsid w:val="008311F8"/>
    <w:rsid w:val="008319BB"/>
    <w:rsid w:val="00831B1D"/>
    <w:rsid w:val="0083200B"/>
    <w:rsid w:val="00832092"/>
    <w:rsid w:val="00832810"/>
    <w:rsid w:val="00832B4D"/>
    <w:rsid w:val="00832BB6"/>
    <w:rsid w:val="00832EF2"/>
    <w:rsid w:val="00833BF1"/>
    <w:rsid w:val="00836F71"/>
    <w:rsid w:val="00837E46"/>
    <w:rsid w:val="0084010A"/>
    <w:rsid w:val="008413BB"/>
    <w:rsid w:val="008413C3"/>
    <w:rsid w:val="008414BD"/>
    <w:rsid w:val="00841F95"/>
    <w:rsid w:val="00842383"/>
    <w:rsid w:val="008427FE"/>
    <w:rsid w:val="008448E1"/>
    <w:rsid w:val="0084496F"/>
    <w:rsid w:val="00846C3B"/>
    <w:rsid w:val="008474B2"/>
    <w:rsid w:val="00851D72"/>
    <w:rsid w:val="00851E2A"/>
    <w:rsid w:val="0085375D"/>
    <w:rsid w:val="00853E0D"/>
    <w:rsid w:val="008544D9"/>
    <w:rsid w:val="00854648"/>
    <w:rsid w:val="008546A4"/>
    <w:rsid w:val="00854F2E"/>
    <w:rsid w:val="00857679"/>
    <w:rsid w:val="00857C42"/>
    <w:rsid w:val="008600A9"/>
    <w:rsid w:val="00861171"/>
    <w:rsid w:val="008618A8"/>
    <w:rsid w:val="00862A88"/>
    <w:rsid w:val="00862C66"/>
    <w:rsid w:val="0086334A"/>
    <w:rsid w:val="008633FA"/>
    <w:rsid w:val="00863BCE"/>
    <w:rsid w:val="008641FF"/>
    <w:rsid w:val="0086470E"/>
    <w:rsid w:val="008653A4"/>
    <w:rsid w:val="008655C0"/>
    <w:rsid w:val="0086637A"/>
    <w:rsid w:val="008664E8"/>
    <w:rsid w:val="008670CE"/>
    <w:rsid w:val="0087169E"/>
    <w:rsid w:val="00871ADD"/>
    <w:rsid w:val="00872BEC"/>
    <w:rsid w:val="00872F76"/>
    <w:rsid w:val="0087314F"/>
    <w:rsid w:val="0087352D"/>
    <w:rsid w:val="00875502"/>
    <w:rsid w:val="008757AC"/>
    <w:rsid w:val="00875F84"/>
    <w:rsid w:val="00876F9B"/>
    <w:rsid w:val="00877982"/>
    <w:rsid w:val="0088011A"/>
    <w:rsid w:val="0088264D"/>
    <w:rsid w:val="00883AF7"/>
    <w:rsid w:val="00883E8C"/>
    <w:rsid w:val="0088454D"/>
    <w:rsid w:val="00884B10"/>
    <w:rsid w:val="00885515"/>
    <w:rsid w:val="00885593"/>
    <w:rsid w:val="00885639"/>
    <w:rsid w:val="0088594D"/>
    <w:rsid w:val="00886A36"/>
    <w:rsid w:val="00886BA2"/>
    <w:rsid w:val="00887C81"/>
    <w:rsid w:val="00890402"/>
    <w:rsid w:val="00891689"/>
    <w:rsid w:val="0089175E"/>
    <w:rsid w:val="00891803"/>
    <w:rsid w:val="00891D03"/>
    <w:rsid w:val="00891FD7"/>
    <w:rsid w:val="0089241F"/>
    <w:rsid w:val="00892839"/>
    <w:rsid w:val="0089323E"/>
    <w:rsid w:val="0089324C"/>
    <w:rsid w:val="00893894"/>
    <w:rsid w:val="008938F9"/>
    <w:rsid w:val="008943FF"/>
    <w:rsid w:val="00894B19"/>
    <w:rsid w:val="008952D6"/>
    <w:rsid w:val="0089539F"/>
    <w:rsid w:val="00895CC5"/>
    <w:rsid w:val="00896298"/>
    <w:rsid w:val="00896D16"/>
    <w:rsid w:val="00896FBB"/>
    <w:rsid w:val="0089710E"/>
    <w:rsid w:val="00897265"/>
    <w:rsid w:val="00897680"/>
    <w:rsid w:val="008A053A"/>
    <w:rsid w:val="008A0D37"/>
    <w:rsid w:val="008A24B7"/>
    <w:rsid w:val="008A2FE1"/>
    <w:rsid w:val="008A3630"/>
    <w:rsid w:val="008A3BF5"/>
    <w:rsid w:val="008A429B"/>
    <w:rsid w:val="008A468E"/>
    <w:rsid w:val="008A481F"/>
    <w:rsid w:val="008A584E"/>
    <w:rsid w:val="008A61DA"/>
    <w:rsid w:val="008A7D91"/>
    <w:rsid w:val="008B0096"/>
    <w:rsid w:val="008B02DE"/>
    <w:rsid w:val="008B05A5"/>
    <w:rsid w:val="008B1994"/>
    <w:rsid w:val="008B1CCD"/>
    <w:rsid w:val="008B2418"/>
    <w:rsid w:val="008B2C97"/>
    <w:rsid w:val="008B387E"/>
    <w:rsid w:val="008B3A44"/>
    <w:rsid w:val="008B56EA"/>
    <w:rsid w:val="008B606F"/>
    <w:rsid w:val="008B70AB"/>
    <w:rsid w:val="008B739E"/>
    <w:rsid w:val="008C0AFD"/>
    <w:rsid w:val="008C125D"/>
    <w:rsid w:val="008C1300"/>
    <w:rsid w:val="008C18F6"/>
    <w:rsid w:val="008C1A06"/>
    <w:rsid w:val="008C1F2B"/>
    <w:rsid w:val="008C2008"/>
    <w:rsid w:val="008C27D1"/>
    <w:rsid w:val="008C30E7"/>
    <w:rsid w:val="008C30FD"/>
    <w:rsid w:val="008C35A7"/>
    <w:rsid w:val="008C3602"/>
    <w:rsid w:val="008C360C"/>
    <w:rsid w:val="008C5E10"/>
    <w:rsid w:val="008C6930"/>
    <w:rsid w:val="008C74C2"/>
    <w:rsid w:val="008C7EA1"/>
    <w:rsid w:val="008D0172"/>
    <w:rsid w:val="008D06AC"/>
    <w:rsid w:val="008D0E3A"/>
    <w:rsid w:val="008D12EA"/>
    <w:rsid w:val="008D1604"/>
    <w:rsid w:val="008D21E9"/>
    <w:rsid w:val="008D2C9B"/>
    <w:rsid w:val="008D30F9"/>
    <w:rsid w:val="008D350C"/>
    <w:rsid w:val="008D40FD"/>
    <w:rsid w:val="008D45BF"/>
    <w:rsid w:val="008D50BA"/>
    <w:rsid w:val="008D53B2"/>
    <w:rsid w:val="008D5586"/>
    <w:rsid w:val="008D5620"/>
    <w:rsid w:val="008D6431"/>
    <w:rsid w:val="008D6D02"/>
    <w:rsid w:val="008D7097"/>
    <w:rsid w:val="008D74F2"/>
    <w:rsid w:val="008D75BC"/>
    <w:rsid w:val="008E1648"/>
    <w:rsid w:val="008E287A"/>
    <w:rsid w:val="008E2EB5"/>
    <w:rsid w:val="008E3A2F"/>
    <w:rsid w:val="008E3A37"/>
    <w:rsid w:val="008E3C6B"/>
    <w:rsid w:val="008E59F6"/>
    <w:rsid w:val="008E79A6"/>
    <w:rsid w:val="008F0694"/>
    <w:rsid w:val="008F2BDF"/>
    <w:rsid w:val="008F3139"/>
    <w:rsid w:val="008F32F5"/>
    <w:rsid w:val="008F3624"/>
    <w:rsid w:val="008F3FFF"/>
    <w:rsid w:val="008F412D"/>
    <w:rsid w:val="008F4612"/>
    <w:rsid w:val="008F50AD"/>
    <w:rsid w:val="008F51AF"/>
    <w:rsid w:val="008F527B"/>
    <w:rsid w:val="009001E5"/>
    <w:rsid w:val="0090197C"/>
    <w:rsid w:val="00901A00"/>
    <w:rsid w:val="00902290"/>
    <w:rsid w:val="00902C4B"/>
    <w:rsid w:val="009035EB"/>
    <w:rsid w:val="00904242"/>
    <w:rsid w:val="009043BC"/>
    <w:rsid w:val="00904614"/>
    <w:rsid w:val="00904B4D"/>
    <w:rsid w:val="0090539A"/>
    <w:rsid w:val="00910826"/>
    <w:rsid w:val="00912169"/>
    <w:rsid w:val="009121D7"/>
    <w:rsid w:val="00912666"/>
    <w:rsid w:val="00913D3C"/>
    <w:rsid w:val="00913ECC"/>
    <w:rsid w:val="009141F7"/>
    <w:rsid w:val="0091484D"/>
    <w:rsid w:val="009149E5"/>
    <w:rsid w:val="00914A38"/>
    <w:rsid w:val="009156CF"/>
    <w:rsid w:val="0091748A"/>
    <w:rsid w:val="009174B5"/>
    <w:rsid w:val="0092037A"/>
    <w:rsid w:val="0092039C"/>
    <w:rsid w:val="00920B8E"/>
    <w:rsid w:val="00920C93"/>
    <w:rsid w:val="00921734"/>
    <w:rsid w:val="00921BDC"/>
    <w:rsid w:val="00921FB4"/>
    <w:rsid w:val="00922763"/>
    <w:rsid w:val="009227AD"/>
    <w:rsid w:val="00923497"/>
    <w:rsid w:val="00924059"/>
    <w:rsid w:val="0092410F"/>
    <w:rsid w:val="0092425D"/>
    <w:rsid w:val="00924334"/>
    <w:rsid w:val="009246AD"/>
    <w:rsid w:val="00924A78"/>
    <w:rsid w:val="009268A8"/>
    <w:rsid w:val="009268C5"/>
    <w:rsid w:val="00926AEF"/>
    <w:rsid w:val="00927006"/>
    <w:rsid w:val="00927C20"/>
    <w:rsid w:val="00930344"/>
    <w:rsid w:val="00930ABA"/>
    <w:rsid w:val="009312FB"/>
    <w:rsid w:val="0093145E"/>
    <w:rsid w:val="00931730"/>
    <w:rsid w:val="00931EB1"/>
    <w:rsid w:val="0093224C"/>
    <w:rsid w:val="00932398"/>
    <w:rsid w:val="00932805"/>
    <w:rsid w:val="00932C71"/>
    <w:rsid w:val="009339A9"/>
    <w:rsid w:val="00935136"/>
    <w:rsid w:val="009351A4"/>
    <w:rsid w:val="0093585A"/>
    <w:rsid w:val="00935B72"/>
    <w:rsid w:val="0093628D"/>
    <w:rsid w:val="00936993"/>
    <w:rsid w:val="00936E88"/>
    <w:rsid w:val="00937637"/>
    <w:rsid w:val="00937B8F"/>
    <w:rsid w:val="00937D82"/>
    <w:rsid w:val="00937F5C"/>
    <w:rsid w:val="00940218"/>
    <w:rsid w:val="00940399"/>
    <w:rsid w:val="00942693"/>
    <w:rsid w:val="00943B5B"/>
    <w:rsid w:val="00943C3D"/>
    <w:rsid w:val="0094412E"/>
    <w:rsid w:val="009450F1"/>
    <w:rsid w:val="00946717"/>
    <w:rsid w:val="00946F18"/>
    <w:rsid w:val="0095033D"/>
    <w:rsid w:val="00951943"/>
    <w:rsid w:val="00951A28"/>
    <w:rsid w:val="00951E55"/>
    <w:rsid w:val="00951E6D"/>
    <w:rsid w:val="00952476"/>
    <w:rsid w:val="00953157"/>
    <w:rsid w:val="00953270"/>
    <w:rsid w:val="0095432A"/>
    <w:rsid w:val="00954371"/>
    <w:rsid w:val="00954E68"/>
    <w:rsid w:val="00956C21"/>
    <w:rsid w:val="009574EA"/>
    <w:rsid w:val="00957954"/>
    <w:rsid w:val="00957BAF"/>
    <w:rsid w:val="0096056F"/>
    <w:rsid w:val="009605E1"/>
    <w:rsid w:val="009613A2"/>
    <w:rsid w:val="00961D74"/>
    <w:rsid w:val="009622C3"/>
    <w:rsid w:val="00962335"/>
    <w:rsid w:val="009625E2"/>
    <w:rsid w:val="00962E3A"/>
    <w:rsid w:val="00963F8E"/>
    <w:rsid w:val="009642F5"/>
    <w:rsid w:val="00964599"/>
    <w:rsid w:val="0096593D"/>
    <w:rsid w:val="009659BA"/>
    <w:rsid w:val="00965D0F"/>
    <w:rsid w:val="0096636D"/>
    <w:rsid w:val="00966792"/>
    <w:rsid w:val="0096680B"/>
    <w:rsid w:val="00966A39"/>
    <w:rsid w:val="0097029A"/>
    <w:rsid w:val="00971384"/>
    <w:rsid w:val="0097216D"/>
    <w:rsid w:val="009726D7"/>
    <w:rsid w:val="0097277A"/>
    <w:rsid w:val="00972C86"/>
    <w:rsid w:val="009749AA"/>
    <w:rsid w:val="0097542B"/>
    <w:rsid w:val="009756C2"/>
    <w:rsid w:val="00976FCA"/>
    <w:rsid w:val="009772B7"/>
    <w:rsid w:val="00981A6A"/>
    <w:rsid w:val="009822FB"/>
    <w:rsid w:val="00982E78"/>
    <w:rsid w:val="00983417"/>
    <w:rsid w:val="009834D5"/>
    <w:rsid w:val="00983692"/>
    <w:rsid w:val="00983CDC"/>
    <w:rsid w:val="00983EB2"/>
    <w:rsid w:val="00983F7F"/>
    <w:rsid w:val="00984076"/>
    <w:rsid w:val="009842C5"/>
    <w:rsid w:val="00985E00"/>
    <w:rsid w:val="009876C1"/>
    <w:rsid w:val="00987E9E"/>
    <w:rsid w:val="0099067F"/>
    <w:rsid w:val="00991717"/>
    <w:rsid w:val="00992C00"/>
    <w:rsid w:val="00992DCF"/>
    <w:rsid w:val="009932D8"/>
    <w:rsid w:val="00993B1D"/>
    <w:rsid w:val="00993BA7"/>
    <w:rsid w:val="00993D81"/>
    <w:rsid w:val="00993FC9"/>
    <w:rsid w:val="009942DC"/>
    <w:rsid w:val="009949F7"/>
    <w:rsid w:val="00994A41"/>
    <w:rsid w:val="00995ABF"/>
    <w:rsid w:val="00995C65"/>
    <w:rsid w:val="00995E16"/>
    <w:rsid w:val="009964D0"/>
    <w:rsid w:val="0099693F"/>
    <w:rsid w:val="00997B10"/>
    <w:rsid w:val="009A01A9"/>
    <w:rsid w:val="009A027D"/>
    <w:rsid w:val="009A1EDC"/>
    <w:rsid w:val="009A214C"/>
    <w:rsid w:val="009A21F7"/>
    <w:rsid w:val="009A2947"/>
    <w:rsid w:val="009A2CD0"/>
    <w:rsid w:val="009A2DE2"/>
    <w:rsid w:val="009A2F79"/>
    <w:rsid w:val="009A3010"/>
    <w:rsid w:val="009A32D8"/>
    <w:rsid w:val="009A42F5"/>
    <w:rsid w:val="009A45D2"/>
    <w:rsid w:val="009A46D9"/>
    <w:rsid w:val="009A4A7A"/>
    <w:rsid w:val="009A4B8F"/>
    <w:rsid w:val="009A5050"/>
    <w:rsid w:val="009A5523"/>
    <w:rsid w:val="009A5B63"/>
    <w:rsid w:val="009A6545"/>
    <w:rsid w:val="009A689C"/>
    <w:rsid w:val="009A6C0B"/>
    <w:rsid w:val="009A7831"/>
    <w:rsid w:val="009A7BEE"/>
    <w:rsid w:val="009A7D61"/>
    <w:rsid w:val="009A7F1E"/>
    <w:rsid w:val="009B0A04"/>
    <w:rsid w:val="009B0C9F"/>
    <w:rsid w:val="009B4CCB"/>
    <w:rsid w:val="009B4D70"/>
    <w:rsid w:val="009B5144"/>
    <w:rsid w:val="009B52CA"/>
    <w:rsid w:val="009B59CC"/>
    <w:rsid w:val="009B5FD6"/>
    <w:rsid w:val="009B6145"/>
    <w:rsid w:val="009B67DC"/>
    <w:rsid w:val="009B6C2F"/>
    <w:rsid w:val="009B6CE0"/>
    <w:rsid w:val="009B74E5"/>
    <w:rsid w:val="009B7B87"/>
    <w:rsid w:val="009B7FF3"/>
    <w:rsid w:val="009C0101"/>
    <w:rsid w:val="009C0278"/>
    <w:rsid w:val="009C0C5F"/>
    <w:rsid w:val="009C1247"/>
    <w:rsid w:val="009C1807"/>
    <w:rsid w:val="009C20DC"/>
    <w:rsid w:val="009C24BD"/>
    <w:rsid w:val="009C2A0C"/>
    <w:rsid w:val="009C2C40"/>
    <w:rsid w:val="009C2FA4"/>
    <w:rsid w:val="009C2FF3"/>
    <w:rsid w:val="009C4406"/>
    <w:rsid w:val="009C5052"/>
    <w:rsid w:val="009C6401"/>
    <w:rsid w:val="009C6806"/>
    <w:rsid w:val="009C6AC3"/>
    <w:rsid w:val="009C6F34"/>
    <w:rsid w:val="009C6FDF"/>
    <w:rsid w:val="009C793F"/>
    <w:rsid w:val="009D095C"/>
    <w:rsid w:val="009D0C65"/>
    <w:rsid w:val="009D11F9"/>
    <w:rsid w:val="009D1AA6"/>
    <w:rsid w:val="009D2407"/>
    <w:rsid w:val="009D2707"/>
    <w:rsid w:val="009D28A7"/>
    <w:rsid w:val="009D3313"/>
    <w:rsid w:val="009D3643"/>
    <w:rsid w:val="009D368C"/>
    <w:rsid w:val="009D46DB"/>
    <w:rsid w:val="009D4BCC"/>
    <w:rsid w:val="009D4D50"/>
    <w:rsid w:val="009D5117"/>
    <w:rsid w:val="009D776F"/>
    <w:rsid w:val="009D7B64"/>
    <w:rsid w:val="009D7B73"/>
    <w:rsid w:val="009D7CB7"/>
    <w:rsid w:val="009D7DF9"/>
    <w:rsid w:val="009E0643"/>
    <w:rsid w:val="009E06C8"/>
    <w:rsid w:val="009E0798"/>
    <w:rsid w:val="009E24F6"/>
    <w:rsid w:val="009E33E9"/>
    <w:rsid w:val="009E3669"/>
    <w:rsid w:val="009E36EE"/>
    <w:rsid w:val="009E3758"/>
    <w:rsid w:val="009E3980"/>
    <w:rsid w:val="009E3B55"/>
    <w:rsid w:val="009E405A"/>
    <w:rsid w:val="009E46A9"/>
    <w:rsid w:val="009E4CC1"/>
    <w:rsid w:val="009E56A6"/>
    <w:rsid w:val="009E5A4A"/>
    <w:rsid w:val="009E5CBC"/>
    <w:rsid w:val="009E5DDA"/>
    <w:rsid w:val="009E6C2C"/>
    <w:rsid w:val="009E6D5A"/>
    <w:rsid w:val="009F07EF"/>
    <w:rsid w:val="009F15D5"/>
    <w:rsid w:val="009F1F48"/>
    <w:rsid w:val="009F21B2"/>
    <w:rsid w:val="009F2E7E"/>
    <w:rsid w:val="009F37C6"/>
    <w:rsid w:val="009F3A64"/>
    <w:rsid w:val="009F4066"/>
    <w:rsid w:val="009F4DB8"/>
    <w:rsid w:val="009F4E4B"/>
    <w:rsid w:val="009F5121"/>
    <w:rsid w:val="009F533E"/>
    <w:rsid w:val="009F5A24"/>
    <w:rsid w:val="009F5E56"/>
    <w:rsid w:val="009F714C"/>
    <w:rsid w:val="009F78DB"/>
    <w:rsid w:val="009F7AD2"/>
    <w:rsid w:val="00A00685"/>
    <w:rsid w:val="00A01B8A"/>
    <w:rsid w:val="00A01BC1"/>
    <w:rsid w:val="00A01D32"/>
    <w:rsid w:val="00A022CC"/>
    <w:rsid w:val="00A02370"/>
    <w:rsid w:val="00A023E8"/>
    <w:rsid w:val="00A02D12"/>
    <w:rsid w:val="00A02D62"/>
    <w:rsid w:val="00A03882"/>
    <w:rsid w:val="00A03AFC"/>
    <w:rsid w:val="00A04250"/>
    <w:rsid w:val="00A06224"/>
    <w:rsid w:val="00A06851"/>
    <w:rsid w:val="00A07150"/>
    <w:rsid w:val="00A07C6D"/>
    <w:rsid w:val="00A10736"/>
    <w:rsid w:val="00A10A9B"/>
    <w:rsid w:val="00A11408"/>
    <w:rsid w:val="00A11EF1"/>
    <w:rsid w:val="00A126C2"/>
    <w:rsid w:val="00A12819"/>
    <w:rsid w:val="00A13503"/>
    <w:rsid w:val="00A140CC"/>
    <w:rsid w:val="00A14827"/>
    <w:rsid w:val="00A14EA4"/>
    <w:rsid w:val="00A15563"/>
    <w:rsid w:val="00A1605D"/>
    <w:rsid w:val="00A174C5"/>
    <w:rsid w:val="00A17AB7"/>
    <w:rsid w:val="00A200C4"/>
    <w:rsid w:val="00A20EB5"/>
    <w:rsid w:val="00A217CE"/>
    <w:rsid w:val="00A21F39"/>
    <w:rsid w:val="00A2200D"/>
    <w:rsid w:val="00A22233"/>
    <w:rsid w:val="00A222BA"/>
    <w:rsid w:val="00A229CA"/>
    <w:rsid w:val="00A22C08"/>
    <w:rsid w:val="00A22F85"/>
    <w:rsid w:val="00A24CF8"/>
    <w:rsid w:val="00A25637"/>
    <w:rsid w:val="00A2585E"/>
    <w:rsid w:val="00A27121"/>
    <w:rsid w:val="00A2727C"/>
    <w:rsid w:val="00A3065E"/>
    <w:rsid w:val="00A346A0"/>
    <w:rsid w:val="00A35BA0"/>
    <w:rsid w:val="00A35EBA"/>
    <w:rsid w:val="00A3686E"/>
    <w:rsid w:val="00A36C16"/>
    <w:rsid w:val="00A36DA2"/>
    <w:rsid w:val="00A37705"/>
    <w:rsid w:val="00A40303"/>
    <w:rsid w:val="00A406FE"/>
    <w:rsid w:val="00A40D63"/>
    <w:rsid w:val="00A412E8"/>
    <w:rsid w:val="00A41E4F"/>
    <w:rsid w:val="00A428B9"/>
    <w:rsid w:val="00A45A94"/>
    <w:rsid w:val="00A46476"/>
    <w:rsid w:val="00A4672A"/>
    <w:rsid w:val="00A46F4B"/>
    <w:rsid w:val="00A47366"/>
    <w:rsid w:val="00A50E7D"/>
    <w:rsid w:val="00A50EC9"/>
    <w:rsid w:val="00A51269"/>
    <w:rsid w:val="00A51996"/>
    <w:rsid w:val="00A51F90"/>
    <w:rsid w:val="00A52F0E"/>
    <w:rsid w:val="00A54B38"/>
    <w:rsid w:val="00A551CD"/>
    <w:rsid w:val="00A57E8F"/>
    <w:rsid w:val="00A603D9"/>
    <w:rsid w:val="00A60541"/>
    <w:rsid w:val="00A607CF"/>
    <w:rsid w:val="00A6093A"/>
    <w:rsid w:val="00A61367"/>
    <w:rsid w:val="00A61991"/>
    <w:rsid w:val="00A61AE7"/>
    <w:rsid w:val="00A62368"/>
    <w:rsid w:val="00A62CB3"/>
    <w:rsid w:val="00A62E55"/>
    <w:rsid w:val="00A63BA3"/>
    <w:rsid w:val="00A644D7"/>
    <w:rsid w:val="00A64D8F"/>
    <w:rsid w:val="00A66188"/>
    <w:rsid w:val="00A66194"/>
    <w:rsid w:val="00A66C5C"/>
    <w:rsid w:val="00A7066C"/>
    <w:rsid w:val="00A70B6D"/>
    <w:rsid w:val="00A711F1"/>
    <w:rsid w:val="00A72703"/>
    <w:rsid w:val="00A74B18"/>
    <w:rsid w:val="00A75293"/>
    <w:rsid w:val="00A75D19"/>
    <w:rsid w:val="00A764EF"/>
    <w:rsid w:val="00A7756B"/>
    <w:rsid w:val="00A7761A"/>
    <w:rsid w:val="00A77D21"/>
    <w:rsid w:val="00A77DA3"/>
    <w:rsid w:val="00A80F1B"/>
    <w:rsid w:val="00A81631"/>
    <w:rsid w:val="00A81C78"/>
    <w:rsid w:val="00A8234A"/>
    <w:rsid w:val="00A82355"/>
    <w:rsid w:val="00A82D4C"/>
    <w:rsid w:val="00A83016"/>
    <w:rsid w:val="00A83DB2"/>
    <w:rsid w:val="00A84989"/>
    <w:rsid w:val="00A84AF7"/>
    <w:rsid w:val="00A85AD5"/>
    <w:rsid w:val="00A85D4B"/>
    <w:rsid w:val="00A85F62"/>
    <w:rsid w:val="00A86813"/>
    <w:rsid w:val="00A86F40"/>
    <w:rsid w:val="00A876CF"/>
    <w:rsid w:val="00A90505"/>
    <w:rsid w:val="00A90CCE"/>
    <w:rsid w:val="00A90F2D"/>
    <w:rsid w:val="00A91E75"/>
    <w:rsid w:val="00A92491"/>
    <w:rsid w:val="00A92617"/>
    <w:rsid w:val="00A93590"/>
    <w:rsid w:val="00A93ED8"/>
    <w:rsid w:val="00A947B5"/>
    <w:rsid w:val="00A94F71"/>
    <w:rsid w:val="00A950A6"/>
    <w:rsid w:val="00A95817"/>
    <w:rsid w:val="00A95A66"/>
    <w:rsid w:val="00A961DF"/>
    <w:rsid w:val="00A96748"/>
    <w:rsid w:val="00A9734E"/>
    <w:rsid w:val="00A973AE"/>
    <w:rsid w:val="00A977B0"/>
    <w:rsid w:val="00A97C56"/>
    <w:rsid w:val="00AA032E"/>
    <w:rsid w:val="00AA03F9"/>
    <w:rsid w:val="00AA06EB"/>
    <w:rsid w:val="00AA1383"/>
    <w:rsid w:val="00AA153A"/>
    <w:rsid w:val="00AA2C79"/>
    <w:rsid w:val="00AA39E4"/>
    <w:rsid w:val="00AA3E00"/>
    <w:rsid w:val="00AA4437"/>
    <w:rsid w:val="00AA626E"/>
    <w:rsid w:val="00AA6558"/>
    <w:rsid w:val="00AA6964"/>
    <w:rsid w:val="00AB0586"/>
    <w:rsid w:val="00AB07E9"/>
    <w:rsid w:val="00AB08FF"/>
    <w:rsid w:val="00AB0A45"/>
    <w:rsid w:val="00AB0A50"/>
    <w:rsid w:val="00AB11BA"/>
    <w:rsid w:val="00AB16AF"/>
    <w:rsid w:val="00AB181B"/>
    <w:rsid w:val="00AB254C"/>
    <w:rsid w:val="00AB26CC"/>
    <w:rsid w:val="00AB2E38"/>
    <w:rsid w:val="00AB2FC5"/>
    <w:rsid w:val="00AB34C5"/>
    <w:rsid w:val="00AB3970"/>
    <w:rsid w:val="00AB3C1A"/>
    <w:rsid w:val="00AB43A1"/>
    <w:rsid w:val="00AB444F"/>
    <w:rsid w:val="00AB5573"/>
    <w:rsid w:val="00AB55A3"/>
    <w:rsid w:val="00AB6F40"/>
    <w:rsid w:val="00AB7242"/>
    <w:rsid w:val="00AB7D7C"/>
    <w:rsid w:val="00AC0015"/>
    <w:rsid w:val="00AC064F"/>
    <w:rsid w:val="00AC090F"/>
    <w:rsid w:val="00AC0F1A"/>
    <w:rsid w:val="00AC1464"/>
    <w:rsid w:val="00AC14EB"/>
    <w:rsid w:val="00AC1A4A"/>
    <w:rsid w:val="00AC1D5F"/>
    <w:rsid w:val="00AC1F48"/>
    <w:rsid w:val="00AC31A5"/>
    <w:rsid w:val="00AC3634"/>
    <w:rsid w:val="00AC365C"/>
    <w:rsid w:val="00AC4F21"/>
    <w:rsid w:val="00AC6788"/>
    <w:rsid w:val="00AC6F98"/>
    <w:rsid w:val="00AC76C9"/>
    <w:rsid w:val="00AD01BC"/>
    <w:rsid w:val="00AD067B"/>
    <w:rsid w:val="00AD07A5"/>
    <w:rsid w:val="00AD0CAA"/>
    <w:rsid w:val="00AD1279"/>
    <w:rsid w:val="00AD2701"/>
    <w:rsid w:val="00AD2EE2"/>
    <w:rsid w:val="00AD3577"/>
    <w:rsid w:val="00AD3E7B"/>
    <w:rsid w:val="00AD438E"/>
    <w:rsid w:val="00AD4867"/>
    <w:rsid w:val="00AD524D"/>
    <w:rsid w:val="00AD5866"/>
    <w:rsid w:val="00AD5B68"/>
    <w:rsid w:val="00AD6751"/>
    <w:rsid w:val="00AD6D31"/>
    <w:rsid w:val="00AD6DDD"/>
    <w:rsid w:val="00AD701D"/>
    <w:rsid w:val="00AE01FE"/>
    <w:rsid w:val="00AE03A0"/>
    <w:rsid w:val="00AE08D8"/>
    <w:rsid w:val="00AE1F47"/>
    <w:rsid w:val="00AE240C"/>
    <w:rsid w:val="00AE2DDF"/>
    <w:rsid w:val="00AE2E19"/>
    <w:rsid w:val="00AE2F6B"/>
    <w:rsid w:val="00AE3A3C"/>
    <w:rsid w:val="00AE3EFE"/>
    <w:rsid w:val="00AE4115"/>
    <w:rsid w:val="00AE43D3"/>
    <w:rsid w:val="00AE44B1"/>
    <w:rsid w:val="00AE5066"/>
    <w:rsid w:val="00AE5D98"/>
    <w:rsid w:val="00AE66EC"/>
    <w:rsid w:val="00AE694A"/>
    <w:rsid w:val="00AE6E80"/>
    <w:rsid w:val="00AF0720"/>
    <w:rsid w:val="00AF0B55"/>
    <w:rsid w:val="00AF0C8E"/>
    <w:rsid w:val="00AF124C"/>
    <w:rsid w:val="00AF1C57"/>
    <w:rsid w:val="00AF2C1C"/>
    <w:rsid w:val="00AF2C83"/>
    <w:rsid w:val="00AF321C"/>
    <w:rsid w:val="00AF35D3"/>
    <w:rsid w:val="00AF3A1F"/>
    <w:rsid w:val="00AF46FA"/>
    <w:rsid w:val="00AF4ADD"/>
    <w:rsid w:val="00AF4D3D"/>
    <w:rsid w:val="00AF4F6D"/>
    <w:rsid w:val="00AF54D5"/>
    <w:rsid w:val="00AF600A"/>
    <w:rsid w:val="00AF6171"/>
    <w:rsid w:val="00AF6457"/>
    <w:rsid w:val="00AF6B79"/>
    <w:rsid w:val="00AF6E91"/>
    <w:rsid w:val="00AF701C"/>
    <w:rsid w:val="00AF7302"/>
    <w:rsid w:val="00AF74ED"/>
    <w:rsid w:val="00AF753F"/>
    <w:rsid w:val="00AF79BE"/>
    <w:rsid w:val="00AF7CB8"/>
    <w:rsid w:val="00AF7E46"/>
    <w:rsid w:val="00AF7F6A"/>
    <w:rsid w:val="00B008A0"/>
    <w:rsid w:val="00B00C18"/>
    <w:rsid w:val="00B00DE7"/>
    <w:rsid w:val="00B019D8"/>
    <w:rsid w:val="00B01DB8"/>
    <w:rsid w:val="00B0215B"/>
    <w:rsid w:val="00B035B8"/>
    <w:rsid w:val="00B043D4"/>
    <w:rsid w:val="00B048C1"/>
    <w:rsid w:val="00B051FD"/>
    <w:rsid w:val="00B05A88"/>
    <w:rsid w:val="00B06241"/>
    <w:rsid w:val="00B06334"/>
    <w:rsid w:val="00B06964"/>
    <w:rsid w:val="00B07335"/>
    <w:rsid w:val="00B0797E"/>
    <w:rsid w:val="00B07AE2"/>
    <w:rsid w:val="00B07B02"/>
    <w:rsid w:val="00B10A71"/>
    <w:rsid w:val="00B11069"/>
    <w:rsid w:val="00B111F7"/>
    <w:rsid w:val="00B1132D"/>
    <w:rsid w:val="00B119C1"/>
    <w:rsid w:val="00B1210F"/>
    <w:rsid w:val="00B12160"/>
    <w:rsid w:val="00B1292F"/>
    <w:rsid w:val="00B13297"/>
    <w:rsid w:val="00B13743"/>
    <w:rsid w:val="00B13EEB"/>
    <w:rsid w:val="00B148C3"/>
    <w:rsid w:val="00B15B8F"/>
    <w:rsid w:val="00B15E4B"/>
    <w:rsid w:val="00B1606D"/>
    <w:rsid w:val="00B162B0"/>
    <w:rsid w:val="00B16B0C"/>
    <w:rsid w:val="00B20C6E"/>
    <w:rsid w:val="00B211D5"/>
    <w:rsid w:val="00B212FA"/>
    <w:rsid w:val="00B216C2"/>
    <w:rsid w:val="00B21D40"/>
    <w:rsid w:val="00B21D61"/>
    <w:rsid w:val="00B22533"/>
    <w:rsid w:val="00B22661"/>
    <w:rsid w:val="00B22C5C"/>
    <w:rsid w:val="00B236EB"/>
    <w:rsid w:val="00B237DD"/>
    <w:rsid w:val="00B2492F"/>
    <w:rsid w:val="00B24AE4"/>
    <w:rsid w:val="00B252EB"/>
    <w:rsid w:val="00B25F88"/>
    <w:rsid w:val="00B26931"/>
    <w:rsid w:val="00B272BE"/>
    <w:rsid w:val="00B27448"/>
    <w:rsid w:val="00B275AF"/>
    <w:rsid w:val="00B27C87"/>
    <w:rsid w:val="00B27F2C"/>
    <w:rsid w:val="00B30DC6"/>
    <w:rsid w:val="00B30E65"/>
    <w:rsid w:val="00B3159C"/>
    <w:rsid w:val="00B31614"/>
    <w:rsid w:val="00B319BC"/>
    <w:rsid w:val="00B31B79"/>
    <w:rsid w:val="00B31E25"/>
    <w:rsid w:val="00B321AD"/>
    <w:rsid w:val="00B32715"/>
    <w:rsid w:val="00B329A5"/>
    <w:rsid w:val="00B33AC6"/>
    <w:rsid w:val="00B33C4D"/>
    <w:rsid w:val="00B33F55"/>
    <w:rsid w:val="00B34A19"/>
    <w:rsid w:val="00B3539D"/>
    <w:rsid w:val="00B355C3"/>
    <w:rsid w:val="00B35855"/>
    <w:rsid w:val="00B359B6"/>
    <w:rsid w:val="00B36E45"/>
    <w:rsid w:val="00B372FA"/>
    <w:rsid w:val="00B37E42"/>
    <w:rsid w:val="00B400FA"/>
    <w:rsid w:val="00B40C38"/>
    <w:rsid w:val="00B41458"/>
    <w:rsid w:val="00B4243C"/>
    <w:rsid w:val="00B42718"/>
    <w:rsid w:val="00B43F1A"/>
    <w:rsid w:val="00B44641"/>
    <w:rsid w:val="00B446CF"/>
    <w:rsid w:val="00B44794"/>
    <w:rsid w:val="00B45EB2"/>
    <w:rsid w:val="00B462C6"/>
    <w:rsid w:val="00B462D4"/>
    <w:rsid w:val="00B47283"/>
    <w:rsid w:val="00B500FA"/>
    <w:rsid w:val="00B5072C"/>
    <w:rsid w:val="00B5098A"/>
    <w:rsid w:val="00B50D63"/>
    <w:rsid w:val="00B50F26"/>
    <w:rsid w:val="00B51EB3"/>
    <w:rsid w:val="00B52A66"/>
    <w:rsid w:val="00B52A6D"/>
    <w:rsid w:val="00B531DA"/>
    <w:rsid w:val="00B53393"/>
    <w:rsid w:val="00B538C5"/>
    <w:rsid w:val="00B53ACE"/>
    <w:rsid w:val="00B54064"/>
    <w:rsid w:val="00B545D7"/>
    <w:rsid w:val="00B54652"/>
    <w:rsid w:val="00B5496C"/>
    <w:rsid w:val="00B54A6B"/>
    <w:rsid w:val="00B54EBB"/>
    <w:rsid w:val="00B5506A"/>
    <w:rsid w:val="00B5568C"/>
    <w:rsid w:val="00B561C8"/>
    <w:rsid w:val="00B563F5"/>
    <w:rsid w:val="00B56F20"/>
    <w:rsid w:val="00B571A0"/>
    <w:rsid w:val="00B57F83"/>
    <w:rsid w:val="00B60020"/>
    <w:rsid w:val="00B605DF"/>
    <w:rsid w:val="00B609AA"/>
    <w:rsid w:val="00B60A7D"/>
    <w:rsid w:val="00B60FC5"/>
    <w:rsid w:val="00B631E8"/>
    <w:rsid w:val="00B63D28"/>
    <w:rsid w:val="00B63F3D"/>
    <w:rsid w:val="00B640B4"/>
    <w:rsid w:val="00B64129"/>
    <w:rsid w:val="00B64363"/>
    <w:rsid w:val="00B646DD"/>
    <w:rsid w:val="00B65414"/>
    <w:rsid w:val="00B65692"/>
    <w:rsid w:val="00B65BA4"/>
    <w:rsid w:val="00B666EA"/>
    <w:rsid w:val="00B667E8"/>
    <w:rsid w:val="00B674CB"/>
    <w:rsid w:val="00B675E3"/>
    <w:rsid w:val="00B7055B"/>
    <w:rsid w:val="00B7094F"/>
    <w:rsid w:val="00B71508"/>
    <w:rsid w:val="00B71DF2"/>
    <w:rsid w:val="00B71E20"/>
    <w:rsid w:val="00B727BC"/>
    <w:rsid w:val="00B727F0"/>
    <w:rsid w:val="00B72C01"/>
    <w:rsid w:val="00B72EAB"/>
    <w:rsid w:val="00B733EA"/>
    <w:rsid w:val="00B74A6C"/>
    <w:rsid w:val="00B7577C"/>
    <w:rsid w:val="00B75BDF"/>
    <w:rsid w:val="00B75C94"/>
    <w:rsid w:val="00B7618D"/>
    <w:rsid w:val="00B76DA9"/>
    <w:rsid w:val="00B77038"/>
    <w:rsid w:val="00B77212"/>
    <w:rsid w:val="00B77DD1"/>
    <w:rsid w:val="00B77F94"/>
    <w:rsid w:val="00B80161"/>
    <w:rsid w:val="00B81018"/>
    <w:rsid w:val="00B811F3"/>
    <w:rsid w:val="00B81D38"/>
    <w:rsid w:val="00B822FC"/>
    <w:rsid w:val="00B83033"/>
    <w:rsid w:val="00B83416"/>
    <w:rsid w:val="00B84B41"/>
    <w:rsid w:val="00B84BDF"/>
    <w:rsid w:val="00B84D02"/>
    <w:rsid w:val="00B84F19"/>
    <w:rsid w:val="00B851F1"/>
    <w:rsid w:val="00B85A38"/>
    <w:rsid w:val="00B85F56"/>
    <w:rsid w:val="00B86072"/>
    <w:rsid w:val="00B86A03"/>
    <w:rsid w:val="00B8740C"/>
    <w:rsid w:val="00B8769C"/>
    <w:rsid w:val="00B87D6C"/>
    <w:rsid w:val="00B9045A"/>
    <w:rsid w:val="00B915E2"/>
    <w:rsid w:val="00B919E5"/>
    <w:rsid w:val="00B91E6D"/>
    <w:rsid w:val="00B91ED9"/>
    <w:rsid w:val="00B928B0"/>
    <w:rsid w:val="00B93502"/>
    <w:rsid w:val="00B9358B"/>
    <w:rsid w:val="00B93DCE"/>
    <w:rsid w:val="00B940FD"/>
    <w:rsid w:val="00B94108"/>
    <w:rsid w:val="00B94209"/>
    <w:rsid w:val="00B94424"/>
    <w:rsid w:val="00B94905"/>
    <w:rsid w:val="00B94C1D"/>
    <w:rsid w:val="00B95219"/>
    <w:rsid w:val="00B96179"/>
    <w:rsid w:val="00B96365"/>
    <w:rsid w:val="00B96651"/>
    <w:rsid w:val="00B96B4B"/>
    <w:rsid w:val="00B97B3A"/>
    <w:rsid w:val="00BA008F"/>
    <w:rsid w:val="00BA018A"/>
    <w:rsid w:val="00BA01A9"/>
    <w:rsid w:val="00BA0456"/>
    <w:rsid w:val="00BA0E5E"/>
    <w:rsid w:val="00BA18D6"/>
    <w:rsid w:val="00BA22DC"/>
    <w:rsid w:val="00BA3A9C"/>
    <w:rsid w:val="00BA492C"/>
    <w:rsid w:val="00BA4D4F"/>
    <w:rsid w:val="00BA53F7"/>
    <w:rsid w:val="00BA594A"/>
    <w:rsid w:val="00BA671D"/>
    <w:rsid w:val="00BA787C"/>
    <w:rsid w:val="00BB0E5E"/>
    <w:rsid w:val="00BB1A6F"/>
    <w:rsid w:val="00BB2C33"/>
    <w:rsid w:val="00BB2D23"/>
    <w:rsid w:val="00BB2D9F"/>
    <w:rsid w:val="00BB2E10"/>
    <w:rsid w:val="00BB3A09"/>
    <w:rsid w:val="00BB406D"/>
    <w:rsid w:val="00BB4F14"/>
    <w:rsid w:val="00BB5093"/>
    <w:rsid w:val="00BB6241"/>
    <w:rsid w:val="00BB647F"/>
    <w:rsid w:val="00BB648F"/>
    <w:rsid w:val="00BB69EC"/>
    <w:rsid w:val="00BB71BD"/>
    <w:rsid w:val="00BB7A0E"/>
    <w:rsid w:val="00BB7C7C"/>
    <w:rsid w:val="00BC05EA"/>
    <w:rsid w:val="00BC071E"/>
    <w:rsid w:val="00BC150E"/>
    <w:rsid w:val="00BC1662"/>
    <w:rsid w:val="00BC233F"/>
    <w:rsid w:val="00BC3666"/>
    <w:rsid w:val="00BC3876"/>
    <w:rsid w:val="00BC396A"/>
    <w:rsid w:val="00BC3D05"/>
    <w:rsid w:val="00BC3FD1"/>
    <w:rsid w:val="00BC4137"/>
    <w:rsid w:val="00BC428A"/>
    <w:rsid w:val="00BC4293"/>
    <w:rsid w:val="00BC429E"/>
    <w:rsid w:val="00BC4718"/>
    <w:rsid w:val="00BC4AF7"/>
    <w:rsid w:val="00BC5978"/>
    <w:rsid w:val="00BC5A2E"/>
    <w:rsid w:val="00BC6612"/>
    <w:rsid w:val="00BC6A94"/>
    <w:rsid w:val="00BC6D02"/>
    <w:rsid w:val="00BC70DA"/>
    <w:rsid w:val="00BC78C0"/>
    <w:rsid w:val="00BC7937"/>
    <w:rsid w:val="00BD06F6"/>
    <w:rsid w:val="00BD17C9"/>
    <w:rsid w:val="00BD1E62"/>
    <w:rsid w:val="00BD2464"/>
    <w:rsid w:val="00BD2C44"/>
    <w:rsid w:val="00BD346B"/>
    <w:rsid w:val="00BD40B1"/>
    <w:rsid w:val="00BD4320"/>
    <w:rsid w:val="00BD4DED"/>
    <w:rsid w:val="00BD5D8C"/>
    <w:rsid w:val="00BD5E50"/>
    <w:rsid w:val="00BD6B96"/>
    <w:rsid w:val="00BD6F5B"/>
    <w:rsid w:val="00BD7D2C"/>
    <w:rsid w:val="00BD7F07"/>
    <w:rsid w:val="00BE09C8"/>
    <w:rsid w:val="00BE0A55"/>
    <w:rsid w:val="00BE11B4"/>
    <w:rsid w:val="00BE154A"/>
    <w:rsid w:val="00BE1A02"/>
    <w:rsid w:val="00BE1B32"/>
    <w:rsid w:val="00BE1C22"/>
    <w:rsid w:val="00BE1E84"/>
    <w:rsid w:val="00BE2001"/>
    <w:rsid w:val="00BE2289"/>
    <w:rsid w:val="00BE249B"/>
    <w:rsid w:val="00BE2841"/>
    <w:rsid w:val="00BE2E7C"/>
    <w:rsid w:val="00BE33B5"/>
    <w:rsid w:val="00BE3791"/>
    <w:rsid w:val="00BE3E8E"/>
    <w:rsid w:val="00BE4C5F"/>
    <w:rsid w:val="00BE58CB"/>
    <w:rsid w:val="00BE5C0D"/>
    <w:rsid w:val="00BE63A4"/>
    <w:rsid w:val="00BE6996"/>
    <w:rsid w:val="00BE6BB1"/>
    <w:rsid w:val="00BE6DAC"/>
    <w:rsid w:val="00BE6E1F"/>
    <w:rsid w:val="00BE71AE"/>
    <w:rsid w:val="00BE7EFA"/>
    <w:rsid w:val="00BF0B7E"/>
    <w:rsid w:val="00BF2664"/>
    <w:rsid w:val="00BF4360"/>
    <w:rsid w:val="00BF481C"/>
    <w:rsid w:val="00BF4B0B"/>
    <w:rsid w:val="00BF4C64"/>
    <w:rsid w:val="00BF4CB7"/>
    <w:rsid w:val="00BF512D"/>
    <w:rsid w:val="00BF540A"/>
    <w:rsid w:val="00BF562F"/>
    <w:rsid w:val="00BF63D0"/>
    <w:rsid w:val="00BF766A"/>
    <w:rsid w:val="00C004F1"/>
    <w:rsid w:val="00C0190A"/>
    <w:rsid w:val="00C020B0"/>
    <w:rsid w:val="00C0255A"/>
    <w:rsid w:val="00C026D7"/>
    <w:rsid w:val="00C02F31"/>
    <w:rsid w:val="00C03597"/>
    <w:rsid w:val="00C03A36"/>
    <w:rsid w:val="00C03CB3"/>
    <w:rsid w:val="00C03F70"/>
    <w:rsid w:val="00C04417"/>
    <w:rsid w:val="00C044B4"/>
    <w:rsid w:val="00C044D0"/>
    <w:rsid w:val="00C05261"/>
    <w:rsid w:val="00C05577"/>
    <w:rsid w:val="00C06098"/>
    <w:rsid w:val="00C0610B"/>
    <w:rsid w:val="00C061BE"/>
    <w:rsid w:val="00C07D2B"/>
    <w:rsid w:val="00C07F85"/>
    <w:rsid w:val="00C10405"/>
    <w:rsid w:val="00C108A2"/>
    <w:rsid w:val="00C1098A"/>
    <w:rsid w:val="00C10EE0"/>
    <w:rsid w:val="00C1208B"/>
    <w:rsid w:val="00C12381"/>
    <w:rsid w:val="00C12556"/>
    <w:rsid w:val="00C127FA"/>
    <w:rsid w:val="00C13FDF"/>
    <w:rsid w:val="00C1421D"/>
    <w:rsid w:val="00C15AC0"/>
    <w:rsid w:val="00C169B3"/>
    <w:rsid w:val="00C17C38"/>
    <w:rsid w:val="00C17E10"/>
    <w:rsid w:val="00C2005B"/>
    <w:rsid w:val="00C21E8C"/>
    <w:rsid w:val="00C220AF"/>
    <w:rsid w:val="00C225ED"/>
    <w:rsid w:val="00C226BE"/>
    <w:rsid w:val="00C22C5C"/>
    <w:rsid w:val="00C22D41"/>
    <w:rsid w:val="00C23678"/>
    <w:rsid w:val="00C23D76"/>
    <w:rsid w:val="00C23FB4"/>
    <w:rsid w:val="00C24A41"/>
    <w:rsid w:val="00C24BA1"/>
    <w:rsid w:val="00C25705"/>
    <w:rsid w:val="00C25755"/>
    <w:rsid w:val="00C25D29"/>
    <w:rsid w:val="00C2604B"/>
    <w:rsid w:val="00C26683"/>
    <w:rsid w:val="00C26C9B"/>
    <w:rsid w:val="00C26CE9"/>
    <w:rsid w:val="00C2795D"/>
    <w:rsid w:val="00C3097B"/>
    <w:rsid w:val="00C30C12"/>
    <w:rsid w:val="00C30C6B"/>
    <w:rsid w:val="00C30DC1"/>
    <w:rsid w:val="00C30F27"/>
    <w:rsid w:val="00C31C1F"/>
    <w:rsid w:val="00C32555"/>
    <w:rsid w:val="00C32FB9"/>
    <w:rsid w:val="00C34056"/>
    <w:rsid w:val="00C347FE"/>
    <w:rsid w:val="00C34969"/>
    <w:rsid w:val="00C34CD0"/>
    <w:rsid w:val="00C34F71"/>
    <w:rsid w:val="00C351F9"/>
    <w:rsid w:val="00C35807"/>
    <w:rsid w:val="00C358CF"/>
    <w:rsid w:val="00C35BC6"/>
    <w:rsid w:val="00C35E3D"/>
    <w:rsid w:val="00C35FAA"/>
    <w:rsid w:val="00C361D5"/>
    <w:rsid w:val="00C3653C"/>
    <w:rsid w:val="00C36D72"/>
    <w:rsid w:val="00C36EC4"/>
    <w:rsid w:val="00C372E5"/>
    <w:rsid w:val="00C3777F"/>
    <w:rsid w:val="00C404CF"/>
    <w:rsid w:val="00C4086E"/>
    <w:rsid w:val="00C40A5C"/>
    <w:rsid w:val="00C43B70"/>
    <w:rsid w:val="00C44B9D"/>
    <w:rsid w:val="00C466BB"/>
    <w:rsid w:val="00C468E0"/>
    <w:rsid w:val="00C46BD0"/>
    <w:rsid w:val="00C46E78"/>
    <w:rsid w:val="00C47B77"/>
    <w:rsid w:val="00C502CD"/>
    <w:rsid w:val="00C506D5"/>
    <w:rsid w:val="00C51442"/>
    <w:rsid w:val="00C528FA"/>
    <w:rsid w:val="00C52B81"/>
    <w:rsid w:val="00C5308C"/>
    <w:rsid w:val="00C53C5E"/>
    <w:rsid w:val="00C544DF"/>
    <w:rsid w:val="00C550FB"/>
    <w:rsid w:val="00C5549B"/>
    <w:rsid w:val="00C55779"/>
    <w:rsid w:val="00C56B62"/>
    <w:rsid w:val="00C56D47"/>
    <w:rsid w:val="00C57009"/>
    <w:rsid w:val="00C60CD5"/>
    <w:rsid w:val="00C6103A"/>
    <w:rsid w:val="00C6129D"/>
    <w:rsid w:val="00C6170A"/>
    <w:rsid w:val="00C62664"/>
    <w:rsid w:val="00C62F4E"/>
    <w:rsid w:val="00C6376C"/>
    <w:rsid w:val="00C63906"/>
    <w:rsid w:val="00C63ACE"/>
    <w:rsid w:val="00C63F68"/>
    <w:rsid w:val="00C64287"/>
    <w:rsid w:val="00C64674"/>
    <w:rsid w:val="00C663AA"/>
    <w:rsid w:val="00C66B35"/>
    <w:rsid w:val="00C673A8"/>
    <w:rsid w:val="00C70AD4"/>
    <w:rsid w:val="00C70E3C"/>
    <w:rsid w:val="00C71D22"/>
    <w:rsid w:val="00C71D8E"/>
    <w:rsid w:val="00C7259D"/>
    <w:rsid w:val="00C737EA"/>
    <w:rsid w:val="00C73DFC"/>
    <w:rsid w:val="00C74453"/>
    <w:rsid w:val="00C75FA9"/>
    <w:rsid w:val="00C76102"/>
    <w:rsid w:val="00C76123"/>
    <w:rsid w:val="00C773C3"/>
    <w:rsid w:val="00C778E6"/>
    <w:rsid w:val="00C77EC7"/>
    <w:rsid w:val="00C81497"/>
    <w:rsid w:val="00C862DA"/>
    <w:rsid w:val="00C86407"/>
    <w:rsid w:val="00C9194E"/>
    <w:rsid w:val="00C931A4"/>
    <w:rsid w:val="00C93E23"/>
    <w:rsid w:val="00C94146"/>
    <w:rsid w:val="00C95053"/>
    <w:rsid w:val="00C9541F"/>
    <w:rsid w:val="00C954D0"/>
    <w:rsid w:val="00C9669F"/>
    <w:rsid w:val="00C96742"/>
    <w:rsid w:val="00C969C9"/>
    <w:rsid w:val="00C96F68"/>
    <w:rsid w:val="00C971BB"/>
    <w:rsid w:val="00C97242"/>
    <w:rsid w:val="00C972D9"/>
    <w:rsid w:val="00C9753A"/>
    <w:rsid w:val="00CA17C0"/>
    <w:rsid w:val="00CA222F"/>
    <w:rsid w:val="00CA3866"/>
    <w:rsid w:val="00CA42F9"/>
    <w:rsid w:val="00CA4CA8"/>
    <w:rsid w:val="00CA5206"/>
    <w:rsid w:val="00CA5D4D"/>
    <w:rsid w:val="00CA6122"/>
    <w:rsid w:val="00CA634C"/>
    <w:rsid w:val="00CA637B"/>
    <w:rsid w:val="00CA75D6"/>
    <w:rsid w:val="00CA7674"/>
    <w:rsid w:val="00CA76B1"/>
    <w:rsid w:val="00CB05ED"/>
    <w:rsid w:val="00CB14C3"/>
    <w:rsid w:val="00CB152E"/>
    <w:rsid w:val="00CB15A1"/>
    <w:rsid w:val="00CB23C9"/>
    <w:rsid w:val="00CB2DE3"/>
    <w:rsid w:val="00CB318F"/>
    <w:rsid w:val="00CB362A"/>
    <w:rsid w:val="00CB3664"/>
    <w:rsid w:val="00CB36EF"/>
    <w:rsid w:val="00CB3AD4"/>
    <w:rsid w:val="00CB43FA"/>
    <w:rsid w:val="00CB4A54"/>
    <w:rsid w:val="00CB4DAA"/>
    <w:rsid w:val="00CB53AF"/>
    <w:rsid w:val="00CB5D56"/>
    <w:rsid w:val="00CB6535"/>
    <w:rsid w:val="00CC0AB4"/>
    <w:rsid w:val="00CC0B92"/>
    <w:rsid w:val="00CC1602"/>
    <w:rsid w:val="00CC2296"/>
    <w:rsid w:val="00CC233B"/>
    <w:rsid w:val="00CC3125"/>
    <w:rsid w:val="00CC31AB"/>
    <w:rsid w:val="00CC4BC1"/>
    <w:rsid w:val="00CC4DA5"/>
    <w:rsid w:val="00CC7B2C"/>
    <w:rsid w:val="00CD08BB"/>
    <w:rsid w:val="00CD09EE"/>
    <w:rsid w:val="00CD2C51"/>
    <w:rsid w:val="00CD37BB"/>
    <w:rsid w:val="00CD45B9"/>
    <w:rsid w:val="00CD5ACE"/>
    <w:rsid w:val="00CD661A"/>
    <w:rsid w:val="00CD690D"/>
    <w:rsid w:val="00CD692C"/>
    <w:rsid w:val="00CD71CF"/>
    <w:rsid w:val="00CD79D5"/>
    <w:rsid w:val="00CD7C07"/>
    <w:rsid w:val="00CD7E81"/>
    <w:rsid w:val="00CD7FB0"/>
    <w:rsid w:val="00CE0842"/>
    <w:rsid w:val="00CE1805"/>
    <w:rsid w:val="00CE1917"/>
    <w:rsid w:val="00CE228C"/>
    <w:rsid w:val="00CE22AB"/>
    <w:rsid w:val="00CE28B1"/>
    <w:rsid w:val="00CE3680"/>
    <w:rsid w:val="00CE3BFA"/>
    <w:rsid w:val="00CE511A"/>
    <w:rsid w:val="00CE549D"/>
    <w:rsid w:val="00CE63AC"/>
    <w:rsid w:val="00CE63DF"/>
    <w:rsid w:val="00CE657C"/>
    <w:rsid w:val="00CE65FB"/>
    <w:rsid w:val="00CE68C0"/>
    <w:rsid w:val="00CE6E2B"/>
    <w:rsid w:val="00CE7150"/>
    <w:rsid w:val="00CE7D47"/>
    <w:rsid w:val="00CF0901"/>
    <w:rsid w:val="00CF1802"/>
    <w:rsid w:val="00CF2380"/>
    <w:rsid w:val="00CF251D"/>
    <w:rsid w:val="00CF279A"/>
    <w:rsid w:val="00CF3212"/>
    <w:rsid w:val="00CF4930"/>
    <w:rsid w:val="00CF495A"/>
    <w:rsid w:val="00CF4DAD"/>
    <w:rsid w:val="00CF5BDE"/>
    <w:rsid w:val="00CF7150"/>
    <w:rsid w:val="00CF73E8"/>
    <w:rsid w:val="00CF7519"/>
    <w:rsid w:val="00CF7C23"/>
    <w:rsid w:val="00CF7D99"/>
    <w:rsid w:val="00D0130E"/>
    <w:rsid w:val="00D0223D"/>
    <w:rsid w:val="00D0272A"/>
    <w:rsid w:val="00D029F3"/>
    <w:rsid w:val="00D02AB8"/>
    <w:rsid w:val="00D030D1"/>
    <w:rsid w:val="00D032D2"/>
    <w:rsid w:val="00D03C29"/>
    <w:rsid w:val="00D04CA8"/>
    <w:rsid w:val="00D04CC0"/>
    <w:rsid w:val="00D06946"/>
    <w:rsid w:val="00D07603"/>
    <w:rsid w:val="00D07A99"/>
    <w:rsid w:val="00D07B10"/>
    <w:rsid w:val="00D105FC"/>
    <w:rsid w:val="00D10D33"/>
    <w:rsid w:val="00D10FB0"/>
    <w:rsid w:val="00D112C9"/>
    <w:rsid w:val="00D118AF"/>
    <w:rsid w:val="00D123C0"/>
    <w:rsid w:val="00D12930"/>
    <w:rsid w:val="00D13044"/>
    <w:rsid w:val="00D13248"/>
    <w:rsid w:val="00D135FD"/>
    <w:rsid w:val="00D1376E"/>
    <w:rsid w:val="00D1441D"/>
    <w:rsid w:val="00D149E7"/>
    <w:rsid w:val="00D150CC"/>
    <w:rsid w:val="00D16654"/>
    <w:rsid w:val="00D17776"/>
    <w:rsid w:val="00D1777F"/>
    <w:rsid w:val="00D17ADB"/>
    <w:rsid w:val="00D2085A"/>
    <w:rsid w:val="00D210A6"/>
    <w:rsid w:val="00D216B4"/>
    <w:rsid w:val="00D2173C"/>
    <w:rsid w:val="00D2186A"/>
    <w:rsid w:val="00D22531"/>
    <w:rsid w:val="00D22D11"/>
    <w:rsid w:val="00D22E53"/>
    <w:rsid w:val="00D2457C"/>
    <w:rsid w:val="00D24BB4"/>
    <w:rsid w:val="00D2516E"/>
    <w:rsid w:val="00D2592D"/>
    <w:rsid w:val="00D25A28"/>
    <w:rsid w:val="00D25D1C"/>
    <w:rsid w:val="00D25F8A"/>
    <w:rsid w:val="00D269CF"/>
    <w:rsid w:val="00D26C6D"/>
    <w:rsid w:val="00D273EE"/>
    <w:rsid w:val="00D2748B"/>
    <w:rsid w:val="00D276A1"/>
    <w:rsid w:val="00D300C6"/>
    <w:rsid w:val="00D30682"/>
    <w:rsid w:val="00D318E5"/>
    <w:rsid w:val="00D31E9E"/>
    <w:rsid w:val="00D32671"/>
    <w:rsid w:val="00D32E24"/>
    <w:rsid w:val="00D33B60"/>
    <w:rsid w:val="00D34717"/>
    <w:rsid w:val="00D34B71"/>
    <w:rsid w:val="00D34E2C"/>
    <w:rsid w:val="00D35084"/>
    <w:rsid w:val="00D35203"/>
    <w:rsid w:val="00D35A74"/>
    <w:rsid w:val="00D360F7"/>
    <w:rsid w:val="00D36144"/>
    <w:rsid w:val="00D36AA0"/>
    <w:rsid w:val="00D36E58"/>
    <w:rsid w:val="00D36FA6"/>
    <w:rsid w:val="00D3726E"/>
    <w:rsid w:val="00D37326"/>
    <w:rsid w:val="00D37722"/>
    <w:rsid w:val="00D377C5"/>
    <w:rsid w:val="00D40EF8"/>
    <w:rsid w:val="00D41273"/>
    <w:rsid w:val="00D41C35"/>
    <w:rsid w:val="00D41DC1"/>
    <w:rsid w:val="00D423BC"/>
    <w:rsid w:val="00D42677"/>
    <w:rsid w:val="00D42891"/>
    <w:rsid w:val="00D42E51"/>
    <w:rsid w:val="00D4311D"/>
    <w:rsid w:val="00D463BD"/>
    <w:rsid w:val="00D46A4C"/>
    <w:rsid w:val="00D46D2C"/>
    <w:rsid w:val="00D46ED6"/>
    <w:rsid w:val="00D477E4"/>
    <w:rsid w:val="00D47B85"/>
    <w:rsid w:val="00D47FDB"/>
    <w:rsid w:val="00D503BE"/>
    <w:rsid w:val="00D510BE"/>
    <w:rsid w:val="00D51627"/>
    <w:rsid w:val="00D51633"/>
    <w:rsid w:val="00D517DF"/>
    <w:rsid w:val="00D51CE3"/>
    <w:rsid w:val="00D528CD"/>
    <w:rsid w:val="00D53178"/>
    <w:rsid w:val="00D53A07"/>
    <w:rsid w:val="00D5424E"/>
    <w:rsid w:val="00D54343"/>
    <w:rsid w:val="00D549F2"/>
    <w:rsid w:val="00D56A22"/>
    <w:rsid w:val="00D57DE4"/>
    <w:rsid w:val="00D60066"/>
    <w:rsid w:val="00D60228"/>
    <w:rsid w:val="00D61D1A"/>
    <w:rsid w:val="00D63610"/>
    <w:rsid w:val="00D63628"/>
    <w:rsid w:val="00D63E83"/>
    <w:rsid w:val="00D63F03"/>
    <w:rsid w:val="00D6437F"/>
    <w:rsid w:val="00D645AB"/>
    <w:rsid w:val="00D645E8"/>
    <w:rsid w:val="00D646C6"/>
    <w:rsid w:val="00D64CB4"/>
    <w:rsid w:val="00D651C1"/>
    <w:rsid w:val="00D655BD"/>
    <w:rsid w:val="00D65B69"/>
    <w:rsid w:val="00D65D42"/>
    <w:rsid w:val="00D664BA"/>
    <w:rsid w:val="00D66E67"/>
    <w:rsid w:val="00D67546"/>
    <w:rsid w:val="00D67A60"/>
    <w:rsid w:val="00D724E3"/>
    <w:rsid w:val="00D72D6A"/>
    <w:rsid w:val="00D73222"/>
    <w:rsid w:val="00D734B3"/>
    <w:rsid w:val="00D73D88"/>
    <w:rsid w:val="00D743A3"/>
    <w:rsid w:val="00D74CE5"/>
    <w:rsid w:val="00D74D57"/>
    <w:rsid w:val="00D7618E"/>
    <w:rsid w:val="00D76CCC"/>
    <w:rsid w:val="00D77226"/>
    <w:rsid w:val="00D7725D"/>
    <w:rsid w:val="00D80362"/>
    <w:rsid w:val="00D80515"/>
    <w:rsid w:val="00D8052E"/>
    <w:rsid w:val="00D8289D"/>
    <w:rsid w:val="00D83EDB"/>
    <w:rsid w:val="00D84362"/>
    <w:rsid w:val="00D851B4"/>
    <w:rsid w:val="00D859C0"/>
    <w:rsid w:val="00D85B0A"/>
    <w:rsid w:val="00D85E58"/>
    <w:rsid w:val="00D864A4"/>
    <w:rsid w:val="00D9048E"/>
    <w:rsid w:val="00D91D60"/>
    <w:rsid w:val="00D9267B"/>
    <w:rsid w:val="00D9337C"/>
    <w:rsid w:val="00D9359E"/>
    <w:rsid w:val="00D93AFE"/>
    <w:rsid w:val="00D93F76"/>
    <w:rsid w:val="00D940EE"/>
    <w:rsid w:val="00D94419"/>
    <w:rsid w:val="00D94499"/>
    <w:rsid w:val="00D951CA"/>
    <w:rsid w:val="00D9571E"/>
    <w:rsid w:val="00D969E4"/>
    <w:rsid w:val="00D96AB4"/>
    <w:rsid w:val="00D96E84"/>
    <w:rsid w:val="00DA074F"/>
    <w:rsid w:val="00DA0C0F"/>
    <w:rsid w:val="00DA199B"/>
    <w:rsid w:val="00DA2424"/>
    <w:rsid w:val="00DA24BC"/>
    <w:rsid w:val="00DA2ED6"/>
    <w:rsid w:val="00DA3053"/>
    <w:rsid w:val="00DA3900"/>
    <w:rsid w:val="00DA3D04"/>
    <w:rsid w:val="00DA45EE"/>
    <w:rsid w:val="00DA4938"/>
    <w:rsid w:val="00DA5473"/>
    <w:rsid w:val="00DA54B1"/>
    <w:rsid w:val="00DA5D29"/>
    <w:rsid w:val="00DA5E33"/>
    <w:rsid w:val="00DA5FBE"/>
    <w:rsid w:val="00DA666D"/>
    <w:rsid w:val="00DA6AB7"/>
    <w:rsid w:val="00DA7AF6"/>
    <w:rsid w:val="00DA7C2B"/>
    <w:rsid w:val="00DA7F79"/>
    <w:rsid w:val="00DB038C"/>
    <w:rsid w:val="00DB06CE"/>
    <w:rsid w:val="00DB1AE0"/>
    <w:rsid w:val="00DB1C5C"/>
    <w:rsid w:val="00DB2216"/>
    <w:rsid w:val="00DB39A4"/>
    <w:rsid w:val="00DB3BE3"/>
    <w:rsid w:val="00DB3DF5"/>
    <w:rsid w:val="00DB3E94"/>
    <w:rsid w:val="00DB41E7"/>
    <w:rsid w:val="00DB42F8"/>
    <w:rsid w:val="00DB44E5"/>
    <w:rsid w:val="00DB498F"/>
    <w:rsid w:val="00DB500F"/>
    <w:rsid w:val="00DB5A7B"/>
    <w:rsid w:val="00DB71C3"/>
    <w:rsid w:val="00DB78C6"/>
    <w:rsid w:val="00DB7BCE"/>
    <w:rsid w:val="00DC0484"/>
    <w:rsid w:val="00DC05B2"/>
    <w:rsid w:val="00DC0AFB"/>
    <w:rsid w:val="00DC151E"/>
    <w:rsid w:val="00DC181B"/>
    <w:rsid w:val="00DC28E7"/>
    <w:rsid w:val="00DC34AC"/>
    <w:rsid w:val="00DC3CCE"/>
    <w:rsid w:val="00DC3D2D"/>
    <w:rsid w:val="00DC48A4"/>
    <w:rsid w:val="00DC4A8F"/>
    <w:rsid w:val="00DC5267"/>
    <w:rsid w:val="00DC5BB4"/>
    <w:rsid w:val="00DC607C"/>
    <w:rsid w:val="00DC65EB"/>
    <w:rsid w:val="00DC6827"/>
    <w:rsid w:val="00DC785B"/>
    <w:rsid w:val="00DD0383"/>
    <w:rsid w:val="00DD0776"/>
    <w:rsid w:val="00DD0982"/>
    <w:rsid w:val="00DD0E09"/>
    <w:rsid w:val="00DD2003"/>
    <w:rsid w:val="00DD2458"/>
    <w:rsid w:val="00DD2710"/>
    <w:rsid w:val="00DD2F91"/>
    <w:rsid w:val="00DD2FA0"/>
    <w:rsid w:val="00DD4416"/>
    <w:rsid w:val="00DD4B1A"/>
    <w:rsid w:val="00DD4ED9"/>
    <w:rsid w:val="00DD501D"/>
    <w:rsid w:val="00DD56AA"/>
    <w:rsid w:val="00DD5B10"/>
    <w:rsid w:val="00DD5D09"/>
    <w:rsid w:val="00DD633E"/>
    <w:rsid w:val="00DD6DBB"/>
    <w:rsid w:val="00DD6E16"/>
    <w:rsid w:val="00DD758B"/>
    <w:rsid w:val="00DD7B3F"/>
    <w:rsid w:val="00DD7B52"/>
    <w:rsid w:val="00DE070D"/>
    <w:rsid w:val="00DE0D98"/>
    <w:rsid w:val="00DE11BA"/>
    <w:rsid w:val="00DE163F"/>
    <w:rsid w:val="00DE1B4E"/>
    <w:rsid w:val="00DE233B"/>
    <w:rsid w:val="00DE258A"/>
    <w:rsid w:val="00DE2863"/>
    <w:rsid w:val="00DE2C9B"/>
    <w:rsid w:val="00DE3339"/>
    <w:rsid w:val="00DE3E4B"/>
    <w:rsid w:val="00DE41F9"/>
    <w:rsid w:val="00DE4B1C"/>
    <w:rsid w:val="00DE668F"/>
    <w:rsid w:val="00DE69A1"/>
    <w:rsid w:val="00DE6CC2"/>
    <w:rsid w:val="00DE7668"/>
    <w:rsid w:val="00DF0757"/>
    <w:rsid w:val="00DF0904"/>
    <w:rsid w:val="00DF0A47"/>
    <w:rsid w:val="00DF0AB6"/>
    <w:rsid w:val="00DF12E0"/>
    <w:rsid w:val="00DF1780"/>
    <w:rsid w:val="00DF1A1A"/>
    <w:rsid w:val="00DF2B40"/>
    <w:rsid w:val="00DF2D9E"/>
    <w:rsid w:val="00DF35DA"/>
    <w:rsid w:val="00DF3986"/>
    <w:rsid w:val="00DF4682"/>
    <w:rsid w:val="00DF4FFC"/>
    <w:rsid w:val="00DF50D5"/>
    <w:rsid w:val="00DF5619"/>
    <w:rsid w:val="00DF5757"/>
    <w:rsid w:val="00DF5E9A"/>
    <w:rsid w:val="00DF6420"/>
    <w:rsid w:val="00DF76CA"/>
    <w:rsid w:val="00E00415"/>
    <w:rsid w:val="00E00C53"/>
    <w:rsid w:val="00E01326"/>
    <w:rsid w:val="00E01BFC"/>
    <w:rsid w:val="00E023B0"/>
    <w:rsid w:val="00E023B3"/>
    <w:rsid w:val="00E02D49"/>
    <w:rsid w:val="00E032A9"/>
    <w:rsid w:val="00E0346D"/>
    <w:rsid w:val="00E040DD"/>
    <w:rsid w:val="00E0431A"/>
    <w:rsid w:val="00E04414"/>
    <w:rsid w:val="00E044DA"/>
    <w:rsid w:val="00E0492C"/>
    <w:rsid w:val="00E04D09"/>
    <w:rsid w:val="00E04D0E"/>
    <w:rsid w:val="00E05C25"/>
    <w:rsid w:val="00E073FA"/>
    <w:rsid w:val="00E074F2"/>
    <w:rsid w:val="00E07D2C"/>
    <w:rsid w:val="00E07F9A"/>
    <w:rsid w:val="00E10646"/>
    <w:rsid w:val="00E111B4"/>
    <w:rsid w:val="00E11921"/>
    <w:rsid w:val="00E12360"/>
    <w:rsid w:val="00E12788"/>
    <w:rsid w:val="00E12C6B"/>
    <w:rsid w:val="00E12F25"/>
    <w:rsid w:val="00E13575"/>
    <w:rsid w:val="00E13AF5"/>
    <w:rsid w:val="00E1473E"/>
    <w:rsid w:val="00E1499A"/>
    <w:rsid w:val="00E151B5"/>
    <w:rsid w:val="00E15B6B"/>
    <w:rsid w:val="00E15E56"/>
    <w:rsid w:val="00E16477"/>
    <w:rsid w:val="00E16D9D"/>
    <w:rsid w:val="00E17AF7"/>
    <w:rsid w:val="00E17B5B"/>
    <w:rsid w:val="00E202C2"/>
    <w:rsid w:val="00E2083C"/>
    <w:rsid w:val="00E20A08"/>
    <w:rsid w:val="00E20DD4"/>
    <w:rsid w:val="00E21467"/>
    <w:rsid w:val="00E22C5B"/>
    <w:rsid w:val="00E22C67"/>
    <w:rsid w:val="00E22DE6"/>
    <w:rsid w:val="00E230B3"/>
    <w:rsid w:val="00E23963"/>
    <w:rsid w:val="00E23A3A"/>
    <w:rsid w:val="00E23DED"/>
    <w:rsid w:val="00E23F35"/>
    <w:rsid w:val="00E24180"/>
    <w:rsid w:val="00E25173"/>
    <w:rsid w:val="00E25597"/>
    <w:rsid w:val="00E25640"/>
    <w:rsid w:val="00E26018"/>
    <w:rsid w:val="00E26AB6"/>
    <w:rsid w:val="00E272B1"/>
    <w:rsid w:val="00E27656"/>
    <w:rsid w:val="00E27DA0"/>
    <w:rsid w:val="00E30449"/>
    <w:rsid w:val="00E30D34"/>
    <w:rsid w:val="00E30EB3"/>
    <w:rsid w:val="00E31054"/>
    <w:rsid w:val="00E3150D"/>
    <w:rsid w:val="00E31921"/>
    <w:rsid w:val="00E31C51"/>
    <w:rsid w:val="00E324CC"/>
    <w:rsid w:val="00E32F27"/>
    <w:rsid w:val="00E33424"/>
    <w:rsid w:val="00E33718"/>
    <w:rsid w:val="00E338E9"/>
    <w:rsid w:val="00E33C54"/>
    <w:rsid w:val="00E34247"/>
    <w:rsid w:val="00E3436E"/>
    <w:rsid w:val="00E34440"/>
    <w:rsid w:val="00E3500D"/>
    <w:rsid w:val="00E352AA"/>
    <w:rsid w:val="00E35A2F"/>
    <w:rsid w:val="00E35BE0"/>
    <w:rsid w:val="00E35ED5"/>
    <w:rsid w:val="00E36E1D"/>
    <w:rsid w:val="00E36F0B"/>
    <w:rsid w:val="00E37387"/>
    <w:rsid w:val="00E37A6A"/>
    <w:rsid w:val="00E37FD6"/>
    <w:rsid w:val="00E4035E"/>
    <w:rsid w:val="00E40BBB"/>
    <w:rsid w:val="00E410CD"/>
    <w:rsid w:val="00E41A79"/>
    <w:rsid w:val="00E42BB9"/>
    <w:rsid w:val="00E43275"/>
    <w:rsid w:val="00E4373F"/>
    <w:rsid w:val="00E43A51"/>
    <w:rsid w:val="00E43AA5"/>
    <w:rsid w:val="00E451F3"/>
    <w:rsid w:val="00E466EB"/>
    <w:rsid w:val="00E46B80"/>
    <w:rsid w:val="00E4755E"/>
    <w:rsid w:val="00E47648"/>
    <w:rsid w:val="00E4787F"/>
    <w:rsid w:val="00E47B56"/>
    <w:rsid w:val="00E47F11"/>
    <w:rsid w:val="00E500C2"/>
    <w:rsid w:val="00E514B3"/>
    <w:rsid w:val="00E51B97"/>
    <w:rsid w:val="00E533D2"/>
    <w:rsid w:val="00E5389E"/>
    <w:rsid w:val="00E549A5"/>
    <w:rsid w:val="00E551D1"/>
    <w:rsid w:val="00E557E7"/>
    <w:rsid w:val="00E55B43"/>
    <w:rsid w:val="00E569B2"/>
    <w:rsid w:val="00E576F7"/>
    <w:rsid w:val="00E57724"/>
    <w:rsid w:val="00E57D97"/>
    <w:rsid w:val="00E60E95"/>
    <w:rsid w:val="00E6109A"/>
    <w:rsid w:val="00E61193"/>
    <w:rsid w:val="00E6142D"/>
    <w:rsid w:val="00E62194"/>
    <w:rsid w:val="00E62A91"/>
    <w:rsid w:val="00E639EC"/>
    <w:rsid w:val="00E63DDE"/>
    <w:rsid w:val="00E63E4A"/>
    <w:rsid w:val="00E63E56"/>
    <w:rsid w:val="00E646D4"/>
    <w:rsid w:val="00E64B50"/>
    <w:rsid w:val="00E65105"/>
    <w:rsid w:val="00E65B1B"/>
    <w:rsid w:val="00E65B92"/>
    <w:rsid w:val="00E66E9E"/>
    <w:rsid w:val="00E66FA1"/>
    <w:rsid w:val="00E675E0"/>
    <w:rsid w:val="00E67B90"/>
    <w:rsid w:val="00E70C26"/>
    <w:rsid w:val="00E7103C"/>
    <w:rsid w:val="00E7167F"/>
    <w:rsid w:val="00E72B44"/>
    <w:rsid w:val="00E72EA4"/>
    <w:rsid w:val="00E73926"/>
    <w:rsid w:val="00E739B0"/>
    <w:rsid w:val="00E73F9C"/>
    <w:rsid w:val="00E74F1E"/>
    <w:rsid w:val="00E752E0"/>
    <w:rsid w:val="00E755C9"/>
    <w:rsid w:val="00E75CE7"/>
    <w:rsid w:val="00E76DEA"/>
    <w:rsid w:val="00E76E54"/>
    <w:rsid w:val="00E7755A"/>
    <w:rsid w:val="00E809A4"/>
    <w:rsid w:val="00E81CC6"/>
    <w:rsid w:val="00E82140"/>
    <w:rsid w:val="00E8291C"/>
    <w:rsid w:val="00E833FC"/>
    <w:rsid w:val="00E835E5"/>
    <w:rsid w:val="00E84648"/>
    <w:rsid w:val="00E849CB"/>
    <w:rsid w:val="00E84A0E"/>
    <w:rsid w:val="00E84A10"/>
    <w:rsid w:val="00E84A50"/>
    <w:rsid w:val="00E84C48"/>
    <w:rsid w:val="00E8537E"/>
    <w:rsid w:val="00E85F00"/>
    <w:rsid w:val="00E8604F"/>
    <w:rsid w:val="00E86C6B"/>
    <w:rsid w:val="00E86DE6"/>
    <w:rsid w:val="00E86EE5"/>
    <w:rsid w:val="00E86FD1"/>
    <w:rsid w:val="00E87824"/>
    <w:rsid w:val="00E9037A"/>
    <w:rsid w:val="00E90751"/>
    <w:rsid w:val="00E90EC5"/>
    <w:rsid w:val="00E9139F"/>
    <w:rsid w:val="00E91482"/>
    <w:rsid w:val="00E926CF"/>
    <w:rsid w:val="00E92F54"/>
    <w:rsid w:val="00E935DB"/>
    <w:rsid w:val="00E94D7D"/>
    <w:rsid w:val="00E95A63"/>
    <w:rsid w:val="00E95D6F"/>
    <w:rsid w:val="00E96302"/>
    <w:rsid w:val="00E9648B"/>
    <w:rsid w:val="00E969BD"/>
    <w:rsid w:val="00E96A08"/>
    <w:rsid w:val="00E96EEE"/>
    <w:rsid w:val="00E974DE"/>
    <w:rsid w:val="00EA0435"/>
    <w:rsid w:val="00EA057C"/>
    <w:rsid w:val="00EA106C"/>
    <w:rsid w:val="00EA154A"/>
    <w:rsid w:val="00EA198B"/>
    <w:rsid w:val="00EA1C65"/>
    <w:rsid w:val="00EA1D48"/>
    <w:rsid w:val="00EA1E18"/>
    <w:rsid w:val="00EA24D0"/>
    <w:rsid w:val="00EA26B0"/>
    <w:rsid w:val="00EA2758"/>
    <w:rsid w:val="00EA30F6"/>
    <w:rsid w:val="00EA3AD9"/>
    <w:rsid w:val="00EA47EE"/>
    <w:rsid w:val="00EA4E80"/>
    <w:rsid w:val="00EA4F3D"/>
    <w:rsid w:val="00EA4FF6"/>
    <w:rsid w:val="00EA68CD"/>
    <w:rsid w:val="00EB1171"/>
    <w:rsid w:val="00EB1B20"/>
    <w:rsid w:val="00EB2AC6"/>
    <w:rsid w:val="00EB2C80"/>
    <w:rsid w:val="00EB312B"/>
    <w:rsid w:val="00EB38B0"/>
    <w:rsid w:val="00EB46A6"/>
    <w:rsid w:val="00EB4E4E"/>
    <w:rsid w:val="00EB544F"/>
    <w:rsid w:val="00EB5454"/>
    <w:rsid w:val="00EB545D"/>
    <w:rsid w:val="00EB5A7C"/>
    <w:rsid w:val="00EB5B78"/>
    <w:rsid w:val="00EB5BF7"/>
    <w:rsid w:val="00EB6FFB"/>
    <w:rsid w:val="00EB7C99"/>
    <w:rsid w:val="00EC084D"/>
    <w:rsid w:val="00EC0FD2"/>
    <w:rsid w:val="00EC1E92"/>
    <w:rsid w:val="00EC2298"/>
    <w:rsid w:val="00EC2DD7"/>
    <w:rsid w:val="00EC2F5F"/>
    <w:rsid w:val="00EC392E"/>
    <w:rsid w:val="00EC4086"/>
    <w:rsid w:val="00EC4882"/>
    <w:rsid w:val="00EC4D65"/>
    <w:rsid w:val="00EC4F30"/>
    <w:rsid w:val="00EC57CF"/>
    <w:rsid w:val="00EC58AB"/>
    <w:rsid w:val="00EC603E"/>
    <w:rsid w:val="00EC62AC"/>
    <w:rsid w:val="00EC691C"/>
    <w:rsid w:val="00EC6DD2"/>
    <w:rsid w:val="00EC731B"/>
    <w:rsid w:val="00EC7655"/>
    <w:rsid w:val="00EC7935"/>
    <w:rsid w:val="00ED0EDC"/>
    <w:rsid w:val="00ED0F5C"/>
    <w:rsid w:val="00ED135F"/>
    <w:rsid w:val="00ED19C3"/>
    <w:rsid w:val="00ED209A"/>
    <w:rsid w:val="00ED285D"/>
    <w:rsid w:val="00ED2B8B"/>
    <w:rsid w:val="00ED2BFB"/>
    <w:rsid w:val="00ED336D"/>
    <w:rsid w:val="00ED4694"/>
    <w:rsid w:val="00ED4B0B"/>
    <w:rsid w:val="00ED55C3"/>
    <w:rsid w:val="00ED6C8B"/>
    <w:rsid w:val="00ED71C4"/>
    <w:rsid w:val="00ED72BC"/>
    <w:rsid w:val="00ED77AA"/>
    <w:rsid w:val="00EE1291"/>
    <w:rsid w:val="00EE3964"/>
    <w:rsid w:val="00EE4990"/>
    <w:rsid w:val="00EE528D"/>
    <w:rsid w:val="00EE5BA4"/>
    <w:rsid w:val="00EE60CA"/>
    <w:rsid w:val="00EE6CEE"/>
    <w:rsid w:val="00EE6DBA"/>
    <w:rsid w:val="00EE76D6"/>
    <w:rsid w:val="00EE7A39"/>
    <w:rsid w:val="00EF0D7A"/>
    <w:rsid w:val="00EF1E8B"/>
    <w:rsid w:val="00EF1EB6"/>
    <w:rsid w:val="00EF3BE8"/>
    <w:rsid w:val="00EF40A8"/>
    <w:rsid w:val="00EF41DF"/>
    <w:rsid w:val="00EF5579"/>
    <w:rsid w:val="00EF58C1"/>
    <w:rsid w:val="00EF5D02"/>
    <w:rsid w:val="00EF637A"/>
    <w:rsid w:val="00EF701D"/>
    <w:rsid w:val="00EF7208"/>
    <w:rsid w:val="00F00121"/>
    <w:rsid w:val="00F00A0A"/>
    <w:rsid w:val="00F01CC8"/>
    <w:rsid w:val="00F030BA"/>
    <w:rsid w:val="00F0389C"/>
    <w:rsid w:val="00F03AAA"/>
    <w:rsid w:val="00F03BA8"/>
    <w:rsid w:val="00F04056"/>
    <w:rsid w:val="00F057E0"/>
    <w:rsid w:val="00F05A6B"/>
    <w:rsid w:val="00F05EAB"/>
    <w:rsid w:val="00F066FE"/>
    <w:rsid w:val="00F06704"/>
    <w:rsid w:val="00F06802"/>
    <w:rsid w:val="00F06836"/>
    <w:rsid w:val="00F07174"/>
    <w:rsid w:val="00F1010C"/>
    <w:rsid w:val="00F1064B"/>
    <w:rsid w:val="00F11B38"/>
    <w:rsid w:val="00F12217"/>
    <w:rsid w:val="00F129CE"/>
    <w:rsid w:val="00F12DDA"/>
    <w:rsid w:val="00F12E31"/>
    <w:rsid w:val="00F134F5"/>
    <w:rsid w:val="00F138FA"/>
    <w:rsid w:val="00F13948"/>
    <w:rsid w:val="00F14789"/>
    <w:rsid w:val="00F152D9"/>
    <w:rsid w:val="00F15462"/>
    <w:rsid w:val="00F15832"/>
    <w:rsid w:val="00F1583E"/>
    <w:rsid w:val="00F15EB8"/>
    <w:rsid w:val="00F15FE1"/>
    <w:rsid w:val="00F1605A"/>
    <w:rsid w:val="00F16183"/>
    <w:rsid w:val="00F17844"/>
    <w:rsid w:val="00F2015D"/>
    <w:rsid w:val="00F20523"/>
    <w:rsid w:val="00F20791"/>
    <w:rsid w:val="00F20B47"/>
    <w:rsid w:val="00F20D2E"/>
    <w:rsid w:val="00F20F57"/>
    <w:rsid w:val="00F2139A"/>
    <w:rsid w:val="00F23919"/>
    <w:rsid w:val="00F23D70"/>
    <w:rsid w:val="00F24217"/>
    <w:rsid w:val="00F24300"/>
    <w:rsid w:val="00F244F9"/>
    <w:rsid w:val="00F2486E"/>
    <w:rsid w:val="00F24C04"/>
    <w:rsid w:val="00F24F6E"/>
    <w:rsid w:val="00F25586"/>
    <w:rsid w:val="00F2654C"/>
    <w:rsid w:val="00F2699F"/>
    <w:rsid w:val="00F26BB9"/>
    <w:rsid w:val="00F27639"/>
    <w:rsid w:val="00F27F0C"/>
    <w:rsid w:val="00F30C1F"/>
    <w:rsid w:val="00F30D2D"/>
    <w:rsid w:val="00F3169E"/>
    <w:rsid w:val="00F31AF2"/>
    <w:rsid w:val="00F32768"/>
    <w:rsid w:val="00F3297D"/>
    <w:rsid w:val="00F33714"/>
    <w:rsid w:val="00F3506A"/>
    <w:rsid w:val="00F35BC5"/>
    <w:rsid w:val="00F35E6E"/>
    <w:rsid w:val="00F365FA"/>
    <w:rsid w:val="00F3757E"/>
    <w:rsid w:val="00F37F42"/>
    <w:rsid w:val="00F400CC"/>
    <w:rsid w:val="00F401B1"/>
    <w:rsid w:val="00F40DEB"/>
    <w:rsid w:val="00F41618"/>
    <w:rsid w:val="00F41C53"/>
    <w:rsid w:val="00F42154"/>
    <w:rsid w:val="00F426FB"/>
    <w:rsid w:val="00F42A10"/>
    <w:rsid w:val="00F435C4"/>
    <w:rsid w:val="00F4395A"/>
    <w:rsid w:val="00F44533"/>
    <w:rsid w:val="00F4552D"/>
    <w:rsid w:val="00F45B70"/>
    <w:rsid w:val="00F45E5D"/>
    <w:rsid w:val="00F46290"/>
    <w:rsid w:val="00F4669B"/>
    <w:rsid w:val="00F475C1"/>
    <w:rsid w:val="00F4783A"/>
    <w:rsid w:val="00F47B85"/>
    <w:rsid w:val="00F505D5"/>
    <w:rsid w:val="00F51AC8"/>
    <w:rsid w:val="00F51C16"/>
    <w:rsid w:val="00F5217D"/>
    <w:rsid w:val="00F522EF"/>
    <w:rsid w:val="00F523FF"/>
    <w:rsid w:val="00F532C0"/>
    <w:rsid w:val="00F53FCA"/>
    <w:rsid w:val="00F541B5"/>
    <w:rsid w:val="00F54BDD"/>
    <w:rsid w:val="00F54BF9"/>
    <w:rsid w:val="00F558E7"/>
    <w:rsid w:val="00F559F5"/>
    <w:rsid w:val="00F5645C"/>
    <w:rsid w:val="00F56480"/>
    <w:rsid w:val="00F56F4D"/>
    <w:rsid w:val="00F57617"/>
    <w:rsid w:val="00F576D6"/>
    <w:rsid w:val="00F57776"/>
    <w:rsid w:val="00F57B1D"/>
    <w:rsid w:val="00F601AB"/>
    <w:rsid w:val="00F601C6"/>
    <w:rsid w:val="00F60716"/>
    <w:rsid w:val="00F60E25"/>
    <w:rsid w:val="00F61318"/>
    <w:rsid w:val="00F617BB"/>
    <w:rsid w:val="00F62B2F"/>
    <w:rsid w:val="00F63824"/>
    <w:rsid w:val="00F6412A"/>
    <w:rsid w:val="00F64215"/>
    <w:rsid w:val="00F65974"/>
    <w:rsid w:val="00F65A6F"/>
    <w:rsid w:val="00F65F1E"/>
    <w:rsid w:val="00F665D5"/>
    <w:rsid w:val="00F66C86"/>
    <w:rsid w:val="00F6709E"/>
    <w:rsid w:val="00F6722A"/>
    <w:rsid w:val="00F67937"/>
    <w:rsid w:val="00F701C6"/>
    <w:rsid w:val="00F7204D"/>
    <w:rsid w:val="00F72EA1"/>
    <w:rsid w:val="00F73807"/>
    <w:rsid w:val="00F739AF"/>
    <w:rsid w:val="00F73DFA"/>
    <w:rsid w:val="00F7527D"/>
    <w:rsid w:val="00F75EED"/>
    <w:rsid w:val="00F7759D"/>
    <w:rsid w:val="00F77AC9"/>
    <w:rsid w:val="00F8012E"/>
    <w:rsid w:val="00F80FFA"/>
    <w:rsid w:val="00F8130F"/>
    <w:rsid w:val="00F817E9"/>
    <w:rsid w:val="00F81E07"/>
    <w:rsid w:val="00F8269D"/>
    <w:rsid w:val="00F828DD"/>
    <w:rsid w:val="00F82B90"/>
    <w:rsid w:val="00F82E79"/>
    <w:rsid w:val="00F82EA4"/>
    <w:rsid w:val="00F82FF0"/>
    <w:rsid w:val="00F8375F"/>
    <w:rsid w:val="00F837DD"/>
    <w:rsid w:val="00F838C2"/>
    <w:rsid w:val="00F84B88"/>
    <w:rsid w:val="00F851E2"/>
    <w:rsid w:val="00F85549"/>
    <w:rsid w:val="00F87B28"/>
    <w:rsid w:val="00F9065C"/>
    <w:rsid w:val="00F912FF"/>
    <w:rsid w:val="00F915CF"/>
    <w:rsid w:val="00F91F52"/>
    <w:rsid w:val="00F926B5"/>
    <w:rsid w:val="00F92A3D"/>
    <w:rsid w:val="00F92F1A"/>
    <w:rsid w:val="00F931EE"/>
    <w:rsid w:val="00F932AC"/>
    <w:rsid w:val="00F957B0"/>
    <w:rsid w:val="00F961EA"/>
    <w:rsid w:val="00F96AAD"/>
    <w:rsid w:val="00F970A9"/>
    <w:rsid w:val="00F9791C"/>
    <w:rsid w:val="00F97FDF"/>
    <w:rsid w:val="00FA0080"/>
    <w:rsid w:val="00FA0970"/>
    <w:rsid w:val="00FA1674"/>
    <w:rsid w:val="00FA2D5F"/>
    <w:rsid w:val="00FA2EEB"/>
    <w:rsid w:val="00FA5126"/>
    <w:rsid w:val="00FA53A4"/>
    <w:rsid w:val="00FA5481"/>
    <w:rsid w:val="00FA55BF"/>
    <w:rsid w:val="00FA6659"/>
    <w:rsid w:val="00FA7BD2"/>
    <w:rsid w:val="00FB098A"/>
    <w:rsid w:val="00FB16AC"/>
    <w:rsid w:val="00FB2EBB"/>
    <w:rsid w:val="00FB3670"/>
    <w:rsid w:val="00FB3743"/>
    <w:rsid w:val="00FB5018"/>
    <w:rsid w:val="00FB53F8"/>
    <w:rsid w:val="00FB54AC"/>
    <w:rsid w:val="00FB6627"/>
    <w:rsid w:val="00FB68B5"/>
    <w:rsid w:val="00FB6FF0"/>
    <w:rsid w:val="00FC06A0"/>
    <w:rsid w:val="00FC0D55"/>
    <w:rsid w:val="00FC1086"/>
    <w:rsid w:val="00FC174F"/>
    <w:rsid w:val="00FC1780"/>
    <w:rsid w:val="00FC1AFD"/>
    <w:rsid w:val="00FC1C5D"/>
    <w:rsid w:val="00FC1F20"/>
    <w:rsid w:val="00FC2733"/>
    <w:rsid w:val="00FC31A3"/>
    <w:rsid w:val="00FC32C6"/>
    <w:rsid w:val="00FC3540"/>
    <w:rsid w:val="00FC3984"/>
    <w:rsid w:val="00FC3BFA"/>
    <w:rsid w:val="00FC40FA"/>
    <w:rsid w:val="00FC49B9"/>
    <w:rsid w:val="00FC4E78"/>
    <w:rsid w:val="00FC522A"/>
    <w:rsid w:val="00FC6083"/>
    <w:rsid w:val="00FC7B6F"/>
    <w:rsid w:val="00FD05B7"/>
    <w:rsid w:val="00FD0BAF"/>
    <w:rsid w:val="00FD117F"/>
    <w:rsid w:val="00FD1527"/>
    <w:rsid w:val="00FD1903"/>
    <w:rsid w:val="00FD1EB1"/>
    <w:rsid w:val="00FD2278"/>
    <w:rsid w:val="00FD22EB"/>
    <w:rsid w:val="00FD29BD"/>
    <w:rsid w:val="00FD2D81"/>
    <w:rsid w:val="00FD30E8"/>
    <w:rsid w:val="00FD3561"/>
    <w:rsid w:val="00FD3DB1"/>
    <w:rsid w:val="00FD5331"/>
    <w:rsid w:val="00FD58E5"/>
    <w:rsid w:val="00FD5FFD"/>
    <w:rsid w:val="00FD69F6"/>
    <w:rsid w:val="00FD6D23"/>
    <w:rsid w:val="00FD74AF"/>
    <w:rsid w:val="00FD75F5"/>
    <w:rsid w:val="00FD7A4F"/>
    <w:rsid w:val="00FD7CC6"/>
    <w:rsid w:val="00FE0EF4"/>
    <w:rsid w:val="00FE251D"/>
    <w:rsid w:val="00FE2D3A"/>
    <w:rsid w:val="00FE3818"/>
    <w:rsid w:val="00FE3C4F"/>
    <w:rsid w:val="00FE3FFF"/>
    <w:rsid w:val="00FE49A6"/>
    <w:rsid w:val="00FE5607"/>
    <w:rsid w:val="00FE6219"/>
    <w:rsid w:val="00FE661D"/>
    <w:rsid w:val="00FE712E"/>
    <w:rsid w:val="00FE75A1"/>
    <w:rsid w:val="00FF02DF"/>
    <w:rsid w:val="00FF030D"/>
    <w:rsid w:val="00FF0520"/>
    <w:rsid w:val="00FF13B4"/>
    <w:rsid w:val="00FF1E3A"/>
    <w:rsid w:val="00FF20ED"/>
    <w:rsid w:val="00FF2D4B"/>
    <w:rsid w:val="00FF38E6"/>
    <w:rsid w:val="00FF3A8E"/>
    <w:rsid w:val="00FF3B02"/>
    <w:rsid w:val="00FF3CC0"/>
    <w:rsid w:val="00FF3D0E"/>
    <w:rsid w:val="00FF3DDB"/>
    <w:rsid w:val="00FF4C2F"/>
    <w:rsid w:val="00FF4CCF"/>
    <w:rsid w:val="00FF4ED0"/>
    <w:rsid w:val="00FF5820"/>
    <w:rsid w:val="00FF5AB6"/>
    <w:rsid w:val="00FF6335"/>
    <w:rsid w:val="00FF652D"/>
    <w:rsid w:val="00FF659F"/>
    <w:rsid w:val="00FF7801"/>
    <w:rsid w:val="00FF7861"/>
    <w:rsid w:val="00FF7AEE"/>
    <w:rsid w:val="01E1BC26"/>
    <w:rsid w:val="027BC114"/>
    <w:rsid w:val="02A320A0"/>
    <w:rsid w:val="03408AB9"/>
    <w:rsid w:val="03C286F4"/>
    <w:rsid w:val="03ED2E94"/>
    <w:rsid w:val="03F3E384"/>
    <w:rsid w:val="04A25188"/>
    <w:rsid w:val="05435C58"/>
    <w:rsid w:val="0558CCC7"/>
    <w:rsid w:val="059622C6"/>
    <w:rsid w:val="05AA6763"/>
    <w:rsid w:val="05ADB7FF"/>
    <w:rsid w:val="05CCD9E2"/>
    <w:rsid w:val="064BEEB1"/>
    <w:rsid w:val="06B02743"/>
    <w:rsid w:val="0718EF71"/>
    <w:rsid w:val="0805CD65"/>
    <w:rsid w:val="08164A4F"/>
    <w:rsid w:val="08631CB6"/>
    <w:rsid w:val="08BE2965"/>
    <w:rsid w:val="093D2FBC"/>
    <w:rsid w:val="09417A0F"/>
    <w:rsid w:val="097F5BDF"/>
    <w:rsid w:val="097F63EC"/>
    <w:rsid w:val="0997DA76"/>
    <w:rsid w:val="0A1F37B9"/>
    <w:rsid w:val="0A48C609"/>
    <w:rsid w:val="0A8EBEF6"/>
    <w:rsid w:val="0AC8279A"/>
    <w:rsid w:val="0B5EE71E"/>
    <w:rsid w:val="0B6465ED"/>
    <w:rsid w:val="0C18E03B"/>
    <w:rsid w:val="0CA97A62"/>
    <w:rsid w:val="0CB610C9"/>
    <w:rsid w:val="0DBD5935"/>
    <w:rsid w:val="0E263BBB"/>
    <w:rsid w:val="0E6757D7"/>
    <w:rsid w:val="0EA59DDE"/>
    <w:rsid w:val="0ED2AB80"/>
    <w:rsid w:val="0F09FF97"/>
    <w:rsid w:val="1059F0D7"/>
    <w:rsid w:val="109BDB26"/>
    <w:rsid w:val="116BEA24"/>
    <w:rsid w:val="11A04FA1"/>
    <w:rsid w:val="11D0ABFA"/>
    <w:rsid w:val="11F95FBA"/>
    <w:rsid w:val="12F82904"/>
    <w:rsid w:val="132669C3"/>
    <w:rsid w:val="13D5F66B"/>
    <w:rsid w:val="142758BD"/>
    <w:rsid w:val="143A48D3"/>
    <w:rsid w:val="1465D1A6"/>
    <w:rsid w:val="1479DC6F"/>
    <w:rsid w:val="14852A6E"/>
    <w:rsid w:val="1497B81E"/>
    <w:rsid w:val="152084E9"/>
    <w:rsid w:val="157B703F"/>
    <w:rsid w:val="159F1F53"/>
    <w:rsid w:val="15C85E2F"/>
    <w:rsid w:val="15EEAC31"/>
    <w:rsid w:val="1647DC66"/>
    <w:rsid w:val="16FA6538"/>
    <w:rsid w:val="176C6B78"/>
    <w:rsid w:val="17842354"/>
    <w:rsid w:val="1789A8EA"/>
    <w:rsid w:val="17F38D37"/>
    <w:rsid w:val="185510C4"/>
    <w:rsid w:val="187C3BB4"/>
    <w:rsid w:val="188DBBC1"/>
    <w:rsid w:val="18A800CA"/>
    <w:rsid w:val="18BB9C26"/>
    <w:rsid w:val="18CF0A95"/>
    <w:rsid w:val="1918CDAC"/>
    <w:rsid w:val="19669DC7"/>
    <w:rsid w:val="199557DE"/>
    <w:rsid w:val="19992B01"/>
    <w:rsid w:val="1A5B7846"/>
    <w:rsid w:val="1A90CC12"/>
    <w:rsid w:val="1ABD6EFF"/>
    <w:rsid w:val="1B58BD60"/>
    <w:rsid w:val="1C013582"/>
    <w:rsid w:val="1C348E48"/>
    <w:rsid w:val="1C37C872"/>
    <w:rsid w:val="1C41FA3B"/>
    <w:rsid w:val="1CAE2C0B"/>
    <w:rsid w:val="1CCD3DE8"/>
    <w:rsid w:val="1D1B18BC"/>
    <w:rsid w:val="1D73959C"/>
    <w:rsid w:val="1DCD6F9D"/>
    <w:rsid w:val="1E3C683B"/>
    <w:rsid w:val="1EAFD420"/>
    <w:rsid w:val="1ECDC86E"/>
    <w:rsid w:val="1EE6198C"/>
    <w:rsid w:val="1EF55F85"/>
    <w:rsid w:val="1F0B5547"/>
    <w:rsid w:val="1F1AE721"/>
    <w:rsid w:val="1F4EA692"/>
    <w:rsid w:val="20642CC3"/>
    <w:rsid w:val="20C026FD"/>
    <w:rsid w:val="213E1DEF"/>
    <w:rsid w:val="216141A6"/>
    <w:rsid w:val="218132A0"/>
    <w:rsid w:val="22A71162"/>
    <w:rsid w:val="22CB3218"/>
    <w:rsid w:val="23207621"/>
    <w:rsid w:val="234329B4"/>
    <w:rsid w:val="242D6AAE"/>
    <w:rsid w:val="246516B9"/>
    <w:rsid w:val="24655EFD"/>
    <w:rsid w:val="249B4A7F"/>
    <w:rsid w:val="24AD7795"/>
    <w:rsid w:val="256245F0"/>
    <w:rsid w:val="256A5A48"/>
    <w:rsid w:val="256EBB18"/>
    <w:rsid w:val="25BB1D3C"/>
    <w:rsid w:val="262700AF"/>
    <w:rsid w:val="26476C05"/>
    <w:rsid w:val="26B63EC1"/>
    <w:rsid w:val="26B74BA8"/>
    <w:rsid w:val="28D96DAF"/>
    <w:rsid w:val="291D0214"/>
    <w:rsid w:val="291E10BD"/>
    <w:rsid w:val="295F55AA"/>
    <w:rsid w:val="296AFFBB"/>
    <w:rsid w:val="298F7AF9"/>
    <w:rsid w:val="29E9F0CF"/>
    <w:rsid w:val="2A0D436E"/>
    <w:rsid w:val="2A3E2197"/>
    <w:rsid w:val="2B0AEE27"/>
    <w:rsid w:val="2B40719D"/>
    <w:rsid w:val="2BFCBD55"/>
    <w:rsid w:val="2D2A9459"/>
    <w:rsid w:val="2D5D6EC4"/>
    <w:rsid w:val="2DA28C17"/>
    <w:rsid w:val="2DBC21CB"/>
    <w:rsid w:val="2DFAEEC5"/>
    <w:rsid w:val="2E49C4BA"/>
    <w:rsid w:val="2E86DF0C"/>
    <w:rsid w:val="2F710E53"/>
    <w:rsid w:val="302683BD"/>
    <w:rsid w:val="308EF3EC"/>
    <w:rsid w:val="30A33BB8"/>
    <w:rsid w:val="30D501AD"/>
    <w:rsid w:val="3142B9EC"/>
    <w:rsid w:val="318EB772"/>
    <w:rsid w:val="325C0D08"/>
    <w:rsid w:val="325DCB07"/>
    <w:rsid w:val="330E1827"/>
    <w:rsid w:val="33A3ABF5"/>
    <w:rsid w:val="3414269D"/>
    <w:rsid w:val="3469AFE1"/>
    <w:rsid w:val="34DC240A"/>
    <w:rsid w:val="34EA51E2"/>
    <w:rsid w:val="3563F23A"/>
    <w:rsid w:val="358CA7C5"/>
    <w:rsid w:val="3657E511"/>
    <w:rsid w:val="371962CD"/>
    <w:rsid w:val="3753F70E"/>
    <w:rsid w:val="37CD47AB"/>
    <w:rsid w:val="37D438CD"/>
    <w:rsid w:val="37F9B5E5"/>
    <w:rsid w:val="384EA15A"/>
    <w:rsid w:val="386EAF23"/>
    <w:rsid w:val="38D8AE09"/>
    <w:rsid w:val="393C29E0"/>
    <w:rsid w:val="3968E371"/>
    <w:rsid w:val="39DC9B88"/>
    <w:rsid w:val="3A435EFB"/>
    <w:rsid w:val="3A4C1DB2"/>
    <w:rsid w:val="3ADEB177"/>
    <w:rsid w:val="3AE18C10"/>
    <w:rsid w:val="3AF15945"/>
    <w:rsid w:val="3AF52983"/>
    <w:rsid w:val="3BC495EF"/>
    <w:rsid w:val="3D46F68E"/>
    <w:rsid w:val="3D666E0E"/>
    <w:rsid w:val="3D6C0F7F"/>
    <w:rsid w:val="3E0CEAE2"/>
    <w:rsid w:val="3F1EEB87"/>
    <w:rsid w:val="3F219E5E"/>
    <w:rsid w:val="3F30B540"/>
    <w:rsid w:val="3F3FC9DD"/>
    <w:rsid w:val="3F5C72C2"/>
    <w:rsid w:val="3F625E33"/>
    <w:rsid w:val="3F70B81E"/>
    <w:rsid w:val="3F934238"/>
    <w:rsid w:val="3F96F0EB"/>
    <w:rsid w:val="3FAB32CC"/>
    <w:rsid w:val="3FE8665A"/>
    <w:rsid w:val="3FEB47EA"/>
    <w:rsid w:val="40A5F29B"/>
    <w:rsid w:val="40A8219C"/>
    <w:rsid w:val="41350B5F"/>
    <w:rsid w:val="41732D8D"/>
    <w:rsid w:val="4188A807"/>
    <w:rsid w:val="418A2CDD"/>
    <w:rsid w:val="41961807"/>
    <w:rsid w:val="41ADE4B1"/>
    <w:rsid w:val="422F0CD4"/>
    <w:rsid w:val="42C058E5"/>
    <w:rsid w:val="42F43671"/>
    <w:rsid w:val="43042019"/>
    <w:rsid w:val="430D22D7"/>
    <w:rsid w:val="43306DA1"/>
    <w:rsid w:val="43512E7C"/>
    <w:rsid w:val="43AEA5EA"/>
    <w:rsid w:val="43C03DA1"/>
    <w:rsid w:val="44181A22"/>
    <w:rsid w:val="44ABBB8A"/>
    <w:rsid w:val="44B70D6E"/>
    <w:rsid w:val="44CEC208"/>
    <w:rsid w:val="4638939D"/>
    <w:rsid w:val="46B2BDC2"/>
    <w:rsid w:val="470D7831"/>
    <w:rsid w:val="47200519"/>
    <w:rsid w:val="48386ECA"/>
    <w:rsid w:val="484D9CB2"/>
    <w:rsid w:val="487A0732"/>
    <w:rsid w:val="489CF153"/>
    <w:rsid w:val="48A2EE55"/>
    <w:rsid w:val="48CFBEC8"/>
    <w:rsid w:val="491DC89F"/>
    <w:rsid w:val="492308FC"/>
    <w:rsid w:val="493F9BF7"/>
    <w:rsid w:val="4A49FDB0"/>
    <w:rsid w:val="4A4E535F"/>
    <w:rsid w:val="4A97F144"/>
    <w:rsid w:val="4A9F7B58"/>
    <w:rsid w:val="4AC051B2"/>
    <w:rsid w:val="4AEF0B53"/>
    <w:rsid w:val="4B0C186B"/>
    <w:rsid w:val="4B5E8C84"/>
    <w:rsid w:val="4B8EB6A7"/>
    <w:rsid w:val="4BCA63B1"/>
    <w:rsid w:val="4BFB68FF"/>
    <w:rsid w:val="4C2CE689"/>
    <w:rsid w:val="4C93A2F0"/>
    <w:rsid w:val="4CCC5033"/>
    <w:rsid w:val="4D2A053F"/>
    <w:rsid w:val="4E3CEBEE"/>
    <w:rsid w:val="4E418649"/>
    <w:rsid w:val="4E506ED3"/>
    <w:rsid w:val="4EDC9D5E"/>
    <w:rsid w:val="4FB6D474"/>
    <w:rsid w:val="4FD684A3"/>
    <w:rsid w:val="50137A3D"/>
    <w:rsid w:val="50719795"/>
    <w:rsid w:val="50CC636D"/>
    <w:rsid w:val="50F63A37"/>
    <w:rsid w:val="51189B4B"/>
    <w:rsid w:val="51D76D96"/>
    <w:rsid w:val="51ED46B8"/>
    <w:rsid w:val="52484FA3"/>
    <w:rsid w:val="528D42E9"/>
    <w:rsid w:val="52A53FFF"/>
    <w:rsid w:val="52D681AA"/>
    <w:rsid w:val="52FDDDEB"/>
    <w:rsid w:val="53636600"/>
    <w:rsid w:val="54408BA9"/>
    <w:rsid w:val="54584218"/>
    <w:rsid w:val="54BA9636"/>
    <w:rsid w:val="54E71977"/>
    <w:rsid w:val="55A14EA0"/>
    <w:rsid w:val="5680B190"/>
    <w:rsid w:val="57579F8E"/>
    <w:rsid w:val="577E27FF"/>
    <w:rsid w:val="577FB814"/>
    <w:rsid w:val="58005069"/>
    <w:rsid w:val="58137A2A"/>
    <w:rsid w:val="587DBD5E"/>
    <w:rsid w:val="58A5B602"/>
    <w:rsid w:val="592CA420"/>
    <w:rsid w:val="59C1D36F"/>
    <w:rsid w:val="59FB3FC0"/>
    <w:rsid w:val="5A0A41C7"/>
    <w:rsid w:val="5A65703C"/>
    <w:rsid w:val="5A896EE1"/>
    <w:rsid w:val="5AB2A46B"/>
    <w:rsid w:val="5AD913A9"/>
    <w:rsid w:val="5AF67D45"/>
    <w:rsid w:val="5B8F4255"/>
    <w:rsid w:val="5C01FBB4"/>
    <w:rsid w:val="5C07093F"/>
    <w:rsid w:val="5C94B326"/>
    <w:rsid w:val="5D61F51A"/>
    <w:rsid w:val="5DA599C8"/>
    <w:rsid w:val="5DE3F357"/>
    <w:rsid w:val="5DF36892"/>
    <w:rsid w:val="5E2FF41A"/>
    <w:rsid w:val="5F5D5485"/>
    <w:rsid w:val="5F868C77"/>
    <w:rsid w:val="60D93C90"/>
    <w:rsid w:val="60DE1F8E"/>
    <w:rsid w:val="60EAF536"/>
    <w:rsid w:val="610586EF"/>
    <w:rsid w:val="62635C4A"/>
    <w:rsid w:val="626A9EEE"/>
    <w:rsid w:val="62A6729A"/>
    <w:rsid w:val="62FCBA71"/>
    <w:rsid w:val="63A2247B"/>
    <w:rsid w:val="63C26943"/>
    <w:rsid w:val="63E0A733"/>
    <w:rsid w:val="63FCBD16"/>
    <w:rsid w:val="640BB50D"/>
    <w:rsid w:val="65157A6C"/>
    <w:rsid w:val="6536CABB"/>
    <w:rsid w:val="6568E7E8"/>
    <w:rsid w:val="656A2AB9"/>
    <w:rsid w:val="658A3692"/>
    <w:rsid w:val="65ABC0AF"/>
    <w:rsid w:val="65B817A1"/>
    <w:rsid w:val="65D589A1"/>
    <w:rsid w:val="65E78AAA"/>
    <w:rsid w:val="661D17EF"/>
    <w:rsid w:val="662EA736"/>
    <w:rsid w:val="665023D9"/>
    <w:rsid w:val="66AB4DA3"/>
    <w:rsid w:val="66B9A7FE"/>
    <w:rsid w:val="66F583EE"/>
    <w:rsid w:val="676578E4"/>
    <w:rsid w:val="67E5FDD2"/>
    <w:rsid w:val="67FC1070"/>
    <w:rsid w:val="680FB27F"/>
    <w:rsid w:val="69A70B4E"/>
    <w:rsid w:val="69A951D3"/>
    <w:rsid w:val="6A5AB00F"/>
    <w:rsid w:val="6AB39968"/>
    <w:rsid w:val="6AE9F8AA"/>
    <w:rsid w:val="6B282EA2"/>
    <w:rsid w:val="6B5CF914"/>
    <w:rsid w:val="6B749C62"/>
    <w:rsid w:val="6BE8E9F7"/>
    <w:rsid w:val="6C72F520"/>
    <w:rsid w:val="6C789271"/>
    <w:rsid w:val="6C95CAC6"/>
    <w:rsid w:val="6CB85633"/>
    <w:rsid w:val="6CBC53D4"/>
    <w:rsid w:val="6CD7FBC6"/>
    <w:rsid w:val="6D33F67A"/>
    <w:rsid w:val="6DE4F1AA"/>
    <w:rsid w:val="6E13D69A"/>
    <w:rsid w:val="6F01582A"/>
    <w:rsid w:val="6F255433"/>
    <w:rsid w:val="6F61EEA0"/>
    <w:rsid w:val="6F9AB04B"/>
    <w:rsid w:val="6F9CF533"/>
    <w:rsid w:val="6FB5D31B"/>
    <w:rsid w:val="703EE4B8"/>
    <w:rsid w:val="7088BE06"/>
    <w:rsid w:val="70D047A3"/>
    <w:rsid w:val="7109F259"/>
    <w:rsid w:val="712C179A"/>
    <w:rsid w:val="7158C9F4"/>
    <w:rsid w:val="71A0B599"/>
    <w:rsid w:val="7291A793"/>
    <w:rsid w:val="72B6512D"/>
    <w:rsid w:val="72FFCE0A"/>
    <w:rsid w:val="735B7991"/>
    <w:rsid w:val="736A9978"/>
    <w:rsid w:val="748ED02A"/>
    <w:rsid w:val="749E9B1A"/>
    <w:rsid w:val="74CE7DBF"/>
    <w:rsid w:val="74DE351C"/>
    <w:rsid w:val="7550A64A"/>
    <w:rsid w:val="756E2282"/>
    <w:rsid w:val="75C1F406"/>
    <w:rsid w:val="760D5763"/>
    <w:rsid w:val="7616F119"/>
    <w:rsid w:val="76427AC9"/>
    <w:rsid w:val="76B1EAB8"/>
    <w:rsid w:val="76CFA1BE"/>
    <w:rsid w:val="76DA28F1"/>
    <w:rsid w:val="7731A6A7"/>
    <w:rsid w:val="776B9257"/>
    <w:rsid w:val="77E42EAA"/>
    <w:rsid w:val="78076A28"/>
    <w:rsid w:val="7868DB73"/>
    <w:rsid w:val="78894817"/>
    <w:rsid w:val="78CBC480"/>
    <w:rsid w:val="79152BDD"/>
    <w:rsid w:val="791CB25C"/>
    <w:rsid w:val="79C40544"/>
    <w:rsid w:val="79CBDD00"/>
    <w:rsid w:val="79F93281"/>
    <w:rsid w:val="7A7FEDF7"/>
    <w:rsid w:val="7A9AC4B8"/>
    <w:rsid w:val="7AD4AA66"/>
    <w:rsid w:val="7B066D9B"/>
    <w:rsid w:val="7B241930"/>
    <w:rsid w:val="7BF7D915"/>
    <w:rsid w:val="7C4A97FA"/>
    <w:rsid w:val="7C81C256"/>
    <w:rsid w:val="7D16137D"/>
    <w:rsid w:val="7D8DE25C"/>
    <w:rsid w:val="7DCEA37C"/>
    <w:rsid w:val="7DDD3914"/>
    <w:rsid w:val="7DFA7665"/>
    <w:rsid w:val="7E0144DC"/>
    <w:rsid w:val="7E4521D6"/>
    <w:rsid w:val="7E5124FE"/>
    <w:rsid w:val="7EBAF7B5"/>
    <w:rsid w:val="7ED83A83"/>
    <w:rsid w:val="7F06451C"/>
    <w:rsid w:val="7FAC770D"/>
    <w:rsid w:val="7FF19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C756CC5"/>
  <w15:docId w15:val="{71AC0C45-47FC-4136-832F-E34FE6BA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link w:val="a8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9">
    <w:name w:val="page number"/>
    <w:basedOn w:val="a0"/>
  </w:style>
  <w:style w:type="paragraph" w:styleId="aa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9156CF"/>
    <w:pPr>
      <w:spacing w:before="120" w:after="60" w:line="480" w:lineRule="auto"/>
      <w:jc w:val="thaiDistribute"/>
    </w:pPr>
    <w:rPr>
      <w:bCs/>
      <w:color w:val="000000" w:themeColor="text1"/>
    </w:rPr>
  </w:style>
  <w:style w:type="character" w:customStyle="1" w:styleId="FAAuthorInfoSubtitleChar">
    <w:name w:val="FA_Author_Info_Subtitle Char"/>
    <w:link w:val="FAAuthorInfoSubtitle"/>
    <w:rsid w:val="009156CF"/>
    <w:rPr>
      <w:rFonts w:ascii="Times" w:hAnsi="Times"/>
      <w:bCs/>
      <w:color w:val="000000" w:themeColor="text1"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ab">
    <w:name w:val="Table Grid"/>
    <w:basedOn w:val="a1"/>
    <w:uiPriority w:val="39"/>
    <w:rsid w:val="0092410F"/>
    <w:pPr>
      <w:spacing w:before="200"/>
      <w:ind w:firstLine="567"/>
      <w:jc w:val="thaiDistribute"/>
    </w:pPr>
    <w:rPr>
      <w:rFonts w:asciiTheme="minorHAnsi" w:eastAsiaTheme="minorHAnsi" w:hAnsiTheme="minorHAnsi" w:cstheme="minorBidi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614EA7"/>
    <w:pPr>
      <w:tabs>
        <w:tab w:val="center" w:pos="4680"/>
        <w:tab w:val="right" w:pos="9360"/>
      </w:tabs>
      <w:spacing w:after="0"/>
    </w:pPr>
  </w:style>
  <w:style w:type="character" w:customStyle="1" w:styleId="ad">
    <w:name w:val="หัวกระดาษ อักขระ"/>
    <w:basedOn w:val="a0"/>
    <w:link w:val="ac"/>
    <w:uiPriority w:val="99"/>
    <w:rsid w:val="00614EA7"/>
    <w:rPr>
      <w:rFonts w:ascii="Times" w:hAnsi="Times"/>
      <w:sz w:val="24"/>
    </w:rPr>
  </w:style>
  <w:style w:type="character" w:customStyle="1" w:styleId="fontstyle01">
    <w:name w:val="fontstyle01"/>
    <w:basedOn w:val="a0"/>
    <w:rsid w:val="00E31C51"/>
    <w:rPr>
      <w:rFonts w:ascii="StoneSans" w:hAnsi="StoneSans" w:hint="default"/>
      <w:b w:val="0"/>
      <w:bCs w:val="0"/>
      <w:i w:val="0"/>
      <w:iCs w:val="0"/>
      <w:color w:val="242021"/>
      <w:sz w:val="40"/>
      <w:szCs w:val="40"/>
    </w:rPr>
  </w:style>
  <w:style w:type="paragraph" w:styleId="ae">
    <w:name w:val="List Paragraph"/>
    <w:basedOn w:val="a"/>
    <w:uiPriority w:val="34"/>
    <w:qFormat/>
    <w:rsid w:val="00FA0080"/>
    <w:pPr>
      <w:ind w:left="720"/>
      <w:contextualSpacing/>
    </w:pPr>
  </w:style>
  <w:style w:type="character" w:styleId="af">
    <w:name w:val="Unresolved Mention"/>
    <w:basedOn w:val="a0"/>
    <w:uiPriority w:val="99"/>
    <w:semiHidden/>
    <w:unhideWhenUsed/>
    <w:rsid w:val="003177A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AD07A5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D07A5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D07A5"/>
    <w:pPr>
      <w:jc w:val="thaiDistribute"/>
    </w:pPr>
    <w:rPr>
      <w:rFonts w:cs="Times"/>
      <w:noProof/>
    </w:rPr>
  </w:style>
  <w:style w:type="character" w:customStyle="1" w:styleId="EndNoteBibliographyChar">
    <w:name w:val="EndNote Bibliography Char"/>
    <w:basedOn w:val="a0"/>
    <w:link w:val="EndNoteBibliography"/>
    <w:rsid w:val="00AD07A5"/>
    <w:rPr>
      <w:rFonts w:ascii="Times" w:hAnsi="Times" w:cs="Times"/>
      <w:noProof/>
      <w:sz w:val="24"/>
    </w:rPr>
  </w:style>
  <w:style w:type="character" w:customStyle="1" w:styleId="a8">
    <w:name w:val="ท้ายกระดาษ อักขระ"/>
    <w:basedOn w:val="a0"/>
    <w:link w:val="a7"/>
    <w:rsid w:val="00AF3A1F"/>
    <w:rPr>
      <w:rFonts w:ascii="Times" w:hAnsi="Times"/>
      <w:sz w:val="24"/>
    </w:rPr>
  </w:style>
  <w:style w:type="character" w:styleId="af0">
    <w:name w:val="annotation reference"/>
    <w:basedOn w:val="a0"/>
    <w:semiHidden/>
    <w:unhideWhenUsed/>
    <w:rsid w:val="00BE2841"/>
    <w:rPr>
      <w:sz w:val="16"/>
      <w:szCs w:val="16"/>
    </w:rPr>
  </w:style>
  <w:style w:type="paragraph" w:styleId="af1">
    <w:name w:val="annotation text"/>
    <w:basedOn w:val="a"/>
    <w:link w:val="af2"/>
    <w:semiHidden/>
    <w:unhideWhenUsed/>
    <w:rsid w:val="00BE2841"/>
    <w:rPr>
      <w:sz w:val="20"/>
    </w:rPr>
  </w:style>
  <w:style w:type="character" w:customStyle="1" w:styleId="af2">
    <w:name w:val="ข้อความข้อคิดเห็น อักขระ"/>
    <w:basedOn w:val="a0"/>
    <w:link w:val="af1"/>
    <w:semiHidden/>
    <w:rsid w:val="00BE2841"/>
    <w:rPr>
      <w:rFonts w:ascii="Times" w:hAnsi="Times"/>
    </w:rPr>
  </w:style>
  <w:style w:type="paragraph" w:styleId="af3">
    <w:name w:val="annotation subject"/>
    <w:basedOn w:val="af1"/>
    <w:next w:val="af1"/>
    <w:link w:val="af4"/>
    <w:semiHidden/>
    <w:unhideWhenUsed/>
    <w:rsid w:val="00BE2841"/>
    <w:rPr>
      <w:b/>
      <w:bCs/>
    </w:rPr>
  </w:style>
  <w:style w:type="character" w:customStyle="1" w:styleId="af4">
    <w:name w:val="ชื่อเรื่องของข้อคิดเห็น อักขระ"/>
    <w:basedOn w:val="af2"/>
    <w:link w:val="af3"/>
    <w:semiHidden/>
    <w:rsid w:val="00BE2841"/>
    <w:rPr>
      <w:rFonts w:ascii="Times" w:hAnsi="Time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01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athupakorn.d@cmu.ac.th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template_msw2010_ab_p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AFBDE417C82840AB58957D53807B63" ma:contentTypeVersion="4" ma:contentTypeDescription="Create a new document." ma:contentTypeScope="" ma:versionID="83c72d4de71961275935b9f8a6ec502d">
  <xsd:schema xmlns:xsd="http://www.w3.org/2001/XMLSchema" xmlns:xs="http://www.w3.org/2001/XMLSchema" xmlns:p="http://schemas.microsoft.com/office/2006/metadata/properties" xmlns:ns3="8185ded7-3f3b-40ca-b12f-dde1f412357a" targetNamespace="http://schemas.microsoft.com/office/2006/metadata/properties" ma:root="true" ma:fieldsID="fb38b5cf212fdebc256ea9bd0ced9fba" ns3:_="">
    <xsd:import namespace="8185ded7-3f3b-40ca-b12f-dde1f41235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85ded7-3f3b-40ca-b12f-dde1f41235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9BA209-CFA5-481D-A611-3BDA55E53A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E04C17-00C1-485C-BD35-E4F54F96F9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0946576-B132-6F4E-9ACD-96B5E9AFF14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AA95C9D-39B3-4D96-B091-486C778E05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85ded7-3f3b-40ca-b12f-dde1f41235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_ab_pc.dotx</Template>
  <TotalTime>3</TotalTime>
  <Pages>4</Pages>
  <Words>108</Words>
  <Characters>83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NATHUPAKORN DECHSUPA</cp:lastModifiedBy>
  <cp:revision>5</cp:revision>
  <cp:lastPrinted>2020-07-20T11:37:00Z</cp:lastPrinted>
  <dcterms:created xsi:type="dcterms:W3CDTF">2020-08-11T09:45:00Z</dcterms:created>
  <dcterms:modified xsi:type="dcterms:W3CDTF">2020-11-2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AFBDE417C82840AB58957D53807B63</vt:lpwstr>
  </property>
</Properties>
</file>